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Table S1: Mass spectrometry analysis of proteins present in Orb and Dorsal immunoprecipitations of ovary extrac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Orb IP </w:t>
      </w:r>
    </w:p>
    <w:tbl>
      <w:tblPr>
        <w:tblW w:w="9630" w:type="dxa"/>
        <w:jc w:val="left"/>
        <w:tblInd w:w="-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20"/>
        <w:gridCol w:w="720"/>
        <w:gridCol w:w="990"/>
        <w:gridCol w:w="720"/>
        <w:gridCol w:w="990"/>
        <w:gridCol w:w="720"/>
        <w:gridCol w:w="3870"/>
      </w:tblGrid>
      <w:tr>
        <w:trPr/>
        <w:tc>
          <w:tcPr>
            <w:tcW w:w="162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Locus </w:t>
            </w:r>
          </w:p>
        </w:tc>
        <w:tc>
          <w:tcPr>
            <w:tcW w:w="72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  <w:p>
            <w:pPr>
              <w:pStyle w:val="TableContents"/>
              <w:jc w:val="center"/>
              <w:rPr/>
            </w:pPr>
            <w:r>
              <w:rPr/>
              <w:t>Orb IP</w:t>
              <w:br/>
            </w:r>
          </w:p>
        </w:tc>
        <w:tc>
          <w:tcPr>
            <w:tcW w:w="99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  <w:p>
            <w:pPr>
              <w:pStyle w:val="TableContents"/>
              <w:jc w:val="center"/>
              <w:rPr/>
            </w:pPr>
            <w:r>
              <w:rPr/>
              <w:t>Dorsal IP</w:t>
              <w:br/>
            </w:r>
          </w:p>
        </w:tc>
        <w:tc>
          <w:tcPr>
            <w:tcW w:w="72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Orb IP </w:t>
            </w:r>
          </w:p>
        </w:tc>
        <w:tc>
          <w:tcPr>
            <w:tcW w:w="99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Dorsal IP </w:t>
            </w:r>
          </w:p>
        </w:tc>
        <w:tc>
          <w:tcPr>
            <w:tcW w:w="72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Total </w:t>
            </w:r>
          </w:p>
        </w:tc>
        <w:tc>
          <w:tcPr>
            <w:tcW w:w="387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Descriptio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143E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143E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143E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" w:tgtFrame="_blank">
              <w:r>
                <w:rPr>
                  <w:rStyle w:val="InternetLink"/>
                  <w:color w:val="000000"/>
                </w:rPr>
                <w:t>11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92177) 14-3-3 protein epsilon (Suppressor of Ras1 3-9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  <w:b/>
                <w:b/>
              </w:rPr>
            </w:pPr>
            <w:r>
              <w:rPr>
                <w:rFonts w:cs="Verdana"/>
                <w:b/>
              </w:rPr>
              <w:t>AAF48092</w:t>
            </w:r>
          </w:p>
          <w:p>
            <w:pPr>
              <w:pStyle w:val="HorizontalLine"/>
              <w:rPr>
                <w:rFonts w:cs="Verdana"/>
                <w:b/>
                <w:b/>
              </w:rPr>
            </w:pPr>
            <w:r>
              <w:rPr>
                <w:rFonts w:cs="Verdana"/>
                <w:b/>
              </w:rPr>
            </w:r>
          </w:p>
          <w:p>
            <w:pPr>
              <w:pStyle w:val="TableContents"/>
              <w:rPr>
                <w:rFonts w:cs="Verdana"/>
                <w:b/>
                <w:b/>
              </w:rPr>
            </w:pPr>
            <w:r>
              <w:rPr>
                <w:rFonts w:cs="Verdana"/>
                <w:b/>
              </w:rPr>
              <w:t>KC2B_DROME</w:t>
            </w:r>
          </w:p>
          <w:p>
            <w:pPr>
              <w:pStyle w:val="HorizontalLine"/>
              <w:rPr>
                <w:rFonts w:cs="Verdana"/>
                <w:b/>
                <w:b/>
              </w:rPr>
            </w:pPr>
            <w:r>
              <w:rPr>
                <w:rFonts w:cs="Verdana"/>
                <w:b/>
              </w:rPr>
            </w:r>
          </w:p>
          <w:p>
            <w:pPr>
              <w:pStyle w:val="TableContents"/>
              <w:rPr>
                <w:rFonts w:cs="Verdana"/>
                <w:b/>
                <w:b/>
              </w:rPr>
            </w:pPr>
            <w:r>
              <w:rPr>
                <w:rFonts w:cs="Verdana"/>
                <w:b/>
              </w:rPr>
              <w:t>AAS65321</w:t>
            </w:r>
          </w:p>
          <w:p>
            <w:pPr>
              <w:pStyle w:val="HorizontalLine"/>
              <w:rPr>
                <w:rFonts w:cs="Verdana"/>
                <w:b/>
                <w:b/>
              </w:rPr>
            </w:pPr>
            <w:r>
              <w:rPr>
                <w:rFonts w:cs="Verdana"/>
                <w:b/>
              </w:rPr>
            </w:r>
          </w:p>
          <w:p>
            <w:pPr>
              <w:pStyle w:val="TableContents"/>
              <w:rPr>
                <w:rFonts w:cs="Verdana"/>
                <w:b/>
                <w:b/>
              </w:rPr>
            </w:pPr>
            <w:r>
              <w:rPr>
                <w:rFonts w:cs="Verdana"/>
                <w:b/>
              </w:rPr>
              <w:t xml:space="preserve">AAF4809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b/>
                <w:color w:val="000000"/>
              </w:rPr>
              <w:instrText xml:space="preserve"> HYPERLINK "../orb_02-updated_search.html" \l "AAF48092" \n _blank</w:instrText>
            </w:r>
            <w:r>
              <w:rPr>
                <w:rStyle w:val="InternetLink"/>
                <w:b/>
                <w:color w:val="000000"/>
              </w:rPr>
              <w:fldChar w:fldCharType="separate"/>
            </w:r>
            <w:r>
              <w:rPr>
                <w:rStyle w:val="InternetLink"/>
                <w:b/>
                <w:color w:val="000000"/>
              </w:rPr>
              <w:t>31.0</w:t>
            </w:r>
            <w:r>
              <w:rPr>
                <w:rStyle w:val="InternetLink"/>
                <w:b/>
                <w:color w:val="000000"/>
              </w:rPr>
              <w:fldChar w:fldCharType="end"/>
            </w:r>
            <w:r>
              <w:rPr>
                <w:b/>
              </w:rPr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b/>
                <w:b/>
                <w:sz w:val="4"/>
                <w:szCs w:val="4"/>
              </w:rPr>
            </w:pPr>
            <w:r>
              <w:rPr>
                <w:rFonts w:cs="Verdana"/>
                <w:b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b/>
                <w:color w:val="000000"/>
              </w:rPr>
              <w:instrText xml:space="preserve"> HYPERLINK "../orb_03-phos.html" \l "AAF48092" \n _blank</w:instrText>
            </w:r>
            <w:r>
              <w:rPr>
                <w:rStyle w:val="InternetLink"/>
                <w:b/>
                <w:color w:val="000000"/>
              </w:rPr>
              <w:fldChar w:fldCharType="separate"/>
            </w:r>
            <w:r>
              <w:rPr>
                <w:rStyle w:val="InternetLink"/>
                <w:b/>
                <w:color w:val="000000"/>
              </w:rPr>
              <w:t>23.5</w:t>
            </w:r>
            <w:r>
              <w:rPr>
                <w:rStyle w:val="InternetLink"/>
                <w:b/>
                <w:color w:val="000000"/>
              </w:rPr>
              <w:fldChar w:fldCharType="end"/>
            </w:r>
            <w:r>
              <w:rPr>
                <w:b/>
              </w:rPr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b/>
                <w:b/>
                <w:sz w:val="4"/>
                <w:szCs w:val="4"/>
              </w:rPr>
            </w:pPr>
            <w:r>
              <w:rPr>
                <w:rFonts w:cs="Verdana"/>
                <w:b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</w:rPr>
            </w:pPr>
            <w:hyperlink r:id="rId3" w:tgtFrame="_blank">
              <w:r>
                <w:rPr>
                  <w:rStyle w:val="InternetLink"/>
                  <w:b/>
                  <w:color w:val="000000"/>
                </w:rPr>
                <w:t>31.0</w:t>
              </w:r>
            </w:hyperlink>
          </w:p>
          <w:p>
            <w:pPr>
              <w:pStyle w:val="HorizontalLin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ableContents"/>
              <w:rPr>
                <w:b/>
                <w:b/>
              </w:rPr>
            </w:pPr>
            <w:hyperlink r:id="rId4" w:tgtFrame="_blank">
              <w:r>
                <w:rPr>
                  <w:rStyle w:val="InternetLink"/>
                  <w:b/>
                  <w:color w:val="000000"/>
                </w:rPr>
                <w:t>32.6</w:t>
              </w:r>
            </w:hyperlink>
          </w:p>
          <w:p>
            <w:pPr>
              <w:pStyle w:val="HorizontalLin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ableContents"/>
              <w:rPr>
                <w:b/>
                <w:b/>
              </w:rPr>
            </w:pPr>
            <w:hyperlink r:id="rId5" w:tgtFrame="_blank">
              <w:r>
                <w:rPr>
                  <w:rStyle w:val="InternetLink"/>
                  <w:b/>
                  <w:color w:val="000000"/>
                </w:rPr>
                <w:t>29.8</w:t>
              </w:r>
            </w:hyperlink>
          </w:p>
          <w:p>
            <w:pPr>
              <w:pStyle w:val="HorizontalLin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ableContents"/>
              <w:rPr/>
            </w:pPr>
            <w:hyperlink r:id="rId6" w:tgtFrame="_blank">
              <w:r>
                <w:rPr>
                  <w:rStyle w:val="InternetLink"/>
                  <w:b/>
                  <w:color w:val="000000"/>
                </w:rPr>
                <w:t>32.6</w:t>
              </w:r>
            </w:hyperlink>
            <w:r>
              <w:rPr>
                <w:b/>
              </w:rPr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 xml:space="preserve">(AAF48092) CG15224-PA </w:t>
            </w:r>
          </w:p>
          <w:p>
            <w:pPr>
              <w:pStyle w:val="HorizontalLin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 xml:space="preserve">(P08182) Casein kinase II beta chain (CK II) </w:t>
            </w:r>
          </w:p>
          <w:p>
            <w:pPr>
              <w:pStyle w:val="HorizontalLin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 xml:space="preserve">(AAS65321) CG15224-PE </w:t>
            </w:r>
          </w:p>
          <w:p>
            <w:pPr>
              <w:pStyle w:val="HorizontalLin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 xml:space="preserve">(AAF48093) CG15224-PB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F51926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M62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5192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9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5192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7" w:tgtFrame="_blank">
              <w:r>
                <w:rPr>
                  <w:rStyle w:val="InternetLink"/>
                  <w:color w:val="000000"/>
                </w:rPr>
                <w:t>30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8" w:tgtFrame="_blank">
              <w:r>
                <w:rPr>
                  <w:rStyle w:val="InternetLink"/>
                  <w:color w:val="000000"/>
                </w:rPr>
                <w:t>24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51926) CG10279-PC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19109) Putative ATP-dependent RNA helicase P62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F54180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HW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G2213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5418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5418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9" w:tgtFrame="_blank">
              <w:r>
                <w:rPr>
                  <w:rStyle w:val="InternetLink"/>
                  <w:color w:val="000000"/>
                </w:rPr>
                <w:t>3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0" w:tgtFrame="_blank">
              <w:r>
                <w:rPr>
                  <w:rStyle w:val="InternetLink"/>
                  <w:color w:val="000000"/>
                </w:rPr>
                <w:t>3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1" w:tgtFrame="_blank">
              <w:r>
                <w:rPr>
                  <w:rStyle w:val="InternetLink"/>
                  <w:color w:val="000000"/>
                </w:rPr>
                <w:t>3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54180) CG2747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HW9) CG2747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AAG22133) CG2747-P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F5430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5430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5430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2" w:tgtFrame="_blank">
              <w:r>
                <w:rPr>
                  <w:rStyle w:val="InternetLink"/>
                  <w:color w:val="000000"/>
                </w:rPr>
                <w:t>3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54303) CG31349-PE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F54520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5452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5452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15.5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54520) CG6303-P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F5496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5496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5496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5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3" w:tgtFrame="_blank">
              <w:r>
                <w:rPr>
                  <w:rStyle w:val="InternetLink"/>
                  <w:color w:val="000000"/>
                </w:rPr>
                <w:t>67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54965) CG9412-PB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F5525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F0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5525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1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5525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1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1.9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31.4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55259) CG18740-PA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F03) MOIRA protein (Brahma associated protein 155 kDa) (Brahma-associated putative chromatin-remodeling factor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F58773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5M8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5M6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5M5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5M3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5M2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5TS0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KX6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KX5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KX4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BC4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BC3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BC2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7Z4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7S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7R1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7K2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LOLL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4875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4874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F5877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5877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5877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" w:tgtFrame="_blank">
              <w:r>
                <w:rPr>
                  <w:rStyle w:val="InternetLink"/>
                  <w:color w:val="000000"/>
                </w:rPr>
                <w:t>3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5" w:tgtFrame="_blank">
              <w:r>
                <w:rPr>
                  <w:rStyle w:val="InternetLink"/>
                  <w:color w:val="000000"/>
                </w:rPr>
                <w:t>3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6" w:tgtFrame="_blank">
              <w:r>
                <w:rPr>
                  <w:rStyle w:val="InternetLink"/>
                  <w:color w:val="000000"/>
                </w:rPr>
                <w:t>2.9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7" w:tgtFrame="_blank">
              <w:r>
                <w:rPr>
                  <w:rStyle w:val="InternetLink"/>
                  <w:color w:val="000000"/>
                </w:rPr>
                <w:t>2.9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8" w:tgtFrame="_blank">
              <w:r>
                <w:rPr>
                  <w:rStyle w:val="InternetLink"/>
                  <w:color w:val="000000"/>
                </w:rPr>
                <w:t>2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9" w:tgtFrame="_blank">
              <w:r>
                <w:rPr>
                  <w:rStyle w:val="InternetLink"/>
                  <w:color w:val="000000"/>
                </w:rPr>
                <w:t>3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0" w:tgtFrame="_blank">
              <w:r>
                <w:rPr>
                  <w:rStyle w:val="InternetLink"/>
                  <w:color w:val="000000"/>
                </w:rPr>
                <w:t>3.6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1" w:tgtFrame="_blank">
              <w:r>
                <w:rPr>
                  <w:rStyle w:val="InternetLink"/>
                  <w:color w:val="000000"/>
                </w:rPr>
                <w:t>4.5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2" w:tgtFrame="_blank">
              <w:r>
                <w:rPr>
                  <w:rStyle w:val="InternetLink"/>
                  <w:color w:val="000000"/>
                </w:rPr>
                <w:t>3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3" w:tgtFrame="_blank">
              <w:r>
                <w:rPr>
                  <w:rStyle w:val="InternetLink"/>
                  <w:color w:val="000000"/>
                </w:rPr>
                <w:t>4.5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4" w:tgtFrame="_blank">
              <w:r>
                <w:rPr>
                  <w:rStyle w:val="InternetLink"/>
                  <w:color w:val="000000"/>
                </w:rPr>
                <w:t>4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5" w:tgtFrame="_blank">
              <w:r>
                <w:rPr>
                  <w:rStyle w:val="InternetLink"/>
                  <w:color w:val="000000"/>
                </w:rPr>
                <w:t>3.2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6" w:tgtFrame="_blank">
              <w:r>
                <w:rPr>
                  <w:rStyle w:val="InternetLink"/>
                  <w:color w:val="000000"/>
                </w:rPr>
                <w:t>3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7" w:tgtFrame="_blank">
              <w:r>
                <w:rPr>
                  <w:rStyle w:val="InternetLink"/>
                  <w:color w:val="000000"/>
                </w:rPr>
                <w:t>2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8" w:tgtFrame="_blank">
              <w:r>
                <w:rPr>
                  <w:rStyle w:val="InternetLink"/>
                  <w:color w:val="000000"/>
                </w:rPr>
                <w:t>4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9" w:tgtFrame="_blank">
              <w:r>
                <w:rPr>
                  <w:rStyle w:val="InternetLink"/>
                  <w:color w:val="000000"/>
                </w:rPr>
                <w:t>5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30" w:tgtFrame="_blank">
              <w:r>
                <w:rPr>
                  <w:rStyle w:val="InternetLink"/>
                  <w:color w:val="000000"/>
                </w:rPr>
                <w:t>4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31" w:tgtFrame="_blank">
              <w:r>
                <w:rPr>
                  <w:rStyle w:val="InternetLink"/>
                  <w:color w:val="000000"/>
                </w:rPr>
                <w:t>3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32" w:tgtFrame="_blank">
              <w:r>
                <w:rPr>
                  <w:rStyle w:val="InternetLink"/>
                  <w:color w:val="000000"/>
                </w:rPr>
                <w:t>4.7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33" w:tgtFrame="_blank">
              <w:r>
                <w:rPr>
                  <w:rStyle w:val="InternetLink"/>
                  <w:color w:val="000000"/>
                </w:rPr>
                <w:t>4.5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34" w:tgtFrame="_blank">
              <w:r>
                <w:rPr>
                  <w:rStyle w:val="InternetLink"/>
                  <w:color w:val="000000"/>
                </w:rPr>
                <w:t xml:space="preserve">5.2 </w:t>
              </w:r>
            </w:hyperlink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58773) CG12052-PC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5M8) Lola protein (BTB-IV protein domain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5M6) CG12052-PP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5M5) CG12052-PJ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5M3) CG12052-P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5M2) CG12052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5TS0) LD28033p (CG12052-PB) (Lola protein isoform F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MKX6) CG12052-PK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MKX5) CG12052-PA (LD03274p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MKX4) CG12052-PQ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BC4) CG12052-PO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BC3) CG12052-PR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BC2) CG12052-PS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7Z4) CG12052-PI (Lola protein isoform K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7S9) CG12052-PL (Lola protein isoform C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7R1) CG12052-PM (Lola protein isoform A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7K2) CG12052-PF (Lola protein isoform I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42283) Lola protein, long isoform (Longitudinals lacking protein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AAS64875) CG12052-PY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AAS64874) CG12052-PX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AAF58777) CG12052-PH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N1214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N1214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N1214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5" w:tgtFrame="_blank">
              <w:r>
                <w:rPr>
                  <w:rStyle w:val="InternetLink"/>
                  <w:color w:val="000000"/>
                </w:rPr>
                <w:t>16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N12148) CG9936-PC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4933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09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S6493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S6493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6" w:tgtFrame="_blank">
              <w:r>
                <w:rPr>
                  <w:rStyle w:val="InternetLink"/>
                  <w:color w:val="000000"/>
                </w:rPr>
                <w:t>5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37" w:tgtFrame="_blank">
              <w:r>
                <w:rPr>
                  <w:rStyle w:val="InternetLink"/>
                  <w:color w:val="000000"/>
                </w:rPr>
                <w:t>4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S64933) CG13921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W093) CG13921-P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4957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ZQ3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S6495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S6495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S6495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0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8" w:tgtFrame="_blank">
              <w:r>
                <w:rPr>
                  <w:rStyle w:val="InternetLink"/>
                  <w:color w:val="000000"/>
                </w:rPr>
                <w:t>1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39" w:tgtFrame="_blank">
              <w:r>
                <w:rPr>
                  <w:rStyle w:val="InternetLink"/>
                  <w:color w:val="000000"/>
                </w:rPr>
                <w:t>1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40" w:tgtFrame="_blank">
              <w:r>
                <w:rPr>
                  <w:rStyle w:val="InternetLink"/>
                  <w:color w:val="000000"/>
                </w:rPr>
                <w:t>1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S64957) CG12008-PC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ZQ3) KST protein (Beta-H spectrin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AAS64958) CG12008-PB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4963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ENC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S6496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S6496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41" w:tgtFrame="_blank">
              <w:r>
                <w:rPr>
                  <w:rStyle w:val="InternetLink"/>
                  <w:color w:val="000000"/>
                </w:rPr>
                <w:t>2.2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42" w:tgtFrame="_blank">
              <w:r>
                <w:rPr>
                  <w:rStyle w:val="InternetLink"/>
                  <w:color w:val="000000"/>
                </w:rPr>
                <w:t>2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S64963) CG10847-PA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MSX1) Encore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5065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S62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S6506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S6506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43" w:tgtFrame="_blank">
              <w:r>
                <w:rPr>
                  <w:rStyle w:val="InternetLink"/>
                  <w:color w:val="000000"/>
                </w:rPr>
                <w:t>6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44" w:tgtFrame="_blank">
              <w:r>
                <w:rPr>
                  <w:rStyle w:val="InternetLink"/>
                  <w:color w:val="000000"/>
                </w:rPr>
                <w:t>5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S65065) CG8571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S62) SMID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512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OSKA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S6512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S6512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45" w:tgtFrame="_blank">
              <w:r>
                <w:rPr>
                  <w:rStyle w:val="InternetLink"/>
                  <w:color w:val="000000"/>
                </w:rPr>
                <w:t>25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46" w:tgtFrame="_blank">
              <w:r>
                <w:rPr>
                  <w:rStyle w:val="InternetLink"/>
                  <w:color w:val="000000"/>
                </w:rPr>
                <w:t>19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S65129) CG10901-PC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25158) Maternal effect protein oskar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5141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GG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S6514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S6514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47" w:tgtFrame="_blank">
              <w:r>
                <w:rPr>
                  <w:rStyle w:val="InternetLink"/>
                  <w:color w:val="000000"/>
                </w:rPr>
                <w:t>2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48" w:tgtFrame="_blank">
              <w:r>
                <w:rPr>
                  <w:rStyle w:val="InternetLink"/>
                  <w:color w:val="000000"/>
                </w:rPr>
                <w:t>2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S65141) CG31368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GG9) CG31368-P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5166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OSA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S6516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S6516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49" w:tgtFrame="_blank">
              <w:r>
                <w:rPr>
                  <w:rStyle w:val="InternetLink"/>
                  <w:color w:val="000000"/>
                </w:rPr>
                <w:t>21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50" w:tgtFrame="_blank">
              <w:r>
                <w:rPr>
                  <w:rStyle w:val="InternetLink"/>
                  <w:color w:val="000000"/>
                </w:rPr>
                <w:t>20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S65166) CG7467-PC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IN94) Trithorax group protein OSA (Eyelid protein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5273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DC13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DC12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DC11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S6527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S6527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51" w:tgtFrame="_blank">
              <w:r>
                <w:rPr>
                  <w:rStyle w:val="InternetLink"/>
                  <w:color w:val="000000"/>
                </w:rPr>
                <w:t>3.6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52" w:tgtFrame="_blank">
              <w:r>
                <w:rPr>
                  <w:rStyle w:val="InternetLink"/>
                  <w:color w:val="000000"/>
                </w:rPr>
                <w:t>4.1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53" w:tgtFrame="_blank">
              <w:r>
                <w:rPr>
                  <w:rStyle w:val="InternetLink"/>
                  <w:color w:val="000000"/>
                </w:rPr>
                <w:t>6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54" w:tgtFrame="_blank">
              <w:r>
                <w:rPr>
                  <w:rStyle w:val="InternetLink"/>
                  <w:color w:val="000000"/>
                </w:rPr>
                <w:t>5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S65273) CG2175-PD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18171) Defective chorion-1 protein, FC177 isoform precursor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18170) Defective chorion-1 protein, F106 isoform precursor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18169) Defective chorion-1 protein, FC125 isoform precursor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CDM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CDM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CDM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55" w:tgtFrame="_blank">
              <w:r>
                <w:rPr>
                  <w:rStyle w:val="InternetLink"/>
                  <w:color w:val="000000"/>
                </w:rPr>
                <w:t>9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SA3) Probable acyl-CoA dehydrogenase, medium-chain specific, mitochondrial precursor (EC 1.3.99.3) (MCAD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BLM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BLM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BLM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56" w:tgtFrame="_blank">
              <w:r>
                <w:rPr>
                  <w:rStyle w:val="InternetLink"/>
                  <w:color w:val="000000"/>
                </w:rPr>
                <w:t>3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GI8) Bloom's syndrome protein homolog (EC 3.6.1.-) (Dmblm) (Mutagen-sensitive protein 309) (RecQ helicase homolog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BRC1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W572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BRC4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BRC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BRC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57" w:tgtFrame="_blank">
              <w:r>
                <w:rPr>
                  <w:rStyle w:val="InternetLink"/>
                  <w:color w:val="000000"/>
                </w:rPr>
                <w:t>7.2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58" w:tgtFrame="_blank">
              <w:r>
                <w:rPr>
                  <w:rStyle w:val="InternetLink"/>
                  <w:color w:val="000000"/>
                </w:rPr>
                <w:t>8.3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59" w:tgtFrame="_blank">
              <w:r>
                <w:rPr>
                  <w:rStyle w:val="InternetLink"/>
                  <w:color w:val="000000"/>
                </w:rPr>
                <w:t>5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01295) Broad-complex core-protein isoforms 1/2/3/4/5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W572) CG11491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24206) Broad-complex core-protein isoform 6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BRM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BRM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BRM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0" w:tgtFrame="_blank">
              <w:r>
                <w:rPr>
                  <w:rStyle w:val="InternetLink"/>
                  <w:color w:val="000000"/>
                </w:rPr>
                <w:t>17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25439) Homeotic gene regulator (Brahma protein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CH36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CH3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CH3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1" w:tgtFrame="_blank">
              <w:r>
                <w:rPr>
                  <w:rStyle w:val="InternetLink"/>
                  <w:color w:val="000000"/>
                </w:rPr>
                <w:t>15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7182) Chorion protein S36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CH38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CH38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CH38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2" w:tgtFrame="_blank">
              <w:r>
                <w:rPr>
                  <w:rStyle w:val="InternetLink"/>
                  <w:color w:val="000000"/>
                </w:rPr>
                <w:t>13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7183) Chorion protein S38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CRTC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CRTC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CRTC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3" w:tgtFrame="_blank">
              <w:r>
                <w:rPr>
                  <w:rStyle w:val="InternetLink"/>
                  <w:color w:val="000000"/>
                </w:rPr>
                <w:t>7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29413) Calreticulin precursor (CRP55) (Calregulin) (HACB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CYPH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CYPH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CYPH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4" w:tgtFrame="_blank">
              <w:r>
                <w:rPr>
                  <w:rStyle w:val="InternetLink"/>
                  <w:color w:val="000000"/>
                </w:rPr>
                <w:t>21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25007) Peptidyl-prolyl cis-trans isomerase (EC 5.2.1.8) (PPIase) (Rotamase) (Cyclophilin) (Cyclosporin A-binding protein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DNJ1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DNJ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DNJ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5" w:tgtFrame="_blank">
              <w:r>
                <w:rPr>
                  <w:rStyle w:val="InternetLink"/>
                  <w:color w:val="000000"/>
                </w:rPr>
                <w:t>4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24133) DnaJ protein homolog 1 (DROJ1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GBLP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GBL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GBL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6" w:tgtFrame="_blank">
              <w:r>
                <w:rPr>
                  <w:rStyle w:val="InternetLink"/>
                  <w:color w:val="000000"/>
                </w:rPr>
                <w:t>30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O18640) Guanine nucleotide-binding protein beta subunit-like protein (Receptor of activated protein kinase C homolog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GYS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GYS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GYS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7" w:tgtFrame="_blank">
              <w:r>
                <w:rPr>
                  <w:rStyle w:val="InternetLink"/>
                  <w:color w:val="000000"/>
                </w:rPr>
                <w:t>2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FC8) Putative glycogen [starch] synthase (EC 2.4.1.11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HS26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HS2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HS2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8" w:tgtFrame="_blank">
              <w:r>
                <w:rPr>
                  <w:rStyle w:val="InternetLink"/>
                  <w:color w:val="000000"/>
                </w:rPr>
                <w:t>19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2517) Heat shock protein 26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HS27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HS2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HS2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69" w:tgtFrame="_blank">
              <w:r>
                <w:rPr>
                  <w:rStyle w:val="InternetLink"/>
                  <w:color w:val="000000"/>
                </w:rPr>
                <w:t>16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2518) Heat shock protein 27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IDHA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IDH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IDH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70" w:tgtFrame="_blank">
              <w:r>
                <w:rPr>
                  <w:rStyle w:val="InternetLink"/>
                  <w:color w:val="000000"/>
                </w:rPr>
                <w:t>15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WH4) Probable isocitrate dehydrogenase [NAD] subunit alpha, mitochondrial precursor (EC 1.1.1.41) (Isocitric dehydrogenase) (NAD+-specific ICDH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IF32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IF3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IF3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71" w:tgtFrame="_blank">
              <w:r>
                <w:rPr>
                  <w:rStyle w:val="InternetLink"/>
                  <w:color w:val="000000"/>
                </w:rPr>
                <w:t>4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O02195) Eukaryotic translation initiation factor 3 subunit 2 (eIF-3 beta) (eIF3i) (TRIP-1 homolog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IF4A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IF4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IF4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72" w:tgtFrame="_blank">
              <w:r>
                <w:rPr>
                  <w:rStyle w:val="InternetLink"/>
                  <w:color w:val="000000"/>
                </w:rPr>
                <w:t>8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02748) Eukaryotic initiation factor 4A (eIF4A) (eIF-4A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IF4E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IF4E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4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IF4E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7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73" w:tgtFrame="_blank">
              <w:r>
                <w:rPr>
                  <w:rStyle w:val="InternetLink"/>
                  <w:color w:val="000000"/>
                </w:rPr>
                <w:t>37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8598) Eukaryotic translation initiation factor 4E (eIF4E) (eIF-4E) (mRNA cap-binding protein) (eIF-4F 25 kDa subunit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  <w:b/>
                <w:b/>
              </w:rPr>
            </w:pPr>
            <w:r>
              <w:rPr>
                <w:rFonts w:cs="Verdana"/>
                <w:b/>
              </w:rPr>
              <w:t xml:space="preserve">KC2A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b/>
                <w:color w:val="000000"/>
              </w:rPr>
              <w:instrText xml:space="preserve"> HYPERLINK "../orb_02-updated_search.html" \l "KC2A_DROME" \n _blank</w:instrText>
            </w:r>
            <w:r>
              <w:rPr>
                <w:rStyle w:val="InternetLink"/>
                <w:b/>
                <w:color w:val="000000"/>
              </w:rPr>
              <w:fldChar w:fldCharType="separate"/>
            </w:r>
            <w:r>
              <w:rPr>
                <w:rStyle w:val="InternetLink"/>
                <w:b/>
                <w:color w:val="000000"/>
              </w:rPr>
              <w:t>30.4</w:t>
            </w:r>
            <w:r>
              <w:rPr>
                <w:rStyle w:val="InternetLink"/>
                <w:b/>
                <w:color w:val="000000"/>
              </w:rPr>
              <w:fldChar w:fldCharType="end"/>
            </w:r>
            <w:r>
              <w:rPr>
                <w:b/>
              </w:rPr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b/>
                <w:b/>
                <w:sz w:val="4"/>
                <w:szCs w:val="4"/>
              </w:rPr>
            </w:pPr>
            <w:r>
              <w:rPr>
                <w:rFonts w:cs="Verdana"/>
                <w:b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b/>
                <w:color w:val="000000"/>
              </w:rPr>
              <w:instrText xml:space="preserve"> HYPERLINK "../orb_03-phos.html" \l "KC2A_DROME" \n _blank</w:instrText>
            </w:r>
            <w:r>
              <w:rPr>
                <w:rStyle w:val="InternetLink"/>
                <w:b/>
                <w:color w:val="000000"/>
              </w:rPr>
              <w:fldChar w:fldCharType="separate"/>
            </w:r>
            <w:r>
              <w:rPr>
                <w:rStyle w:val="InternetLink"/>
                <w:b/>
                <w:color w:val="000000"/>
              </w:rPr>
              <w:t>28.4</w:t>
            </w:r>
            <w:r>
              <w:rPr>
                <w:rStyle w:val="InternetLink"/>
                <w:b/>
                <w:color w:val="000000"/>
              </w:rPr>
              <w:fldChar w:fldCharType="end"/>
            </w:r>
            <w:r>
              <w:rPr>
                <w:b/>
              </w:rPr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b/>
                <w:b/>
                <w:sz w:val="4"/>
                <w:szCs w:val="4"/>
              </w:rPr>
            </w:pPr>
            <w:r>
              <w:rPr>
                <w:rFonts w:cs="Verdana"/>
                <w:b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74" w:tgtFrame="_blank">
              <w:r>
                <w:rPr>
                  <w:rStyle w:val="InternetLink"/>
                  <w:b/>
                  <w:color w:val="000000"/>
                </w:rPr>
                <w:t>30.4</w:t>
              </w:r>
            </w:hyperlink>
            <w:r>
              <w:rPr>
                <w:b/>
              </w:rPr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 xml:space="preserve">(P08181) Casein kinase II, alpha chain (EC 2.7.1.37) (CK II alpha subunit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NEP1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NEP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NEP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75" w:tgtFrame="_blank">
              <w:r>
                <w:rPr>
                  <w:rStyle w:val="InternetLink"/>
                  <w:color w:val="000000"/>
                </w:rPr>
                <w:t>16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4J5) Probable ribosome biogenesis protein NEP1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NONA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XH1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IR1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NON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NON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76" w:tgtFrame="_blank">
              <w:r>
                <w:rPr>
                  <w:rStyle w:val="InternetLink"/>
                  <w:color w:val="000000"/>
                </w:rPr>
                <w:t>23.1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77" w:tgtFrame="_blank">
              <w:r>
                <w:rPr>
                  <w:rStyle w:val="InternetLink"/>
                  <w:color w:val="000000"/>
                </w:rPr>
                <w:t>23.1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78" w:tgtFrame="_blank">
              <w:r>
                <w:rPr>
                  <w:rStyle w:val="InternetLink"/>
                  <w:color w:val="000000"/>
                </w:rPr>
                <w:t>21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04047) No-on-transient A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XH1) CG4211 protein (RE58280p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IR16) CG4211-PB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OTU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OTU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OTU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79" w:tgtFrame="_blank">
              <w:r>
                <w:rPr>
                  <w:rStyle w:val="InternetLink"/>
                  <w:color w:val="000000"/>
                </w:rPr>
                <w:t>7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0383) Ovarian tumor locus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PABP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PAB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PAB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80" w:tgtFrame="_blank">
              <w:r>
                <w:rPr>
                  <w:rStyle w:val="InternetLink"/>
                  <w:color w:val="000000"/>
                </w:rPr>
                <w:t>20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21187) Polyadenylate-binding protein (Poly(A)-binding protein) (PAB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PIT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PIT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PIT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81" w:tgtFrame="_blank">
              <w:r>
                <w:rPr>
                  <w:rStyle w:val="InternetLink"/>
                  <w:color w:val="000000"/>
                </w:rPr>
                <w:t>8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D51) Probable ATP-dependent helicase pitchoune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PP11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PP12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PP1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PP1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82" w:tgtFrame="_blank">
              <w:r>
                <w:rPr>
                  <w:rStyle w:val="InternetLink"/>
                  <w:color w:val="000000"/>
                </w:rPr>
                <w:t>10.7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83" w:tgtFrame="_blank">
              <w:r>
                <w:rPr>
                  <w:rStyle w:val="InternetLink"/>
                  <w:color w:val="000000"/>
                </w:rPr>
                <w:t>11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8461) Serine/threonine protein phosphatase alpha-1 isoform (EC 3.1.3.16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12982) Serine/threonine protein phosphatase alpha-2 isoform (EC 3.1.3.16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PPOL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7PLT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PPOL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PPOL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84" w:tgtFrame="_blank">
              <w:r>
                <w:rPr>
                  <w:rStyle w:val="InternetLink"/>
                  <w:color w:val="000000"/>
                </w:rPr>
                <w:t>24.1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85" w:tgtFrame="_blank">
              <w:r>
                <w:rPr>
                  <w:rStyle w:val="InternetLink"/>
                  <w:color w:val="000000"/>
                </w:rPr>
                <w:t>24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35875) Poly [ADP-ribose] polymerase (EC 2.4.2.30) (PARP) (ADPRT) (NAD(+) ADP-ribosyltransferase) (Poly[ADP-ribose] synthetase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7PLT6) CG40411-PC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2400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IP2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2400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2400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86" w:tgtFrame="_blank">
              <w:r>
                <w:rPr>
                  <w:rStyle w:val="InternetLink"/>
                  <w:color w:val="000000"/>
                </w:rPr>
                <w:t>7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87" w:tgtFrame="_blank">
              <w:r>
                <w:rPr>
                  <w:rStyle w:val="InternetLink"/>
                  <w:color w:val="000000"/>
                </w:rPr>
                <w:t>8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24009) Bicaudal C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IP26) CG4824-PD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24090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2409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2409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88" w:tgtFrame="_blank">
              <w:r>
                <w:rPr>
                  <w:rStyle w:val="InternetLink"/>
                  <w:color w:val="000000"/>
                </w:rPr>
                <w:t>46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24090) SNR1 protein (GH08712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2645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RM5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IQ6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2645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2645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89" w:tgtFrame="_blank">
              <w:r>
                <w:rPr>
                  <w:rStyle w:val="InternetLink"/>
                  <w:color w:val="000000"/>
                </w:rPr>
                <w:t>18.1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90" w:tgtFrame="_blank">
              <w:r>
                <w:rPr>
                  <w:rStyle w:val="InternetLink"/>
                  <w:color w:val="000000"/>
                </w:rPr>
                <w:t>17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91" w:tgtFrame="_blank">
              <w:r>
                <w:rPr>
                  <w:rStyle w:val="InternetLink"/>
                  <w:color w:val="000000"/>
                </w:rPr>
                <w:t>17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26459) MSR-110 protein (LD44960p) (CG10596-PB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RM5) MSR-110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IQ63) CG10596-PC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B94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GF0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GE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B97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6B96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6B9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6B9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6B9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92" w:tgtFrame="_blank">
              <w:r>
                <w:rPr>
                  <w:rStyle w:val="InternetLink"/>
                  <w:color w:val="000000"/>
                </w:rPr>
                <w:t>3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93" w:tgtFrame="_blank">
              <w:r>
                <w:rPr>
                  <w:rStyle w:val="InternetLink"/>
                  <w:color w:val="000000"/>
                </w:rPr>
                <w:t>3.9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94" w:tgtFrame="_blank">
              <w:r>
                <w:rPr>
                  <w:rStyle w:val="InternetLink"/>
                  <w:color w:val="000000"/>
                </w:rPr>
                <w:t>4.2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95" w:tgtFrame="_blank">
              <w:r>
                <w:rPr>
                  <w:rStyle w:val="InternetLink"/>
                  <w:color w:val="000000"/>
                </w:rPr>
                <w:t>4.2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96" w:tgtFrame="_blank">
              <w:r>
                <w:rPr>
                  <w:rStyle w:val="InternetLink"/>
                  <w:color w:val="000000"/>
                </w:rPr>
                <w:t>4.1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97" w:tgtFrame="_blank">
              <w:r>
                <w:rPr>
                  <w:rStyle w:val="InternetLink"/>
                  <w:color w:val="000000"/>
                </w:rPr>
                <w:t>4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6B94) CG3359-PJ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GF0) MFAS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GE9) MFAS protein (GH11519p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B97) CG3359-PH (CG3359-PN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B96) CG3359-PE (CG3359-PO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6B95) CG3359-PF (CG3359-PG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I0G5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9W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0G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0G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98" w:tgtFrame="_blank">
              <w:r>
                <w:rPr>
                  <w:rStyle w:val="InternetLink"/>
                  <w:color w:val="000000"/>
                </w:rPr>
                <w:t>6.5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99" w:tgtFrame="_blank">
              <w:r>
                <w:rPr>
                  <w:rStyle w:val="InternetLink"/>
                  <w:color w:val="000000"/>
                </w:rPr>
                <w:t>6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0G5) CG1528-PB (RE37840p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9W9) GAMMACOP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IM9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M9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M9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00" w:tgtFrame="_blank">
              <w:r>
                <w:rPr>
                  <w:rStyle w:val="InternetLink"/>
                  <w:color w:val="000000"/>
                </w:rPr>
                <w:t>13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M93) CG32017-P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IMI7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A9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MI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MI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01" w:tgtFrame="_blank">
              <w:r>
                <w:rPr>
                  <w:rStyle w:val="InternetLink"/>
                  <w:color w:val="000000"/>
                </w:rPr>
                <w:t>16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02" w:tgtFrame="_blank">
              <w:r>
                <w:rPr>
                  <w:rStyle w:val="InternetLink"/>
                  <w:color w:val="000000"/>
                </w:rPr>
                <w:t>21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MI7) CG1883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A91) CG1883 protein (RE18653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INE0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F64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SWR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NE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NE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03" w:tgtFrame="_blank">
              <w:r>
                <w:rPr>
                  <w:rStyle w:val="InternetLink"/>
                  <w:color w:val="000000"/>
                </w:rPr>
                <w:t>5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04" w:tgtFrame="_blank">
              <w:r>
                <w:rPr>
                  <w:rStyle w:val="InternetLink"/>
                  <w:color w:val="000000"/>
                </w:rPr>
                <w:t>6.6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05" w:tgtFrame="_blank">
              <w:r>
                <w:rPr>
                  <w:rStyle w:val="InternetLink"/>
                  <w:color w:val="000000"/>
                </w:rPr>
                <w:t>5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NE0) CG5166-PC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F64) CG5166-PA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SWR8) GH13857p (CG5166-PB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INH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G0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NH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NH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06" w:tgtFrame="_blank">
              <w:r>
                <w:rPr>
                  <w:rStyle w:val="InternetLink"/>
                  <w:color w:val="000000"/>
                </w:rPr>
                <w:t>4.5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07" w:tgtFrame="_blank">
              <w:r>
                <w:rPr>
                  <w:rStyle w:val="InternetLink"/>
                  <w:color w:val="000000"/>
                </w:rPr>
                <w:t>4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NH9) CG7518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G05) CG7518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IPB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KX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PB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PB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08" w:tgtFrame="_blank">
              <w:r>
                <w:rPr>
                  <w:rStyle w:val="InternetLink"/>
                  <w:color w:val="000000"/>
                </w:rPr>
                <w:t>5.2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09" w:tgtFrame="_blank">
              <w:r>
                <w:rPr>
                  <w:rStyle w:val="InternetLink"/>
                  <w:color w:val="000000"/>
                </w:rPr>
                <w:t>5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PB9) CG31716-PG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KX1) CG31716 protein (RE04975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IQG4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TP4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QG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QG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10" w:tgtFrame="_blank">
              <w:r>
                <w:rPr>
                  <w:rStyle w:val="InternetLink"/>
                  <w:color w:val="000000"/>
                </w:rPr>
                <w:t>10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11" w:tgtFrame="_blank">
              <w:r>
                <w:rPr>
                  <w:rStyle w:val="InternetLink"/>
                  <w:color w:val="000000"/>
                </w:rPr>
                <w:t>6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QG4) CG7283-PC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TP4) CG7283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IQV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WB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QV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0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QV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0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12" w:tgtFrame="_blank">
              <w:r>
                <w:rPr>
                  <w:rStyle w:val="InternetLink"/>
                  <w:color w:val="000000"/>
                </w:rPr>
                <w:t>0.9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13" w:tgtFrame="_blank">
              <w:r>
                <w:rPr>
                  <w:rStyle w:val="InternetLink"/>
                  <w:color w:val="000000"/>
                </w:rPr>
                <w:t>0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QV9) CG11943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WB8) CG11943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IRM8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392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RM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RM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14" w:tgtFrame="_blank">
              <w:r>
                <w:rPr>
                  <w:rStyle w:val="InternetLink"/>
                  <w:color w:val="000000"/>
                </w:rPr>
                <w:t>6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15" w:tgtFrame="_blank">
              <w:r>
                <w:rPr>
                  <w:rStyle w:val="InternetLink"/>
                  <w:color w:val="000000"/>
                </w:rPr>
                <w:t>6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RM8) CG7033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W392) CG7033 protein (SD02216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KM0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4M6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MKM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MKM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MKM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16" w:tgtFrame="_blank">
              <w:r>
                <w:rPr>
                  <w:rStyle w:val="InternetLink"/>
                  <w:color w:val="000000"/>
                </w:rPr>
                <w:t>4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17" w:tgtFrame="_blank">
              <w:r>
                <w:rPr>
                  <w:rStyle w:val="InternetLink"/>
                  <w:color w:val="000000"/>
                </w:rPr>
                <w:t>3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18" w:tgtFrame="_blank">
              <w:r>
                <w:rPr>
                  <w:rStyle w:val="InternetLink"/>
                  <w:color w:val="000000"/>
                </w:rPr>
                <w:t>2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MKM0) CG2146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4M6) Didum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MKM1) CG2146-PC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KX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5L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MKX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9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MKX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9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19" w:tgtFrame="_blank">
              <w:r>
                <w:rPr>
                  <w:rStyle w:val="InternetLink"/>
                  <w:color w:val="000000"/>
                </w:rPr>
                <w:t>19.6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20" w:tgtFrame="_blank">
              <w:r>
                <w:rPr>
                  <w:rStyle w:val="InternetLink"/>
                  <w:color w:val="000000"/>
                </w:rPr>
                <w:t>12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MKX9) CG11763-PC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5L1) CG11763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L06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67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ML0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ML0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21" w:tgtFrame="_blank">
              <w:r>
                <w:rPr>
                  <w:rStyle w:val="InternetLink"/>
                  <w:color w:val="000000"/>
                </w:rPr>
                <w:t>24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22" w:tgtFrame="_blank">
              <w:r>
                <w:rPr>
                  <w:rStyle w:val="InternetLink"/>
                  <w:color w:val="000000"/>
                </w:rPr>
                <w:t>23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ML06) CG8857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679) CG8857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L98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ML9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ML9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ML9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23" w:tgtFrame="_blank">
              <w:r>
                <w:rPr>
                  <w:rStyle w:val="InternetLink"/>
                  <w:color w:val="000000"/>
                </w:rPr>
                <w:t>14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24" w:tgtFrame="_blank">
              <w:r>
                <w:rPr>
                  <w:rStyle w:val="InternetLink"/>
                  <w:color w:val="000000"/>
                </w:rPr>
                <w:t>11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>(</w:t>
            </w:r>
            <w:r>
              <w:rPr>
                <w:b/>
              </w:rPr>
              <w:t>Q8ML98) CG8174-PC SPRK</w:t>
            </w:r>
          </w:p>
          <w:p>
            <w:pPr>
              <w:pStyle w:val="HorizontalLin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ableContents"/>
              <w:rPr/>
            </w:pPr>
            <w:r>
              <w:rPr>
                <w:b/>
              </w:rPr>
              <w:t>(Q8ML99) CG8174-PA</w:t>
            </w:r>
            <w:r>
              <w:rPr/>
              <w:t xml:space="preserve"> </w:t>
            </w:r>
            <w:r>
              <w:rPr>
                <w:b/>
              </w:rPr>
              <w:t>SPRK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MB3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8R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MMB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MMB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25" w:tgtFrame="_blank">
              <w:r>
                <w:rPr>
                  <w:rStyle w:val="InternetLink"/>
                  <w:color w:val="000000"/>
                </w:rPr>
                <w:t>16.8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26" w:tgtFrame="_blank">
              <w:r>
                <w:rPr>
                  <w:rStyle w:val="InternetLink"/>
                  <w:color w:val="000000"/>
                </w:rPr>
                <w:t>20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MMB3) CG15112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8R3) CG15112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RH7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EG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MRH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MRH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27" w:tgtFrame="_blank">
              <w:r>
                <w:rPr>
                  <w:rStyle w:val="InternetLink"/>
                  <w:color w:val="000000"/>
                </w:rPr>
                <w:t>5.7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28" w:tgtFrame="_blank">
              <w:r>
                <w:rPr>
                  <w:rStyle w:val="InternetLink"/>
                  <w:color w:val="000000"/>
                </w:rPr>
                <w:t>5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MRH7) LD43174p (CG7660-PB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EG6) CG7660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5WY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5WY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5WY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29" w:tgtFrame="_blank">
              <w:r>
                <w:rPr>
                  <w:rStyle w:val="InternetLink"/>
                  <w:color w:val="000000"/>
                </w:rPr>
                <w:t>8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5WY3) Nucleolar KKE/D repeat protein (CG13849-PA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60X9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W20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60X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60X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30" w:tgtFrame="_blank">
              <w:r>
                <w:rPr>
                  <w:rStyle w:val="InternetLink"/>
                  <w:color w:val="000000"/>
                </w:rPr>
                <w:t>8.7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31" w:tgtFrame="_blank">
              <w:r>
                <w:rPr>
                  <w:rStyle w:val="InternetLink"/>
                  <w:color w:val="000000"/>
                </w:rPr>
                <w:t>7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60X9) LD30525p (EC 3.4.21.-) (Mitochondrial Lon protease homolog) (CG8798-PB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W20) CG8798 protein (EC 3.4.21.-) (Mitochondrial Lon protease homolog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NFU0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TVY4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NFU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NFU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32" w:tgtFrame="_blank">
              <w:r>
                <w:rPr>
                  <w:rStyle w:val="InternetLink"/>
                  <w:color w:val="000000"/>
                </w:rPr>
                <w:t>45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33" w:tgtFrame="_blank">
              <w:r>
                <w:rPr>
                  <w:rStyle w:val="InternetLink"/>
                  <w:color w:val="000000"/>
                </w:rPr>
                <w:t>45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NFU0) Fragile X related protein (CG6203-PA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TVY4) Fragile X related (CG6203-PC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37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37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37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34" w:tgtFrame="_blank">
              <w:r>
                <w:rPr>
                  <w:rStyle w:val="InternetLink"/>
                  <w:color w:val="000000"/>
                </w:rPr>
                <w:t>6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378) BCDNA:GM05306 protein (LD15481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3G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3G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3G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35" w:tgtFrame="_blank">
              <w:r>
                <w:rPr>
                  <w:rStyle w:val="InternetLink"/>
                  <w:color w:val="000000"/>
                </w:rPr>
                <w:t>3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3G1) CG1263 protein (RE37829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3J4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3J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3J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36" w:tgtFrame="_blank">
              <w:r>
                <w:rPr>
                  <w:rStyle w:val="InternetLink"/>
                  <w:color w:val="000000"/>
                </w:rPr>
                <w:t>7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3J4) BCDNA:LD03471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3P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3P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3P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37" w:tgtFrame="_blank">
              <w:r>
                <w:rPr>
                  <w:rStyle w:val="InternetLink"/>
                  <w:color w:val="000000"/>
                </w:rPr>
                <w:t>8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3P6) RPN2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3U2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3U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3U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38" w:tgtFrame="_blank">
              <w:r>
                <w:rPr>
                  <w:rStyle w:val="InternetLink"/>
                  <w:color w:val="000000"/>
                </w:rPr>
                <w:t>16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3U2) CG5258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3W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3W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3W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39" w:tgtFrame="_blank">
              <w:r>
                <w:rPr>
                  <w:rStyle w:val="InternetLink"/>
                  <w:color w:val="000000"/>
                </w:rPr>
                <w:t>15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3W7) CG6987 protein (SR family splicing factor) (LD40489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4F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4F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4F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0" w:tgtFrame="_blank">
              <w:r>
                <w:rPr>
                  <w:rStyle w:val="InternetLink"/>
                  <w:color w:val="000000"/>
                </w:rPr>
                <w:t>1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4F9) CG1793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4Z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4Z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4Z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1" w:tgtFrame="_blank">
              <w:r>
                <w:rPr>
                  <w:rStyle w:val="InternetLink"/>
                  <w:color w:val="000000"/>
                </w:rPr>
                <w:t>5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4Z5) CG30349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5G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5G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0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5G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0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2" w:tgtFrame="_blank">
              <w:r>
                <w:rPr>
                  <w:rStyle w:val="InternetLink"/>
                  <w:color w:val="000000"/>
                </w:rPr>
                <w:t>0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5G1) CG1371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6U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6U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6U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3" w:tgtFrame="_blank">
              <w:r>
                <w:rPr>
                  <w:rStyle w:val="InternetLink"/>
                  <w:color w:val="000000"/>
                </w:rPr>
                <w:t>8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6U5) CG18645 protein (LD24265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814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81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81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5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4" w:tgtFrame="_blank">
              <w:r>
                <w:rPr>
                  <w:rStyle w:val="InternetLink"/>
                  <w:color w:val="000000"/>
                </w:rPr>
                <w:t>35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814) CG6546 protein (LD29458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8D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8D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8D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5" w:tgtFrame="_blank">
              <w:r>
                <w:rPr>
                  <w:rStyle w:val="InternetLink"/>
                  <w:color w:val="000000"/>
                </w:rPr>
                <w:t>57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8D6) CG5726 protein (RE28271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8K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8K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8K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6" w:tgtFrame="_blank">
              <w:r>
                <w:rPr>
                  <w:rStyle w:val="InternetLink"/>
                  <w:color w:val="000000"/>
                </w:rPr>
                <w:t>8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8K6) CG30122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AX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AX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AX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7" w:tgtFrame="_blank">
              <w:r>
                <w:rPr>
                  <w:rStyle w:val="InternetLink"/>
                  <w:color w:val="000000"/>
                </w:rPr>
                <w:t>16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AX7) CG4869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BN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BN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BN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8" w:tgtFrame="_blank">
              <w:r>
                <w:rPr>
                  <w:rStyle w:val="InternetLink"/>
                  <w:color w:val="000000"/>
                </w:rPr>
                <w:t>15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BN5) 60S ribosomal protein L27 (AT27980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BU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BU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BU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49" w:tgtFrame="_blank">
              <w:r>
                <w:rPr>
                  <w:rStyle w:val="InternetLink"/>
                  <w:color w:val="000000"/>
                </w:rPr>
                <w:t>28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BU9) CG10423 protein (Ribosomal protein S27) (LD37859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C2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C2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C2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0" w:tgtFrame="_blank">
              <w:r>
                <w:rPr>
                  <w:rStyle w:val="InternetLink"/>
                  <w:color w:val="000000"/>
                </w:rPr>
                <w:t>17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C28) CG7006 protein (GM12126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CA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CA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CA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1" w:tgtFrame="_blank">
              <w:r>
                <w:rPr>
                  <w:rStyle w:val="InternetLink"/>
                  <w:color w:val="000000"/>
                </w:rPr>
                <w:t>8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CA8) CG33106-PA (CG33106-PB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CN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CN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CN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9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2" w:tgtFrame="_blank">
              <w:r>
                <w:rPr>
                  <w:rStyle w:val="InternetLink"/>
                  <w:color w:val="000000"/>
                </w:rPr>
                <w:t>32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CN7) ORB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DE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DE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DE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3" w:tgtFrame="_blank">
              <w:r>
                <w:rPr>
                  <w:rStyle w:val="InternetLink"/>
                  <w:color w:val="000000"/>
                </w:rPr>
                <w:t>7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DE3) SLMB protein (SLIMB) (LD08669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DR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DR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DR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4" w:tgtFrame="_blank">
              <w:r>
                <w:rPr>
                  <w:rStyle w:val="InternetLink"/>
                  <w:color w:val="000000"/>
                </w:rPr>
                <w:t>12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DR1) CG12254 protein (LD07688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EC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EC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EC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5" w:tgtFrame="_blank">
              <w:r>
                <w:rPr>
                  <w:rStyle w:val="InternetLink"/>
                  <w:color w:val="000000"/>
                </w:rPr>
                <w:t>23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EC1) CG7957 protein (Mediator transcriptional cofactor TRAP80) (Thyroid hormone receptor-associated protein TRAP80) (SD10038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FV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FV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FV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6" w:tgtFrame="_blank">
              <w:r>
                <w:rPr>
                  <w:rStyle w:val="InternetLink"/>
                  <w:color w:val="000000"/>
                </w:rPr>
                <w:t>13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FV9) CG8863 protein (GM13664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HI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HI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HI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7" w:tgtFrame="_blank">
              <w:r>
                <w:rPr>
                  <w:rStyle w:val="InternetLink"/>
                  <w:color w:val="000000"/>
                </w:rPr>
                <w:t>16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HI5) CG11984-P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HK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HK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HK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8" w:tgtFrame="_blank">
              <w:r>
                <w:rPr>
                  <w:rStyle w:val="InternetLink"/>
                  <w:color w:val="000000"/>
                </w:rPr>
                <w:t>1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HK3) CG31349-P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HP0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HP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HP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59" w:tgtFrame="_blank">
              <w:r>
                <w:rPr>
                  <w:rStyle w:val="InternetLink"/>
                  <w:color w:val="000000"/>
                </w:rPr>
                <w:t>3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HP0) CG9748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I82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I8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I8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60" w:tgtFrame="_blank">
              <w:r>
                <w:rPr>
                  <w:rStyle w:val="InternetLink"/>
                  <w:color w:val="000000"/>
                </w:rPr>
                <w:t>2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I82) CG1234 protein (LD35257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IG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IG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IG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61" w:tgtFrame="_blank">
              <w:r>
                <w:rPr>
                  <w:rStyle w:val="InternetLink"/>
                  <w:color w:val="000000"/>
                </w:rPr>
                <w:t>2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IG1) CG12050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II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II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II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62" w:tgtFrame="_blank">
              <w:r>
                <w:rPr>
                  <w:rStyle w:val="InternetLink"/>
                  <w:color w:val="000000"/>
                </w:rPr>
                <w:t>8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II9) CG31673 protein (LD14730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IQ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IQ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IQ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63" w:tgtFrame="_blank">
              <w:r>
                <w:rPr>
                  <w:rStyle w:val="InternetLink"/>
                  <w:color w:val="000000"/>
                </w:rPr>
                <w:t>15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IQ5) CG10680 protein (RH02620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IX5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IX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IX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IX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64" w:tgtFrame="_blank">
              <w:r>
                <w:rPr>
                  <w:rStyle w:val="InternetLink"/>
                  <w:color w:val="000000"/>
                </w:rPr>
                <w:t>16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65" w:tgtFrame="_blank">
              <w:r>
                <w:rPr>
                  <w:rStyle w:val="InternetLink"/>
                  <w:color w:val="000000"/>
                </w:rPr>
                <w:t>14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IX5) CG17549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IX6) GH19142p (CG17549-PA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IX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IX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IX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66" w:tgtFrame="_blank">
              <w:r>
                <w:rPr>
                  <w:rStyle w:val="InternetLink"/>
                  <w:color w:val="000000"/>
                </w:rPr>
                <w:t>33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IX7) CG15825 protein (HL01053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JY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JY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JY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67" w:tgtFrame="_blank">
              <w:r>
                <w:rPr>
                  <w:rStyle w:val="InternetLink"/>
                  <w:color w:val="000000"/>
                </w:rPr>
                <w:t>18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JY6) CG9282 protein (RE30690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K5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K5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K5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68" w:tgtFrame="_blank">
              <w:r>
                <w:rPr>
                  <w:rStyle w:val="InternetLink"/>
                  <w:color w:val="000000"/>
                </w:rPr>
                <w:t>3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K58) CG5792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K5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K5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K5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69" w:tgtFrame="_blank">
              <w:r>
                <w:rPr>
                  <w:rStyle w:val="InternetLink"/>
                  <w:color w:val="000000"/>
                </w:rPr>
                <w:t>8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K59) CG5787 protein (LD23647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KG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KG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KG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0" w:tgtFrame="_blank">
              <w:r>
                <w:rPr>
                  <w:rStyle w:val="InternetLink"/>
                  <w:color w:val="000000"/>
                </w:rPr>
                <w:t>6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KG8) CG6509 protein (LD32687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L9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L9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L9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1" w:tgtFrame="_blank">
              <w:r>
                <w:rPr>
                  <w:rStyle w:val="InternetLink"/>
                  <w:color w:val="000000"/>
                </w:rPr>
                <w:t>3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L96) CG4364 protein (LD27336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LK2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LK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LK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2" w:tgtFrame="_blank">
              <w:r>
                <w:rPr>
                  <w:rStyle w:val="InternetLink"/>
                  <w:color w:val="000000"/>
                </w:rPr>
                <w:t>6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LK2) CG13096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NG0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NG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NG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3" w:tgtFrame="_blank">
              <w:r>
                <w:rPr>
                  <w:rStyle w:val="InternetLink"/>
                  <w:color w:val="000000"/>
                </w:rPr>
                <w:t>18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NG0) CG1245 protein (RE51713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P0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P0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P0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4" w:tgtFrame="_blank">
              <w:r>
                <w:rPr>
                  <w:rStyle w:val="InternetLink"/>
                  <w:color w:val="000000"/>
                </w:rPr>
                <w:t>17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P05) CG7162 protein (Thyroid hormone receptor-associated protein TRAP220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P2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P2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P2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5" w:tgtFrame="_blank">
              <w:r>
                <w:rPr>
                  <w:rStyle w:val="InternetLink"/>
                  <w:color w:val="000000"/>
                </w:rPr>
                <w:t>4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P21) CG7611 protein (LP01609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PR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PR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PR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6" w:tgtFrame="_blank">
              <w:r>
                <w:rPr>
                  <w:rStyle w:val="InternetLink"/>
                  <w:color w:val="000000"/>
                </w:rPr>
                <w:t>3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PR5) CG2807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S3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S3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S3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7" w:tgtFrame="_blank">
              <w:r>
                <w:rPr>
                  <w:rStyle w:val="InternetLink"/>
                  <w:color w:val="000000"/>
                </w:rPr>
                <w:t>17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S38) CG8609 protein (LD46084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SF2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SF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SF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8" w:tgtFrame="_blank">
              <w:r>
                <w:rPr>
                  <w:rStyle w:val="InternetLink"/>
                  <w:color w:val="000000"/>
                </w:rPr>
                <w:t>13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SF2) CG7999 protein (Thyroid hormone receptor-associated protein TRAP100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UC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UC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UC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79" w:tgtFrame="_blank">
              <w:r>
                <w:rPr>
                  <w:rStyle w:val="InternetLink"/>
                  <w:color w:val="000000"/>
                </w:rPr>
                <w:t>3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UC1) HSC70CB protein (LD32979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UE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UE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UE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80" w:tgtFrame="_blank">
              <w:r>
                <w:rPr>
                  <w:rStyle w:val="InternetLink"/>
                  <w:color w:val="000000"/>
                </w:rPr>
                <w:t>5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UE5) STWL protein (LD17962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UF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UF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UF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81" w:tgtFrame="_blank">
              <w:r>
                <w:rPr>
                  <w:rStyle w:val="InternetLink"/>
                  <w:color w:val="000000"/>
                </w:rPr>
                <w:t>7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UF1) MPCP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UQ5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UQ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UQ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UQ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82" w:tgtFrame="_blank">
              <w:r>
                <w:rPr>
                  <w:rStyle w:val="InternetLink"/>
                  <w:color w:val="000000"/>
                </w:rPr>
                <w:t>25.1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183" w:tgtFrame="_blank">
              <w:r>
                <w:rPr>
                  <w:rStyle w:val="InternetLink"/>
                  <w:color w:val="000000"/>
                </w:rPr>
                <w:t>25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UQ5) CG7439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UQ6) CG7439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VI2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VI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9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VI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9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84" w:tgtFrame="_blank">
              <w:r>
                <w:rPr>
                  <w:rStyle w:val="InternetLink"/>
                  <w:color w:val="000000"/>
                </w:rPr>
                <w:t>39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VI2) CG6311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VL6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VL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VL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85" w:tgtFrame="_blank">
              <w:r>
                <w:rPr>
                  <w:rStyle w:val="InternetLink"/>
                  <w:color w:val="000000"/>
                </w:rPr>
                <w:t>28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VL6) CG5546 protein (LD41395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W4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W4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W4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86" w:tgtFrame="_blank">
              <w:r>
                <w:rPr>
                  <w:rStyle w:val="InternetLink"/>
                  <w:color w:val="000000"/>
                </w:rPr>
                <w:t>7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W47) CG8491 protein (Transcriptional coactivator kohtalo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XD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XD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XD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87" w:tgtFrame="_blank">
              <w:r>
                <w:rPr>
                  <w:rStyle w:val="InternetLink"/>
                  <w:color w:val="000000"/>
                </w:rPr>
                <w:t>3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XD5) CG18572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XV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XV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XV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88" w:tgtFrame="_blank">
              <w:r>
                <w:rPr>
                  <w:rStyle w:val="InternetLink"/>
                  <w:color w:val="000000"/>
                </w:rPr>
                <w:t>3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XV3) CG9198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YA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YA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YA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89" w:tgtFrame="_blank">
              <w:r>
                <w:rPr>
                  <w:rStyle w:val="InternetLink"/>
                  <w:color w:val="000000"/>
                </w:rPr>
                <w:t>7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YA9) CG12175 protein (SD08423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YQ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YQ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YQ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0" w:tgtFrame="_blank">
              <w:r>
                <w:rPr>
                  <w:rStyle w:val="InternetLink"/>
                  <w:color w:val="000000"/>
                </w:rPr>
                <w:t>4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YQ9) CG1796 protein (LD24662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YS4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YS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YS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1" w:tgtFrame="_blank">
              <w:r>
                <w:rPr>
                  <w:rStyle w:val="InternetLink"/>
                  <w:color w:val="000000"/>
                </w:rPr>
                <w:t>6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YS4) CG15737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ZF4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ZF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ZF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2" w:tgtFrame="_blank">
              <w:r>
                <w:rPr>
                  <w:rStyle w:val="InternetLink"/>
                  <w:color w:val="000000"/>
                </w:rPr>
                <w:t>5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ZF4) LD21322p (LD30271p) (CG15010-PA) (CG15010-PB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ZN0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ZN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ZN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3" w:tgtFrame="_blank">
              <w:r>
                <w:rPr>
                  <w:rStyle w:val="InternetLink"/>
                  <w:color w:val="000000"/>
                </w:rPr>
                <w:t>4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ZN0) CG32264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0A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0A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0A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4" w:tgtFrame="_blank">
              <w:r>
                <w:rPr>
                  <w:rStyle w:val="InternetLink"/>
                  <w:color w:val="000000"/>
                </w:rPr>
                <w:t>9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0A8) RPL23A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0B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0B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0B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5" w:tgtFrame="_blank">
              <w:r>
                <w:rPr>
                  <w:rStyle w:val="InternetLink"/>
                  <w:color w:val="000000"/>
                </w:rPr>
                <w:t>2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0B8) ALPHACOP protein (LD46584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0P3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0P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0P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6" w:tgtFrame="_blank">
              <w:r>
                <w:rPr>
                  <w:rStyle w:val="InternetLink"/>
                  <w:color w:val="000000"/>
                </w:rPr>
                <w:t>9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0P3) CG17183 protein (SD10560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0P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0P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0P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7" w:tgtFrame="_blank">
              <w:r>
                <w:rPr>
                  <w:rStyle w:val="InternetLink"/>
                  <w:color w:val="000000"/>
                </w:rPr>
                <w:t>20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0P8) CG12031-P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0S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0S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0S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8" w:tgtFrame="_blank">
              <w:r>
                <w:rPr>
                  <w:rStyle w:val="InternetLink"/>
                  <w:color w:val="000000"/>
                </w:rPr>
                <w:t>4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0S7) CG7008 protein (LD20211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10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10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10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199" w:tgtFrame="_blank">
              <w:r>
                <w:rPr>
                  <w:rStyle w:val="InternetLink"/>
                  <w:color w:val="000000"/>
                </w:rPr>
                <w:t>12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105) CG16910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1G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1G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1G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0" w:tgtFrame="_blank">
              <w:r>
                <w:rPr>
                  <w:rStyle w:val="InternetLink"/>
                  <w:color w:val="000000"/>
                </w:rPr>
                <w:t>13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1G7) NAP1 protein (LD21576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1H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1H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9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1H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6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1" w:tgtFrame="_blank">
              <w:r>
                <w:rPr>
                  <w:rStyle w:val="InternetLink"/>
                  <w:color w:val="000000"/>
                </w:rPr>
                <w:t>46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1H5) CG11183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1H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1H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1H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2" w:tgtFrame="_blank">
              <w:r>
                <w:rPr>
                  <w:rStyle w:val="InternetLink"/>
                  <w:color w:val="000000"/>
                </w:rPr>
                <w:t>6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1H8) Thiolase protein (GH13256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1X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1X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1X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3" w:tgtFrame="_blank">
              <w:r>
                <w:rPr>
                  <w:rStyle w:val="InternetLink"/>
                  <w:color w:val="000000"/>
                </w:rPr>
                <w:t>12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1X7) Trap150-beta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23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23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1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23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4" w:tgtFrame="_blank">
              <w:r>
                <w:rPr>
                  <w:rStyle w:val="InternetLink"/>
                  <w:color w:val="000000"/>
                </w:rPr>
                <w:t>41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237) CG4046 protein (RH07540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255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25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25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5" w:tgtFrame="_blank">
              <w:r>
                <w:rPr>
                  <w:rStyle w:val="InternetLink"/>
                  <w:color w:val="000000"/>
                </w:rPr>
                <w:t>11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255) QRK58E-1 protein (GH05812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27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27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27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6" w:tgtFrame="_blank">
              <w:r>
                <w:rPr>
                  <w:rStyle w:val="InternetLink"/>
                  <w:color w:val="000000"/>
                </w:rPr>
                <w:t>13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278) CG5465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2L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2L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2L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7" w:tgtFrame="_blank">
              <w:r>
                <w:rPr>
                  <w:rStyle w:val="InternetLink"/>
                  <w:color w:val="000000"/>
                </w:rPr>
                <w:t>15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2L8) CG4038 protein (Anon-Pen101 protein) (Glycine-rich protein 101) (GCR 101 protein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2U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2U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2U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8" w:tgtFrame="_blank">
              <w:r>
                <w:rPr>
                  <w:rStyle w:val="InternetLink"/>
                  <w:color w:val="000000"/>
                </w:rPr>
                <w:t>6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2U7) CG17255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3G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3G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3G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09" w:tgtFrame="_blank">
              <w:r>
                <w:rPr>
                  <w:rStyle w:val="InternetLink"/>
                  <w:color w:val="000000"/>
                </w:rPr>
                <w:t>4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3G1) CG10555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3W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3W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3W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10" w:tgtFrame="_blank">
              <w:r>
                <w:rPr>
                  <w:rStyle w:val="InternetLink"/>
                  <w:color w:val="000000"/>
                </w:rPr>
                <w:t>18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3W8) CG3203 protein (GM02242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W417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UBIQ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41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41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41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11" w:tgtFrame="_blank">
              <w:r>
                <w:rPr>
                  <w:rStyle w:val="InternetLink"/>
                  <w:color w:val="000000"/>
                </w:rPr>
                <w:t>15.3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12" w:tgtFrame="_blank">
              <w:r>
                <w:rPr>
                  <w:rStyle w:val="InternetLink"/>
                  <w:color w:val="000000"/>
                </w:rPr>
                <w:t>60.5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13" w:tgtFrame="_blank">
              <w:r>
                <w:rPr>
                  <w:rStyle w:val="InternetLink"/>
                  <w:color w:val="000000"/>
                </w:rPr>
                <w:t>8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417) CG11700 prote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ZL4) Ubiquit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W418) CG32744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4L2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4L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4L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14" w:tgtFrame="_blank">
              <w:r>
                <w:rPr>
                  <w:rStyle w:val="InternetLink"/>
                  <w:color w:val="000000"/>
                </w:rPr>
                <w:t>6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4L2) CG2982 protein (LD40453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4M7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4M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4M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15" w:tgtFrame="_blank">
              <w:r>
                <w:rPr>
                  <w:rStyle w:val="InternetLink"/>
                  <w:color w:val="000000"/>
                </w:rPr>
                <w:t>3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4M7) CG4857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Y0Z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Y0Z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Y0Z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16" w:tgtFrame="_blank">
              <w:r>
                <w:rPr>
                  <w:rStyle w:val="InternetLink"/>
                  <w:color w:val="000000"/>
                </w:rPr>
                <w:t>6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Y0Z1) BCDNA:LD23876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Y108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Y10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Y10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17" w:tgtFrame="_blank">
              <w:r>
                <w:rPr>
                  <w:rStyle w:val="InternetLink"/>
                  <w:color w:val="000000"/>
                </w:rPr>
                <w:t>4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Y108) BCDNA:GH11110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Y149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Y14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Y14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18" w:tgtFrame="_blank">
              <w:r>
                <w:rPr>
                  <w:rStyle w:val="InternetLink"/>
                  <w:color w:val="000000"/>
                </w:rPr>
                <w:t>5.2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Y149) BCDNA:GH03922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13A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13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13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19" w:tgtFrame="_blank">
              <w:r>
                <w:rPr>
                  <w:rStyle w:val="InternetLink"/>
                  <w:color w:val="000000"/>
                </w:rPr>
                <w:t>28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NE9) 60S ribosomal protein L13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B27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B2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B2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0" w:tgtFrame="_blank">
              <w:r>
                <w:rPr>
                  <w:rStyle w:val="InternetLink"/>
                  <w:color w:val="000000"/>
                </w:rPr>
                <w:t>26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8809) Heterogeneous nuclear ribonucleoprotein 27C (hnRNP 48) (HRP48.1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F2P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F2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7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F2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7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1" w:tgtFrame="_blank">
              <w:r>
                <w:rPr>
                  <w:rStyle w:val="InternetLink"/>
                  <w:color w:val="000000"/>
                </w:rPr>
                <w:t>37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4199) Ref(2)P protein (Refractory to sigma P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10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1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1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2" w:tgtFrame="_blank">
              <w:r>
                <w:rPr>
                  <w:rStyle w:val="InternetLink"/>
                  <w:color w:val="000000"/>
                </w:rPr>
                <w:t>34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O61231) 60S ribosomal protein L10 (QM protein homolog) (dQM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14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1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1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3" w:tgtFrame="_blank">
              <w:r>
                <w:rPr>
                  <w:rStyle w:val="InternetLink"/>
                  <w:color w:val="000000"/>
                </w:rPr>
                <w:t>20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55841) 60S ribosomal protein L14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19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19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19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4" w:tgtFrame="_blank">
              <w:r>
                <w:rPr>
                  <w:rStyle w:val="InternetLink"/>
                  <w:color w:val="000000"/>
                </w:rPr>
                <w:t>11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36241) 60S ribosomal protein L19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1X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1X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1X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5" w:tgtFrame="_blank">
              <w:r>
                <w:rPr>
                  <w:rStyle w:val="InternetLink"/>
                  <w:color w:val="000000"/>
                </w:rPr>
                <w:t>30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1093) 60S ribosomal protein L18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2A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2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2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6" w:tgtFrame="_blank">
              <w:r>
                <w:rPr>
                  <w:rStyle w:val="InternetLink"/>
                  <w:color w:val="000000"/>
                </w:rPr>
                <w:t>23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1092) 60S ribosomal protein L27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7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7" w:tgtFrame="_blank">
              <w:r>
                <w:rPr>
                  <w:rStyle w:val="InternetLink"/>
                  <w:color w:val="000000"/>
                </w:rPr>
                <w:t>23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32100) 60S ribosomal protein L7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NT1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N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N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50.5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YS3) Regulator of nonsense transcripts 1 homolog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12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1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1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8" w:tgtFrame="_blank">
              <w:r>
                <w:rPr>
                  <w:rStyle w:val="InternetLink"/>
                  <w:color w:val="000000"/>
                </w:rPr>
                <w:t>51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80455) 40S ribosomal protein S12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13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1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1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29" w:tgtFrame="_blank">
              <w:r>
                <w:rPr>
                  <w:rStyle w:val="InternetLink"/>
                  <w:color w:val="000000"/>
                </w:rPr>
                <w:t>18.0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03334) 40S ribosomal protein S13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14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1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8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1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0" w:tgtFrame="_blank">
              <w:r>
                <w:rPr>
                  <w:rStyle w:val="InternetLink"/>
                  <w:color w:val="000000"/>
                </w:rPr>
                <w:t>39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4130) 40S ribosomal protein S14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18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18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18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1" w:tgtFrame="_blank">
              <w:r>
                <w:rPr>
                  <w:rStyle w:val="InternetLink"/>
                  <w:color w:val="000000"/>
                </w:rPr>
                <w:t>21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1094) 40S ribosomal protein S18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1A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1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6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1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6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2" w:tgtFrame="_blank">
              <w:r>
                <w:rPr>
                  <w:rStyle w:val="InternetLink"/>
                  <w:color w:val="000000"/>
                </w:rPr>
                <w:t>56.6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8149) 40S ribosomal protein S15A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26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2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2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3" w:tgtFrame="_blank">
              <w:r>
                <w:rPr>
                  <w:rStyle w:val="InternetLink"/>
                  <w:color w:val="000000"/>
                </w:rPr>
                <w:t>23.7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3008) 40S ribosomal protein S26 (DS31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3A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3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1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3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4" w:tgtFrame="_blank">
              <w:r>
                <w:rPr>
                  <w:rStyle w:val="InternetLink"/>
                  <w:color w:val="000000"/>
                </w:rPr>
                <w:t>31.5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55830) 40S ribosomal protein S3a (C3 protein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3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5" w:tgtFrame="_blank">
              <w:r>
                <w:rPr>
                  <w:rStyle w:val="InternetLink"/>
                  <w:color w:val="000000"/>
                </w:rPr>
                <w:t>32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06559) 40S ribosomal protein S3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everse_Q86BQ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everse_Q86BQ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everse_Q86BQ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6" w:tgtFrame="_blank">
              <w:r>
                <w:rPr>
                  <w:rStyle w:val="InternetLink"/>
                  <w:color w:val="000000"/>
                </w:rPr>
                <w:t>1.4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6BQ1) CG32316-PD (CG32316-PF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everse_Q9I7U4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everse_Q9I7U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0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everse_Q9I7U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0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7" w:tgtFrame="_blank">
              <w:r>
                <w:rPr>
                  <w:rStyle w:val="InternetLink"/>
                  <w:color w:val="000000"/>
                </w:rPr>
                <w:t>0.3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I7U4) CG1915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PhReverse_Q9VFC4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everse_Q9VFC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0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everse_Q9VFC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0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8" w:tgtFrame="_blank">
              <w:r>
                <w:rPr>
                  <w:rStyle w:val="InternetLink"/>
                  <w:color w:val="000000"/>
                </w:rPr>
                <w:t>0.8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FC4) CG6752 prote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SSRP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SSR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SSR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39" w:tgtFrame="_blank">
              <w:r>
                <w:rPr>
                  <w:rStyle w:val="InternetLink"/>
                  <w:color w:val="000000"/>
                </w:rPr>
                <w:t>6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05344) Single-strand recognition protein (SSRP) (Chorion-factor 5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TBB3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TBB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TBB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40" w:tgtFrame="_blank">
              <w:r>
                <w:rPr>
                  <w:rStyle w:val="InternetLink"/>
                  <w:color w:val="000000"/>
                </w:rPr>
                <w:t>26.9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8841) Tubulin beta-3 chain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U202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U20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U20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41" w:tgtFrame="_blank">
              <w:r>
                <w:rPr>
                  <w:rStyle w:val="InternetLink"/>
                  <w:color w:val="000000"/>
                </w:rPr>
                <w:t>4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3C1) Polycomb protein CG1994 (p110 protein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VATB_DROME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VATB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VATB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42" w:tgtFrame="_blank">
              <w:r>
                <w:rPr>
                  <w:rStyle w:val="InternetLink"/>
                  <w:color w:val="000000"/>
                </w:rPr>
                <w:t>4.1</w:t>
              </w:r>
            </w:hyperlink>
            <w:r>
              <w:rPr/>
              <w:t xml:space="preserve"> </w:t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31409) Vacuolar ATP synthase subunit B (EC 3.6.3.14) (V-ATPase B subunit) (Vacuolar proton pump B subunit) (V-ATPase 57 kDa subunit) </w:t>
            </w:r>
          </w:p>
        </w:tc>
      </w:tr>
      <w:tr>
        <w:trPr/>
        <w:tc>
          <w:tcPr>
            <w:tcW w:w="16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171 </w:t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X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X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7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387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bookmarkStart w:id="0" w:name="Summary"/>
      <w:bookmarkEnd w:id="0"/>
      <w:r>
        <w:rPr/>
        <w:t xml:space="preserve">Orb IP and Dorsal IP </w:t>
      </w:r>
    </w:p>
    <w:tbl>
      <w:tblPr>
        <w:tblW w:w="9630" w:type="dxa"/>
        <w:jc w:val="left"/>
        <w:tblInd w:w="-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576"/>
        <w:gridCol w:w="854"/>
        <w:gridCol w:w="990"/>
        <w:gridCol w:w="810"/>
        <w:gridCol w:w="1080"/>
        <w:gridCol w:w="810"/>
        <w:gridCol w:w="3510"/>
      </w:tblGrid>
      <w:tr>
        <w:trPr/>
        <w:tc>
          <w:tcPr>
            <w:tcW w:w="157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bookmarkStart w:id="1" w:name="15"/>
            <w:bookmarkEnd w:id="1"/>
            <w:r>
              <w:rPr/>
              <w:t xml:space="preserve">Locus </w:t>
            </w:r>
          </w:p>
        </w:tc>
        <w:tc>
          <w:tcPr>
            <w:tcW w:w="854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Orb IP </w:t>
            </w:r>
          </w:p>
        </w:tc>
        <w:tc>
          <w:tcPr>
            <w:tcW w:w="99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Dorsal IP </w:t>
            </w:r>
          </w:p>
        </w:tc>
        <w:tc>
          <w:tcPr>
            <w:tcW w:w="81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Orb IP </w:t>
            </w:r>
          </w:p>
        </w:tc>
        <w:tc>
          <w:tcPr>
            <w:tcW w:w="108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Dorsal IP </w:t>
            </w:r>
          </w:p>
        </w:tc>
        <w:tc>
          <w:tcPr>
            <w:tcW w:w="81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Total </w:t>
            </w:r>
          </w:p>
        </w:tc>
        <w:tc>
          <w:tcPr>
            <w:tcW w:w="351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Descriptio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F46547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VIT2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4654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2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AF4654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4654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1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AF4654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43" w:tgtFrame="_blank">
              <w:r>
                <w:rPr>
                  <w:rStyle w:val="InternetLink"/>
                  <w:color w:val="000000"/>
                </w:rPr>
                <w:t>56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44" w:tgtFrame="_blank">
              <w:r>
                <w:rPr>
                  <w:rStyle w:val="InternetLink"/>
                  <w:color w:val="000000"/>
                </w:rPr>
                <w:t>58.6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46547) CG2979-PA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02844) Vitellogenin II precursor (Yolk protein 2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F49905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4990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7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AF4990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4990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AF4990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55.5 !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49905) CG10686-PA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F51478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5147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AF5147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5147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AF5147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45" w:tgtFrame="_blank">
              <w:r>
                <w:rPr>
                  <w:rStyle w:val="InternetLink"/>
                  <w:color w:val="000000"/>
                </w:rPr>
                <w:t>11.5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51478) CG2807-PA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F57941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EF1B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F5794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AF5794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F5794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AF5794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46" w:tgtFrame="_blank">
              <w:r>
                <w:rPr>
                  <w:rStyle w:val="InternetLink"/>
                  <w:color w:val="000000"/>
                </w:rPr>
                <w:t>27.2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47" w:tgtFrame="_blank">
              <w:r>
                <w:rPr>
                  <w:rStyle w:val="InternetLink"/>
                  <w:color w:val="000000"/>
                </w:rPr>
                <w:t>32.1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F57941) CG6341-PA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O96827) Probable elongation factor 1-beta (EF-1-beta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AM68717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M6871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AM6871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M6871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AM6871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48" w:tgtFrame="_blank">
              <w:r>
                <w:rPr>
                  <w:rStyle w:val="InternetLink"/>
                  <w:color w:val="000000"/>
                </w:rPr>
                <w:t>30.3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M68717) CG8996-PA (CG8996-PB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N09050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P4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N0905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6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AN0905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N0905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6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AN0905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49" w:tgtFrame="_blank">
              <w:r>
                <w:rPr>
                  <w:rStyle w:val="InternetLink"/>
                  <w:color w:val="000000"/>
                </w:rPr>
                <w:t>36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50" w:tgtFrame="_blank">
              <w:r>
                <w:rPr>
                  <w:rStyle w:val="InternetLink"/>
                  <w:color w:val="000000"/>
                </w:rPr>
                <w:t>42.2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N09050) CG14792-PD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38979) 40S ribosomal protein SA (p40) (Stubarista protein! ) (Laminin receptor homolog) (K14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N14138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IMM4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N1413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AN1413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N1413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AN1413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51" w:tgtFrame="_blank">
              <w:r>
                <w:rPr>
                  <w:rStyle w:val="InternetLink"/>
                  <w:color w:val="000000"/>
                </w:rPr>
                <w:t>17.2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52" w:tgtFrame="_blank">
              <w:r>
                <w:rPr>
                  <w:rStyle w:val="InternetLink"/>
                  <w:color w:val="000000"/>
                </w:rPr>
                <w:t>17.2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N14138) CG14066-PC (Fragment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IMM4) CG14066-PC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AS64975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PEP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AS6497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AS6497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AS6497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AS6497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53" w:tgtFrame="_blank">
              <w:r>
                <w:rPr>
                  <w:rStyle w:val="InternetLink"/>
                  <w:color w:val="000000"/>
                </w:rPr>
                <w:t>12.7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54" w:tgtFrame="_blank">
              <w:r>
                <w:rPr>
                  <w:rStyle w:val="InternetLink"/>
                  <w:color w:val="000000"/>
                </w:rPr>
                <w:t>12.3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AAS64975) CG6143-PC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41073) Zinc finger protein on ecdy! sone puffs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CT1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C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1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C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2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C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1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C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55" w:tgtFrame="_blank">
              <w:r>
                <w:rPr>
                  <w:rStyle w:val="InternetLink"/>
                  <w:color w:val="000000"/>
                </w:rPr>
                <w:t>47.1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0987) Actin-5C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CT3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CT5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CT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6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CT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2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CT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6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CT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56" w:tgtFrame="_blank">
              <w:r>
                <w:rPr>
                  <w:rStyle w:val="InternetLink"/>
                  <w:color w:val="000000"/>
                </w:rPr>
                <w:t>48.4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57" w:tgtFrame="_blank">
              <w:r>
                <w:rPr>
                  <w:rStyle w:val="InternetLink"/>
                  <w:color w:val="000000"/>
                </w:rPr>
                <w:t>48.4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53501) Actin 57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10981) Actin-87E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ADT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IRA0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DT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DT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1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DT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DT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58" w:tgtFrame="_blank">
              <w:r>
                <w:rPr>
                  <w:rStyle w:val="InternetLink"/>
                  <w:color w:val="000000"/>
                </w:rPr>
                <w:t>62.5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59" w:tgtFrame="_blank">
              <w:r>
                <w:rPr>
                  <w:rStyle w:val="InternetLink"/>
                  <w:color w:val="000000"/>
                </w:rPr>
                <w:t>59.9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26365) ADP,ATP carrier protein (ADP/ATP translocase) (Adenine nucleotide translocator) (ANT) (Stress sensitive B protein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IRA0) CG16944-PC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TPA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TP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TP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TP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TP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0" w:tgtFrame="_blank">
              <w:r>
                <w:rPr>
                  <w:rStyle w:val="InternetLink"/>
                  <w:color w:val="000000"/>
                </w:rPr>
                <w:t>23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35381) ATP synthase alpha chain, mitochondrial precursor (EC 3.6.3.14) (Protein bellwether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ATPB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ATPB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ATPB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ATPB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9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ATPB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1" w:tgtFrame="_blank">
              <w:r>
                <w:rPr>
                  <w:rStyle w:val="InternetLink"/>
                  <w:color w:val="000000"/>
                </w:rPr>
                <w:t>37.4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05825) ATP synthase beta chain, mitochondrial precursor (EC 3.6.3.14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CH60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CH6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CH6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CH6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CH6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2" w:tgtFrame="_blank">
              <w:r>
                <w:rPr>
                  <w:rStyle w:val="InternetLink"/>
                  <w:color w:val="000000"/>
                </w:rPr>
                <w:t>18.5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O02649) 60 kDa heat shock protein, mitochondrial precursor (Hsp60) (60 kDa chaperonin) (CPN60) (Heat shock protein 60) (HSP-60) (Mitochondrial matrix protein P1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CUP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CU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CU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CU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CUP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3" w:tgtFrame="_blank">
              <w:r>
                <w:rPr>
                  <w:rStyle w:val="InternetLink"/>
                  <w:color w:val="000000"/>
                </w:rPr>
                <w:t>36.3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MA3) Cup protein (Oskar ribonucleoprotein complex 147 kDa ! subunit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EF2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EF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EF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EF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EF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4" w:tgtFrame="_blank">
              <w:r>
                <w:rPr>
                  <w:rStyle w:val="InternetLink"/>
                  <w:color w:val="000000"/>
                </w:rPr>
                <w:t>25.1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3060) Elongation factor 2 (EF-2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FKB4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FKB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FKB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FKB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2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FKB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5" w:tgtFrame="_blank">
              <w:r>
                <w:rPr>
                  <w:rStyle w:val="InternetLink"/>
                  <w:color w:val="000000"/>
                </w:rPr>
                <w:t>34.5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54397) 39 kDa FK506-binding nuclear protein (EC 5.2.1.8) (Peptidyl-prolyl cis-trans isomerase) (PPIase) (Rotamase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HS7C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HS7C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2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HS7C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HS7C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2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HS7C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6" w:tgtFrame="_blank">
              <w:r>
                <w:rPr>
                  <w:rStyle w:val="InternetLink"/>
                  <w:color w:val="000000"/>
                </w:rPr>
                <w:t>37.8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29844) Heat shock 70 kDa protein cognate 3 precursor (78 kDa glucose regulated protein homolog) (GRP 78) (Heat ! shock protein cognate 72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HS7D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HS7D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7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HS7D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1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HS7D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7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HS7D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1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53.5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1147) Heat shock 70 kDa protein cognate 4 (Heat shock 70 kDa protein 88E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HS83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HS8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HS8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HS8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HS8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7" w:tgtFrame="_blank">
              <w:r>
                <w:rPr>
                  <w:rStyle w:val="InternetLink"/>
                  <w:color w:val="000000"/>
                </w:rPr>
                <w:t>21.5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2828) Heat shock protein 83 (HSP 82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IF6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IF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IF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IF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IF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8" w:tgtFrame="_blank">
              <w:r>
                <w:rPr>
                  <w:rStyle w:val="InternetLink"/>
                  <w:color w:val="000000"/>
                </w:rPr>
                <w:t>18.8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56538) Probable eukaryotic translation initiation factor 6 (eIF-6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KPYK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KPYK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KPYK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KPYK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KPYK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69" w:tgtFrame="_blank">
              <w:r>
                <w:rPr>
                  <w:rStyle w:val="InternetLink"/>
                  <w:color w:val="000000"/>
                </w:rPr>
                <w:t>24.8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O62619) Pyruvate kinase (EC 2.7.1.40) (PK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ME31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ME3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2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ME3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ME3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2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ME3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70" w:tgtFrame="_blank">
              <w:r>
                <w:rPr>
                  <w:rStyle w:val="InternetLink"/>
                  <w:color w:val="000000"/>
                </w:rPr>
                <w:t>61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23128) Putative ATP-dependent RNA helicase me31b (Maternal expression at 31B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MYSN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MYSN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MYSN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MYSN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MYSN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71" w:tgtFrame="_blank">
              <w:r>
                <w:rPr>
                  <w:rStyle w:val="InternetLink"/>
                  <w:color w:val="000000"/>
                </w:rPr>
                <w:t>8.8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9323) Myosin heavy chain, non-muscle (Zipper protein) (Myosin II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NADE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NADE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NADE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NADE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NADE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72" w:tgtFrame="_blank">
              <w:r>
                <w:rPr>
                  <w:rStyle w:val="InternetLink"/>
                  <w:color w:val="000000"/>
                </w:rPr>
                <w:t>15.9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YA0) Putative glutamine-dependent NAD(+) synthetase (EC 6.3.5.1) (NAD(+) synthase [glutamine-hydrolyzing]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NO60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NO6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NO6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NO6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NO6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73" w:tgtFrame="_blank">
              <w:r>
                <w:rPr>
                  <w:rStyle w:val="InternetLink"/>
                  <w:color w:val="000000"/>
                </w:rPr>
                <w:t>23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O44081) Nucleolar protein AT band 60B (Minifly protein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NOG1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NOG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NOG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NOG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NOG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74" w:tgtFrame="_blank">
              <w:r>
                <w:rPr>
                  <w:rStyle w:val="InternetLink"/>
                  <w:color w:val="000000"/>
                </w:rPr>
                <w:t>8.4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411) Probable nucleolar GTP-binding protein 1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O61380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O6138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O6138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O6138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O6138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75" w:tgtFrame="_blank">
              <w:r>
                <w:rPr>
                  <w:rStyle w:val="InternetLink"/>
                  <w:color w:val="000000"/>
                </w:rPr>
                <w:t>16.5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O61380) EIF-4G prote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7PL86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15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7PL8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7PL8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7PL8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7PL86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76" w:tgtFrame="_blank">
              <w:r>
                <w:rPr>
                  <w:rStyle w:val="InternetLink"/>
                  <w:color w:val="000000"/>
                </w:rPr>
                <w:t>25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77" w:tgtFrame="_blank">
              <w:r>
                <w:rPr>
                  <w:rStyle w:val="InternetLink"/>
                  <w:color w:val="000000"/>
                </w:rPr>
                <w:t>25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7PL86) CG17420-PA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O17445) 60S ribosomal protein L15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IMK2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9VAF1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MLY8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IMK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8IMK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IMK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8IMK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78" w:tgtFrame="_blank">
              <w:r>
                <w:rPr>
                  <w:rStyle w:val="InternetLink"/>
                  <w:color w:val="000000"/>
                </w:rPr>
                <w:t>38.0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79" w:tgtFrame="_blank">
              <w:r>
                <w:rPr>
                  <w:rStyle w:val="InternetLink"/>
                  <w:color w:val="000000"/>
                </w:rPr>
                <w:t>32.5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280" w:tgtFrame="_blank">
              <w:r>
                <w:rPr>
                  <w:rStyle w:val="InternetLink"/>
                  <w:color w:val="000000"/>
                </w:rPr>
                <w:t>32.7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IMK2) CG7808-PD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AF1) CG7808-PB (Fragment)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8MLY8) RH06886p (SD17528p) (CG7808-PC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Q8MKQ2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358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MKQ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1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8MKQ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MKQ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2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8MKQ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3.3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43.0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MKQ2) CG8715-PB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Q9V358) CG8715 prote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8T3U2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8T3U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1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8T3U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8T3U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8T3U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81" w:tgtFrame="_blank">
              <w:r>
                <w:rPr>
                  <w:rStyle w:val="InternetLink"/>
                  <w:color w:val="000000"/>
                </w:rPr>
                <w:t>28.7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8T3U2) GM14585p (CG8415 protein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I7D3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I7D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1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I7D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I7D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1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I7D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61.6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I7D3) CG18811 prote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3B2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3B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9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3B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3B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6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3B2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82" w:tgtFrame="_blank">
              <w:r>
                <w:rPr>
                  <w:rStyle w:val="InternetLink"/>
                  <w:color w:val="000000"/>
                </w:rPr>
                <w:t>40.6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3B2) GBP prote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3C3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3C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3C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3C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3C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83" w:tgtFrame="_blank">
              <w:r>
                <w:rPr>
                  <w:rStyle w:val="InternetLink"/>
                  <w:color w:val="000000"/>
                </w:rPr>
                <w:t>38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3C3) TER94 prote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5R0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5R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5R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5R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5R0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84" w:tgtFrame="_blank">
              <w:r>
                <w:rPr>
                  <w:rStyle w:val="InternetLink"/>
                  <w:color w:val="000000"/>
                </w:rPr>
                <w:t>10.7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5R0) CG6751 prote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6C4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6C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6C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6C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8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6C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85" w:tgtFrame="_blank">
              <w:r>
                <w:rPr>
                  <w:rStyle w:val="InternetLink"/>
                  <w:color w:val="000000"/>
                </w:rPr>
                <w:t>19.6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6C4) CG8545 prote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AX8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AX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AX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AX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AX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86" w:tgtFrame="_blank">
              <w:r>
                <w:rPr>
                  <w:rStyle w:val="InternetLink"/>
                  <w:color w:val="000000"/>
                </w:rPr>
                <w:t>8.4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AX8) CG4849 protein (LD28793p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EN7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EN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EN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EN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EN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87" w:tgtFrame="_blank">
              <w:r>
                <w:rPr>
                  <w:rStyle w:val="InternetLink"/>
                  <w:color w:val="000000"/>
                </w:rPr>
                <w:t>12.7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EN7) CG3983-PB (CG3983-PA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H07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H0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H0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H0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H07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88" w:tgtFrame="_blank">
              <w:r>
                <w:rPr>
                  <w:rStyle w:val="InternetLink"/>
                  <w:color w:val="000000"/>
                </w:rPr>
                <w:t>28.1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H07) Putative pontin protein (LD08555p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J19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J1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J1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7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J1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J1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7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89" w:tgtFrame="_blank">
              <w:r>
                <w:rPr>
                  <w:rStyle w:val="InternetLink"/>
                  <w:color w:val="000000"/>
                </w:rPr>
                <w:t>45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J19) CG10652 protein (RE25263p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N21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N2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N2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N2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N21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0" w:tgtFrame="_blank">
              <w:r>
                <w:rPr>
                  <w:rStyle w:val="InternetLink"/>
                  <w:color w:val="000000"/>
                </w:rPr>
                <w:t>22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N21) CG14648 protein (LD30155P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S34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S3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S3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S3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S34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1" w:tgtFrame="_blank">
              <w:r>
                <w:rPr>
                  <w:rStyle w:val="InternetLink"/>
                  <w:color w:val="000000"/>
                </w:rPr>
                <w:t>30.3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S34) CG8615 protein (Ribosomal protein L18) (RH01814p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VV75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VV7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VV7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VV7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VV75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2" w:tgtFrame="_blank">
              <w:r>
                <w:rPr>
                  <w:rStyle w:val="InternetLink"/>
                  <w:color w:val="000000"/>
                </w:rPr>
                <w:t>20.2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VV75) CG4169 protein (AT02348p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1B9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1B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W1B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9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1B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4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W1B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9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3" w:tgtFrame="_blank">
              <w:r>
                <w:rPr>
                  <w:rStyle w:val="InternetLink"/>
                  <w:color w:val="000000"/>
                </w:rPr>
                <w:t>44.8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1B9) RE28824p (CG3195-PA) (CG3195-PB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1V3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1V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W1V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1V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W1V3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1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4" w:tgtFrame="_blank">
              <w:r>
                <w:rPr>
                  <w:rStyle w:val="InternetLink"/>
                  <w:color w:val="000000"/>
                </w:rPr>
                <w:t>29.9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1V3) FIB prote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229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22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7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W22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22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0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W229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5" w:tgtFrame="_blank">
              <w:r>
                <w:rPr>
                  <w:rStyle w:val="InternetLink"/>
                  <w:color w:val="000000"/>
                </w:rPr>
                <w:t>37.4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229) CG3751 protein (RE59324p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Q9W5R8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Q9W5R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1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Q9W5R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2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Q9W5R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1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Q9W5R8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2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6" w:tgtFrame="_blank">
              <w:r>
                <w:rPr>
                  <w:rStyle w:val="InternetLink"/>
                  <w:color w:val="000000"/>
                </w:rPr>
                <w:t>51.5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9W5R8) RE33114p (CG17489-PA.3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FA1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F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F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F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F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7" w:tgtFrame="_blank">
              <w:r>
                <w:rPr>
                  <w:rStyle w:val="InternetLink"/>
                  <w:color w:val="000000"/>
                </w:rPr>
                <w:t>21.6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24492) Replication protein A 70 kDa DNA-binding subunit (RP-A) (RF-A) (Replication factor-A protein 1) (Single-stranded DNA-binding protein) (DmRPA1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11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1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L1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1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L1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8" w:tgtFrame="_blank">
              <w:r>
                <w:rPr>
                  <w:rStyle w:val="InternetLink"/>
                  <w:color w:val="000000"/>
                </w:rPr>
                <w:t>29.3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6222) 60S ribosomal protein L11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22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2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9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L2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2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9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L2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4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299" w:tgtFrame="_blank">
              <w:r>
                <w:rPr>
                  <w:rStyle w:val="InternetLink"/>
                  <w:color w:val="000000"/>
                </w:rPr>
                <w:t>29.8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50887) 60S ribosomal protein L22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3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L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L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0" w:tgtFrame="_blank">
              <w:r>
                <w:rPr>
                  <w:rStyle w:val="InternetLink"/>
                  <w:color w:val="000000"/>
                </w:rPr>
                <w:t>28.2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O16797) 60S ribosomal protein L3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4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L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L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0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1" w:tgtFrame="_blank">
              <w:r>
                <w:rPr>
                  <w:rStyle w:val="InternetLink"/>
                  <w:color w:val="000000"/>
                </w:rPr>
                <w:t>29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9180) 60S ribosomal protein L4 (L1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9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9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5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L9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4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9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5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L9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4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2" w:tgtFrame="_blank">
              <w:r>
                <w:rPr>
                  <w:rStyle w:val="InternetLink"/>
                  <w:color w:val="000000"/>
                </w:rPr>
                <w:t>90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50882) 60S ribosomal protein L9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A0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A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0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LA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9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A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1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LA0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6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3" w:tgtFrame="_blank">
              <w:r>
                <w:rPr>
                  <w:rStyle w:val="InternetLink"/>
                  <w:color w:val="000000"/>
                </w:rPr>
                <w:t>79.5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9889) 60S acidic ribosomal protein P0 (DNA-(apurinic or apyrimidinic site) lyase) (EC 4.2.99.18) (Apurinic-apyrimidinic endonuclease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A1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L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L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70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4" w:tgtFrame="_blank">
              <w:r>
                <w:rPr>
                  <w:rStyle w:val="InternetLink"/>
                  <w:color w:val="000000"/>
                </w:rPr>
                <w:t>70.5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8570) 60S acidic ribosomal protein P1 (RP21C) (Acidic ribosomal protein RPA2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LA2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LA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4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LA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LA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4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LA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8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5" w:tgtFrame="_blank">
              <w:r>
                <w:rPr>
                  <w:rStyle w:val="InternetLink"/>
                  <w:color w:val="000000"/>
                </w:rPr>
                <w:t>44.2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5389) 60S acidic ribosomal protein P2 (Acidic ribosomal protein RPA1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17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1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2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S1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1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62.3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S17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6" w:tgtFrame="_blank">
              <w:r>
                <w:rPr>
                  <w:rStyle w:val="InternetLink"/>
                  <w:color w:val="000000"/>
                </w:rPr>
                <w:t>62.3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7704) 40S ribosomal protein S17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2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S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0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S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7" w:tgtFrame="_blank">
              <w:r>
                <w:rPr>
                  <w:rStyle w:val="InternetLink"/>
                  <w:color w:val="000000"/>
                </w:rPr>
                <w:t>30.0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31009) 40S ribosomal protein S2 (Strings of pearls protein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4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6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S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6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S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7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8" w:tgtFrame="_blank">
              <w:r>
                <w:rPr>
                  <w:rStyle w:val="InternetLink"/>
                  <w:color w:val="000000"/>
                </w:rPr>
                <w:t>36.4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1042) 40S ribosomal protein S4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RS6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RS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5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RS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RS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9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RS6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09" w:tgtFrame="_blank">
              <w:r>
                <w:rPr>
                  <w:rStyle w:val="InternetLink"/>
                  <w:color w:val="000000"/>
                </w:rPr>
                <w:t>31.9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29327) 40S ribosomal protein S6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>TBA1_DROME</w:t>
            </w:r>
          </w:p>
          <w:p>
            <w:pPr>
              <w:pStyle w:val="HorizontalLine"/>
              <w:rPr>
                <w:rFonts w:cs="Verdana"/>
              </w:rPr>
            </w:pPr>
            <w:r>
              <w:rPr>
                <w:rFonts w:cs="Verdana"/>
              </w:rPr>
            </w:r>
          </w:p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TBA3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TB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5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TB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TB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31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TBA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10" w:tgtFrame="_blank">
              <w:r>
                <w:rPr>
                  <w:rStyle w:val="InternetLink"/>
                  <w:color w:val="000000"/>
                </w:rPr>
                <w:t>44.7</w:t>
              </w:r>
            </w:hyperlink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hyperlink r:id="rId311" w:tgtFrame="_blank">
              <w:r>
                <w:rPr>
                  <w:rStyle w:val="InternetLink"/>
                  <w:color w:val="000000"/>
                </w:rPr>
                <w:t>44.7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6603) Tubulin alpha-1 chain </w:t>
            </w:r>
          </w:p>
          <w:p>
            <w:pPr>
              <w:pStyle w:val="HorizontalLine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t xml:space="preserve">(P06605) Tubulin alpha-3 cha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TBA4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TBA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TBA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TBA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TBA4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2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12" w:tgtFrame="_blank">
              <w:r>
                <w:rPr>
                  <w:rStyle w:val="InternetLink"/>
                  <w:color w:val="000000"/>
                </w:rPr>
                <w:t>28.8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6606) Tubulin alpha-4 cha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TBB1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TBB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2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TBB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TBB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2.6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TBB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3.5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13" w:tgtFrame="_blank">
              <w:r>
                <w:rPr>
                  <w:rStyle w:val="InternetLink"/>
                  <w:color w:val="000000"/>
                </w:rPr>
                <w:t>55.9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Q24560) Tubulin beta-1 chain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TBG2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TBG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TBG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TBG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TBG2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5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14" w:tgtFrame="_blank">
              <w:r>
                <w:rPr>
                  <w:rStyle w:val="InternetLink"/>
                  <w:color w:val="000000"/>
                </w:rPr>
                <w:t>28.2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42271) Tubulin gamma-2 chain (Gamma-2 tubulin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TCPA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TCP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TCP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TCP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.0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TCPA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9.7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15" w:tgtFrame="_blank">
              <w:r>
                <w:rPr>
                  <w:rStyle w:val="InternetLink"/>
                  <w:color w:val="000000"/>
                </w:rPr>
                <w:t>11.7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12613) T-complex protein 1, alpha subunit (TCP-1-alpha) (CCT-alpha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VIT1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VI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8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VI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VI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58.1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VIT1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24.4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16" w:tgtFrame="_blank">
              <w:r>
                <w:rPr>
                  <w:rStyle w:val="InternetLink"/>
                  <w:color w:val="000000"/>
                </w:rPr>
                <w:t>58.1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2843) Vitellogenin I precursor (Yolk protein 1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>
                <w:rFonts w:cs="Verdana"/>
              </w:rPr>
            </w:pPr>
            <w:r>
              <w:rPr>
                <w:rFonts w:cs="Verdana"/>
              </w:rPr>
              <w:t xml:space="preserve">VIT3_DROME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2-updated_search.html" \l "VIT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8.8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2-updated_search.html" \l "VIT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orb_03-phos.html" \l "VIT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46.2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../dorsal_03-phos.html" \l "VIT3_DROME" \n _blank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16.9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hyperlink r:id="rId317" w:tgtFrame="_blank">
              <w:r>
                <w:rPr>
                  <w:rStyle w:val="InternetLink"/>
                  <w:color w:val="000000"/>
                </w:rPr>
                <w:t>51.7</w:t>
              </w:r>
            </w:hyperlink>
            <w:r>
              <w:rPr/>
              <w:t xml:space="preserve"> </w:t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(P06607) Vitellogenin III precursor (Yolk protein 3) </w:t>
            </w:r>
          </w:p>
        </w:tc>
      </w:tr>
      <w:tr>
        <w:trPr/>
        <w:tc>
          <w:tcPr>
            <w:tcW w:w="1576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68 </w:t>
            </w:r>
          </w:p>
        </w:tc>
        <w:tc>
          <w:tcPr>
            <w:tcW w:w="854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X </w:t>
            </w:r>
          </w:p>
        </w:tc>
        <w:tc>
          <w:tcPr>
            <w:tcW w:w="99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X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X </w:t>
            </w:r>
          </w:p>
        </w:tc>
        <w:tc>
          <w:tcPr>
            <w:tcW w:w="108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X </w:t>
            </w:r>
          </w:p>
        </w:tc>
        <w:tc>
          <w:tcPr>
            <w:tcW w:w="81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  <w:tc>
          <w:tcPr>
            <w:tcW w:w="3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sz w:val="4"/>
                <w:szCs w:val="4"/>
              </w:rPr>
            </w:pPr>
            <w:r>
              <w:rPr>
                <w:rFonts w:cs="Verdana"/>
                <w:sz w:val="4"/>
                <w:szCs w:val="4"/>
              </w:rPr>
            </w:r>
          </w:p>
        </w:tc>
      </w:tr>
    </w:tbl>
    <w:p>
      <w:pPr>
        <w:pStyle w:val="Normal"/>
        <w:rPr>
          <w:rFonts w:cs="Verdana"/>
          <w:sz w:val="4"/>
          <w:szCs w:val="4"/>
        </w:rPr>
      </w:pPr>
      <w:r>
        <w:rPr>
          <w:rFonts w:cs="Verdana"/>
          <w:sz w:val="4"/>
          <w:szCs w:val="4"/>
        </w:rPr>
      </w:r>
    </w:p>
    <w:p>
      <w:pPr>
        <w:pStyle w:val="Normal"/>
        <w:rPr>
          <w:rFonts w:cs="Verdana"/>
          <w:b/>
          <w:b/>
          <w:sz w:val="4"/>
          <w:szCs w:val="4"/>
        </w:rPr>
      </w:pPr>
      <w:r>
        <w:rPr>
          <w:rFonts w:cs="Verdana"/>
          <w:b/>
          <w:sz w:val="4"/>
          <w:szCs w:val="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</w:tabs>
        <w:rPr/>
      </w:pPr>
      <w:r>
        <w:rPr>
          <w:b/>
        </w:rPr>
        <w:t>Legend</w:t>
      </w:r>
      <w:r>
        <w:rPr/>
        <w:t xml:space="preserve">:  Ovary extracts were immunoprecipiated with Orb and Dorsal antibodies as previously described [26].  The immunopreciiptated samples were then analyzed as described in [24] and [24]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Albany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SimSun;宋体"/>
      <w:b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ko-KR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MS Mincho;ＭＳ 明朝"/>
      <w:sz w:val="24"/>
      <w:szCs w:val="24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  <w:lang w:eastAsia="ko-KR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eastAsia="SimSun;宋体"/>
      <w:b/>
      <w:sz w:val="24"/>
      <w:szCs w:val="24"/>
      <w:lang w:eastAsia="zh-CN"/>
    </w:rPr>
  </w:style>
  <w:style w:type="character" w:styleId="EndnoteCharacters">
    <w:name w:val="Endnote Characters"/>
    <w:qFormat/>
    <w:rPr/>
  </w:style>
  <w:style w:type="character" w:styleId="FootnoteCharacters">
    <w:name w:val="Footnote Characters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283"/>
      <w:ind w:left="86" w:right="86" w:hanging="0"/>
    </w:pPr>
    <w:rPr>
      <w:rFonts w:ascii="Albany;Arial" w:hAnsi="Albany;Arial" w:eastAsia="HG Mincho Light J;Times New Roman" w:cs="Arial Unicode MS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Verdana" w:hAnsi="Verdana" w:eastAsia="Verdana" w:cs="Verdana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  <w:ind w:left="86" w:right="86" w:hanging="0"/>
    </w:pPr>
    <w:rPr>
      <w:rFonts w:ascii="Verdana" w:hAnsi="Verdana" w:eastAsia="Verdana" w:cs="Verdana"/>
      <w:i/>
      <w:iCs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before="86" w:after="86"/>
      <w:ind w:left="86" w:right="86" w:hanging="0"/>
    </w:pPr>
    <w:rPr>
      <w:rFonts w:ascii="Verdana" w:hAnsi="Verdana" w:eastAsia="Verdana" w:cs="Verdan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MS Mincho;ＭＳ 明朝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eastAsia="Times New Roman"/>
    </w:rPr>
  </w:style>
  <w:style w:type="paragraph" w:styleId="Source">
    <w:name w:val="source"/>
    <w:basedOn w:val="Normal"/>
    <w:qFormat/>
    <w:pPr>
      <w:spacing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rFonts w:eastAsia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eastAsia="Times New Roman"/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Times New Roman"/>
      <w:sz w:val="18"/>
      <w:szCs w:val="18"/>
    </w:rPr>
  </w:style>
  <w:style w:type="paragraph" w:styleId="Title">
    <w:name w:val="title"/>
    <w:basedOn w:val="Normal"/>
    <w:qFormat/>
    <w:pPr>
      <w:spacing w:before="280" w:after="280"/>
    </w:pPr>
    <w:rPr>
      <w:rFonts w:eastAsia="Times New Roman"/>
    </w:rPr>
  </w:style>
  <w:style w:type="paragraph" w:styleId="HorizontalLine">
    <w:name w:val="Horizontal Line"/>
    <w:basedOn w:val="Normal"/>
    <w:next w:val="TextBody"/>
    <w:qFormat/>
    <w:pPr>
      <w:widowControl w:val="false"/>
      <w:pBdr>
        <w:bottom w:val="double" w:sz="2" w:space="0" w:color="808080"/>
      </w:pBdr>
      <w:suppressAutoHyphens w:val="true"/>
      <w:spacing w:before="0" w:after="283"/>
      <w:ind w:left="86" w:right="86" w:hanging="0"/>
    </w:pPr>
    <w:rPr>
      <w:rFonts w:ascii="Verdana" w:hAnsi="Verdana" w:eastAsia="Verdana" w:cs="Verdana"/>
      <w:sz w:val="12"/>
      <w:szCs w:val="20"/>
    </w:rPr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widowControl w:val="false"/>
      <w:suppressAutoHyphens w:val="true"/>
      <w:ind w:left="86" w:right="86" w:hanging="0"/>
    </w:pPr>
    <w:rPr>
      <w:rFonts w:ascii="Courier New" w:hAnsi="Courier New" w:eastAsia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mini.scripps.edu/cgi-bin/SeqCov?/scratch/yates/FlyBase_Drosophila_na_02-27-2005_con_reversed.fasta&amp;143E_DROME&amp;95+12^197+19&amp;95+12^197+19*" TargetMode="External"/><Relationship Id="rId3" Type="http://schemas.openxmlformats.org/officeDocument/2006/relationships/hyperlink" Target="http://gemini.scripps.edu/cgi-bin/SeqCov?/scratch/yates/FlyBase_Drosophila_na_02-27-2005_con_reversed.fasta&amp;AAF48092&amp;29+30^123+23^203+17&amp;29+30^123+23*" TargetMode="External"/><Relationship Id="rId4" Type="http://schemas.openxmlformats.org/officeDocument/2006/relationships/hyperlink" Target="http://gemini.scripps.edu/cgi-bin/SeqCov?/scratch/yates/FlyBase_Drosophila_na_02-27-2005_con_reversed.fasta&amp;KC2B_DROME&amp;18+30^112+23^192+17&amp;18+30^112+23*" TargetMode="External"/><Relationship Id="rId5" Type="http://schemas.openxmlformats.org/officeDocument/2006/relationships/hyperlink" Target="http://gemini.scripps.edu/cgi-bin/SeqCov?/scratch/yates/FlyBase_Drosophila_na_02-27-2005_con_reversed.fasta&amp;AAS65321&amp;18+30^112+23^192+17&amp;18+30^112+23*" TargetMode="External"/><Relationship Id="rId6" Type="http://schemas.openxmlformats.org/officeDocument/2006/relationships/hyperlink" Target="http://gemini.scripps.edu/cgi-bin/SeqCov?/scratch/yates/FlyBase_Drosophila_na_02-27-2005_con_reversed.fasta&amp;AAF48093! &amp;18+30^112+23^192+17&amp;18+30^112+23*" TargetMode="External"/><Relationship Id="rId7" Type="http://schemas.openxmlformats.org/officeDocument/2006/relationships/hyperlink" Target="http://gemini.scripps.edu/cgi-bin/SeqCov?/scratch/yates/FlyBase_Drosophila_na_02-27-2005_con_reversed.fasta&amp;AAF51926&amp;78+25^123+10^162+24^187+57^274+13^377+15^460+17^510+15&amp;78+25^123+10^162+24^191+53^274+13^377+15^460+17^510+15&amp;191+20^460+17&amp;191+20&amp;191+20*" TargetMode="External"/><Relationship Id="rId8" Type="http://schemas.openxmlformats.org/officeDocument/2006/relationships/hyperlink" Target="http://gemini.scripps.edu/cgi-bin/SeqCov?/scratch/yates/FlyBase_Drosophila_na_02-27-2005_con_reversed.fasta&amp;RM62_DROME&amp;219+25^264+10^303+24^328+57^415+13^518+15^601+17^651+15&amp;219+25^264+10^303+24^332+53^415+13^518+15^601+17^651+15&amp;332+20^601+17&amp;332+20&amp;332+20*" TargetMode="External"/><Relationship Id="rId9" Type="http://schemas.openxmlformats.org/officeDocument/2006/relationships/hyperlink" Target="http://gemini.scripps.edu/cgi-bin/SeqCov?/scratch/yates/FlyBase_Drosophila_na_02-27-2005_con_reversed.fasta&amp;AAF54180&amp;22+10^163+14^1424+11^1660+12^1958+12^2040+12&amp;22+10^163+14^1424+11^1660+12^1958+12^2040+12&amp;2040+12&amp;2040+12*" TargetMode="External"/><Relationship Id="rId10" Type="http://schemas.openxmlformats.org/officeDocument/2006/relationships/hyperlink" Target="http://gemini.scripps.edu/cgi-bin/SeqCov?/scratch/yates/FlyBase_Drosophila_na_02-27-2005_con_reversed.fasta&amp;Q9VHW9&amp;22+10^163+14^1424+11^1660+12^1958+12^2040+12&amp;22+10^163+14^1424+11^1660+12^1958+12^2040+12&amp;2040+12&amp;2040+12*" TargetMode="External"/><Relationship Id="rId11" Type="http://schemas.openxmlformats.org/officeDocument/2006/relationships/hyperlink" Target="http://gemini.scripps.edu/cgi-bin/SeqCov?/scratch/yates/FlyBase_Drosophila_na_02-27-2005_con_reversed.fasta&amp;AAG22133&amp;70+10^211+14^1472+11^1708+12^2006+12^2088+12&amp;70+10^211+14^1472+1! 1^1708+12^2006+12^2088+12&amp;2088+12&amp;2088+12*" TargetMode="External"/><Relationship Id="rId12" Type="http://schemas.openxmlformats.org/officeDocument/2006/relationships/hyperlink" Target="http://gemini.scripps.edu/cgi-bin/SeqCov?/scratch/yates/FlyBase_Drosophila_na_02-27-2005_con_reversed.fasta&amp;AAF54303&amp;80+25^370+11&amp;80+25^370+11*" TargetMode="External"/><Relationship Id="rId13" Type="http://schemas.openxmlformats.org/officeDocument/2006/relationships/hyperlink" Target="http://gemini.scripps.edu/cgi-bin/SeqCov?/scratch/yates/FlyBase_Drosophila_na_02-27-2005_con_reversed.fasta&amp;AAF54965&amp;2+17^23+6^31+146^179+60^322+50^377+50^482+42^538+45^591+14^629+20^676+14&amp;2+17^23+6^31+146^179+60^322+50^377+50^482+42^538+45^591+14^629+20^676+14&amp;31+21^68+61^190+29^332+30^391+35^482+42^538+18^558+16^629+9^676+14&amp;31+21^68+7^85+44^190+29^332+18^400+19^482+29^516+8^541+15^558+16^629+9&amp;42+10^85+44^192+27^341+9^482+29^541+15^564+10^629+9*" TargetMode="External"/><Relationship Id="rId14" Type="http://schemas.openxmlformats.org/officeDocument/2006/relationships/hyperlink" Target="http://gemini.scripps.edu/cgi-bin/SeqCov?/scratch/yates/FlyBase_Drosophila_na_02-27-2005_con_reversed.fasta&amp;AAF58773&amp;20+20^68+7&amp;20+20^68+7*" TargetMode="External"/><Relationship Id="rId15" Type="http://schemas.openxmlformats.org/officeDocument/2006/relationships/hyperlink" Target="http://gemini.scripps.edu/cgi-bin/SeqCov?/scratch/yates/FlyBase_Drosophila_na_02-27-2005_con_reversed.fasta&amp;Q9V5M8&amp;20+20^68+7&amp;20+20^68+7*" TargetMode="External"/><Relationship Id="rId16" Type="http://schemas.openxmlformats.org/officeDocument/2006/relationships/hyperlink" Target="http://gemini.scripps.edu/cgi-bin/SeqCov?/scratch/yates/FlyBase_Drosophila_na_02-27-2005_con_reversed.fasta&amp;Q9V5M6&amp;20+20^68+7&amp;20+20^68+7*" TargetMode="External"/><Relationship Id="rId17" Type="http://schemas.openxmlformats.org/officeDocument/2006/relationships/hyperlink" Target="http://gemini.scripps.edu/cgi-bin/SeqCov?/scratch/yates/FlyBase_Drosophila_na_02-27-2005_con_reversed.fasta&amp;Q9V5M5&amp;20+20^68+7&amp;20+20^68+7*" TargetMode="External"/><Relationship Id="rId18" Type="http://schemas.openxmlformats.org/officeDocument/2006/relationships/hyperlink" Target="http://gemini.scripps.edu/cgi-bin/SeqCov?/scratch/yates/FlyBase_Drosophila_na_02-27-2005_con_reversed.fasta&amp;Q9V5M3&amp;20+20^68+7&amp;20+20^68+7*" TargetMode="External"/><Relationship Id="rId19" Type="http://schemas.openxmlformats.org/officeDocument/2006/relationships/hyperlink" Target="http://gemini.scripps.edu/cgi-bin/SeqCov?/scratch/yates/FlyBase_Drosophila_na_02-27-2005_con_reversed.fasta&amp;Q9V5M2&amp;20+20^68+7&amp;20+20^68+7*" TargetMode="External"/><Relationship Id="rId20" Type="http://schemas.openxmlformats.org/officeDocument/2006/relationships/hyperlink" Target="http://gemini.scripps.edu/cgi-bin/SeqCov?/scratch/yates/FlyBase_Drosophila_na_02-27-2005_con_reversed.fasta&amp;Q95TS0&amp;20+20^68+7&amp;20+20^68+7*" TargetMode="External"/><Relationship Id="rId21" Type="http://schemas.openxmlformats.org/officeDocument/2006/relationships/hyperlink" Target="http://gemini.scripps.edu/cgi-bin/SeqCov?/scratch/yates/FlyBase_Drosophila_na_02-27-2005_con_reversed.fasta&amp;Q8MKX6&amp;20+20^68+7&amp;20+20^68+7*" TargetMode="External"/><Relationship Id="rId22" Type="http://schemas.openxmlformats.org/officeDocument/2006/relationships/hyperlink" Target="http://gemini.scripps.edu/cgi-bin/SeqCov?/scratch/yates/FlyBase_Drosophila_na_02-27-2005_con_reversed.fasta&amp;Q8M! KX5&amp;20+20^68+7&amp;20+20^68+7*" TargetMode="External"/><Relationship Id="rId23" Type="http://schemas.openxmlformats.org/officeDocument/2006/relationships/hyperlink" Target="http://gemini.scripps.edu/cgi-bin/SeqCov?/scratch/yates/FlyBase_Drosophila_na_02-27-2005_con_reversed.fasta&amp;Q8MKX4&amp;20+20^68+7&amp;20+20^68+7*" TargetMode="External"/><Relationship Id="rId24" Type="http://schemas.openxmlformats.org/officeDocument/2006/relationships/hyperlink" Target="http://gemini.scripps.edu/cgi-bin/SeqCov?/scratch/yates/FlyBase_Drosophila_na_02-27-2005_con_reversed.fasta&amp;Q86BC4&amp;20+20^68+7&amp;20+20^68+7*" TargetMode="External"/><Relationship Id="rId25" Type="http://schemas.openxmlformats.org/officeDocument/2006/relationships/hyperlink" Target="http://gemini.scripps.edu/cgi-bin/SeqCov?/scratch/yates/FlyBase_Drosophila_na_02-27-2005_con_reversed.fasta&amp;Q86BC3&amp;20+20^68+7&amp;20+20^68+7*" TargetMode="External"/><Relationship Id="rId26" Type="http://schemas.openxmlformats.org/officeDocument/2006/relationships/hyperlink" Target="http://gemini.scripps.edu/cgi-bin/SeqCov?/scratch/yates/FlyBase_Drosophila_na_02-27-2005_con_reversed.fasta&amp;Q86BC2&amp;20+20^68+7&amp;20+20^68+7*" TargetMode="External"/><Relationship Id="rId27" Type="http://schemas.openxmlformats.org/officeDocument/2006/relationships/hyperlink" Target="http://gemini.scripps.edu/cgi-bin/SeqCov?/scratch/yates/FlyBase_Drosophila_na_02-27-2005_con_reversed.fasta&amp;Q867Z4&amp;20+20^68+7&amp;20+20^68+7*" TargetMode="External"/><Relationship Id="rId28" Type="http://schemas.openxmlformats.org/officeDocument/2006/relationships/hyperlink" Target="http://gemini.scripps.edu/cgi-bin/SeqCov?/scratch/yates/FlyBase_Drosophila_na_02-27-2005_con_reversed.fasta&amp;Q867S9&amp;20+20^68+7&amp;20+20^! 68+7*" TargetMode="External"/><Relationship Id="rId29" Type="http://schemas.openxmlformats.org/officeDocument/2006/relationships/hyperlink" Target="http://gemini.scripps.edu/cgi-bin/SeqCov?/scratch/yates/FlyBase_Drosophila_na_02-27-2005_con_reversed.fasta&amp;Q867R1&amp;20+20^68+7&amp;20+20^68+7*" TargetMode="External"/><Relationship Id="rId30" Type="http://schemas.openxmlformats.org/officeDocument/2006/relationships/hyperlink" Target="http://gemini.scripps.edu/cgi-bin/SeqCov?/scratch/yates/FlyBase_Drosophila_na_02-27-2005_con_reversed.fasta&amp;Q867K2&amp;20+20^68+7&amp;20+20^68+7*" TargetMode="External"/><Relationship Id="rId31" Type="http://schemas.openxmlformats.org/officeDocument/2006/relationships/hyperlink" Target="http://gemini.scripps.edu/cgi-bin/SeqCov?/scratch/yates/FlyBase_Drosophila_na_02-27-2005_con_reversed.fasta&amp;LOLL_DROME&amp;20+20^68+7&amp;20+20^68+7*" TargetMode="External"/><Relationship Id="rId32" Type="http://schemas.openxmlformats.org/officeDocument/2006/relationships/hyperlink" Target="http://gemini.scripps.edu/cgi-bin/SeqCov?/scratch/yates/FlyBase_Drosophila_na_02-27-2005_con_reversed.fasta&amp;AAS64875&amp;20+20^68+7&amp;20+20^68+7*" TargetMode="External"/><Relationship Id="rId33" Type="http://schemas.openxmlformats.org/officeDocument/2006/relationships/hyperlink" Target="http://gemini.scripps.edu/cgi-bin/SeqCov?/scratch/yates/FlyBase_Drosophila_na_02-27-2005_con_reversed.fasta&amp;AAS64874&amp;20+20^68+7&amp;20+20^68+7*" TargetMode="External"/><Relationship Id="rId34" Type="http://schemas.openxmlformats.org/officeDocument/2006/relationships/hyperlink" Target="http://gemini.scripps.edu/cgi-bin/SeqCov?/scratch/yates/FlyBase_Drosophila! _na_02-27-2005_con_reversed.fasta&amp;AAF58777&amp;20+20^68+7&amp;20+20^68+7*" TargetMode="External"/><Relationship Id="rId35" Type="http://schemas.openxmlformats.org/officeDocument/2006/relationships/hyperlink" Target="http://gemini.scripps.edu/cgi-bin/SeqCov?/scratch/yates/FlyBase_Drosophila_na_02-27-2005_con_reversed.fasta&amp;AAN12148&amp;12+19^456+29^747+16^771+16^1008+30^1161+31^1225+30^1270+41^1335+29^1603+13^1685+36^1792+16^1839+19^1953+12^1966+15^2001+26^2203+14^2373+46&amp;12+19^456+29^747+16^771+16^1008+30^1161+31^1225+30^1270+41^1603+13^1685+36^1792+16^1839+19^1953+12^1966+15^2001+26^2203+14^2373+46&amp;1238+17^1282+29^1966+15&amp;1238+17^1282+29^1966+15*" TargetMode="External"/><Relationship Id="rId36" Type="http://schemas.openxmlformats.org/officeDocument/2006/relationships/hyperlink" Target="http://gemini.scripps.edu/cgi-bin/SeqCov?/scratch/yates/FlyBase_Drosophila_na_02-27-2005_con_reversed.fasta&amp;AAS64933&amp;83+35^803+21&amp;83+35^803+21*" TargetMode="External"/><Relationship Id="rId37" Type="http://schemas.openxmlformats.org/officeDocument/2006/relationships/hyperlink" Target="http://gemini.scripps.edu/cgi-bin/SeqCov?/scratch/yates/FlyBase_Drosophila_na_02-27-2005_con_reversed.fasta&amp;Q9W093&amp;83+35^997+21&amp;83+35^997+21*" TargetMode="External"/><Relationship Id="rId38" Type="http://schemas.openxmlformats.org/officeDocument/2006/relationships/hyperlink" Target="http://gemini.scripps.edu/cgi-bin/SeqCov?/scratch/yates/FlyBase_Drosophila_na_02-27-2005_con_reversed.fasta&amp;AAS64957&amp;1075+19^1666+16^2229+18^3327+22&amp;1666+16*" TargetMode="External"/><Relationship Id="rId39" Type="http://schemas.openxmlformats.org/officeDocument/2006/relationships/hyperlink" Target="http://gemini.scripps.edu/cgi-bin/SeqCov?/scratch/yates/FlyBase_Drosophila_na_02-27-2005_con_reversed.fasta&amp;Q9VZQ3&amp;1075+19^1666+16^2229+18^3327+22&amp;1666+16*" TargetMode="External"/><Relationship Id="rId40" Type="http://schemas.openxmlformats.org/officeDocument/2006/relationships/hyperlink" Target="http://gemini.scripps.edu/cgi-bin/SeqCov?/scratch/yates/FlyBase_Drosophila_na_02-27-2005_con_reversed.fasta&amp;AAS64958&amp;1075+19^1666+16^2229+18^3327+22&amp;1666+16*" TargetMode="External"/><Relationship Id="rId41" Type="http://schemas.openxmlformats.org/officeDocument/2006/relationships/hyperlink" Target="http://gemini.scripps.edu/cgi-bin/SeqCov?/scratch/yates/FlyBase_Drosophila_na_02-27-2005_con_reversed.fasta&amp;AAS64963&amp;644+23^1765+17&amp;644+23^1765+17*" TargetMode="External"/><Relationship Id="rId42" Type="http://schemas.openxmlformats.org/officeDocument/2006/relationships/hyperlink" Target="http://gemini.scripps.edu/cgi-bin/SeqCov?/scratch/yates/FlyBase_Drosophila_na_02-27-2005_con_reversed.fasta&amp;ENC_DROME&amp;639+23^1760+17&amp;639+23^1760+17*" TargetMode="External"/><Relationship Id="rId43" Type="http://schemas.openxmlformats.org/officeDocument/2006/relationships/hyperlink" Target="http://gemini.scripps.edu/cgi-bin/SeqCov?/scratch/yates/FlyBase_Drosophila_na_02-27-2005_con_reversed.fasta&amp;AAS65065&amp;318+12^597+19^810+20&amp;318+12^597+19^810+20*" TargetMode="External"/><Relationship Id="rId44" Type="http://schemas.openxmlformats.org/officeDocument/2006/relationships/hyperlink" Target="http://gemini.scripps.edu/cgi-bin/SeqCov?/scratch/yates/FlyBase_Drosophila_na_02-27-2005_con_reversed.fasta&amp;Q9VS62&amp;412+12^691+19^904+20&amp;412+12^691+19^904+20*" TargetMode="External"/><Relationship Id="rId45" Type="http://schemas.openxmlformats.org/officeDocument/2006/relationships/hyperlink" Target="http://gemini.scripps.edu/cgi-bin/SeqCov?/scratch/yates/FlyBase_Drosophila_na_02-27-2005_con_reversed.fasta&amp;AAS65129&amp;24+17^87+12^101+16^179+44^353+12^375+18&amp;24+17^87+12^101+16^179+44^353+12^375+18*" TargetMode="External"/><Relationship Id="rId46" Type="http://schemas.openxmlformats.org/officeDocument/2006/relationships/hyperlink" Target="http://gemini.scripps.edu/cgi-bin/SeqCov?/scratch/yates/FlyBase_Drosophila_na_02-27-2005_con_reversed.fasta&amp;OSKA_DROME&amp;162+17^225+12^239+16^317+44^491+12^513+18&amp;162+17^225+12^239+16^317+44^491+12^513+18*" TargetMode="External"/><Relationship Id="rId47" Type="http://schemas.openxmlformats.org/officeDocument/2006/relationships/hyperlink" Target="http://gemini.scripps.edu/cgi-bin/SeqCov?/scratch/yates/FlyBase_Drosophila_na_02-27-2005_con_reversed.fasta&amp;AAS65141&amp;588+15^856+17^1112+10&amp;588+15^856+17*" TargetMode="External"/><Relationship Id="rId48" Type="http://schemas.openxmlformats.org/officeDocument/2006/relationships/hyperlink" Target="http://gemini.scripps.edu/cgi-bin/SeqCov?/scratch/yates/FlyBase_Drosophila_na_02-27-2005_con_reversed.fasta&amp;Q9VGG9&amp;588+15^856+17^1112+10&amp;588+15^856+17*" TargetMode="External"/><Relationship Id="rId49" Type="http://schemas.openxmlformats.org/officeDocument/2006/relationships/hyperlink" Target="http://gemini.scripps.edu/cgi-bin/SeqCov?/scratch/yates/FlyBase_Drosophila_na_02-27-2005_con_reversed.fasta&amp;AAS65166&amp;202+30^382+15^706+61^920+60^1082+28^1240+83^1345+29^1613+18^1637+10^1698+9^1815+13^1838+41^1938+14^2035+24^2069+10^2089+17^2142+34^2224+19^2251+42&amp;382+15^746+21^961+19^1082+28^1240+65^1345+29^1613+18^1637+10^1698+9^1815+13^1838+41^2035+24^2069+10^2089+17^2142+34^2229+14^2251+42&amp;382+15^746+21^961+19^1268+37^2036+9^2069+10^2229+14&amp;746+21^961+19^1268+37^2069+10&amp;748+19*" TargetMode="External"/><Relationship Id="rId50" Type="http://schemas.openxmlformats.org/officeDocument/2006/relationships/hyperlink" Target="http://gemini.scripps.edu/cgi-bin/SeqCov?/scratch/yates/FlyBase_Drosophila_na_02-27-2005_con_reversed.fasta&amp;OSA_DROME&amp;202+30^382+15^706+61^920+60^1082+28^1400+83^1505+29^1773+18^1797! +10^1858+9^1975+13^1998+41^2098+14^2195+24^2229+10^2249+17^2302+34^2384+19^2411+42&amp;382+15^746+21^961+19^1082+28^1400+65^1505+29^1773+18^1797+10^1858+9^1975+13^1998+41^2195+24^2229+10^2249+17^2302+34^2389+14^2411+42&amp;382+15^746+21^961+19^1428+37^2196+9^2229+10^2389+14&amp;746+21^961+19^1428+37^2229+10&amp;748+19*" TargetMode="External"/><Relationship Id="rId51" Type="http://schemas.openxmlformats.org/officeDocument/2006/relationships/hyperlink" Target="http://gemini.scripps.edu/cgi-bin/SeqCov?/scratch/yates/FlyBase_Drosophila_na_02-27-2005_con_reversed.fasta&amp;AAS65273&amp;288+14^320+11^893+40&amp;288+14^320+11^893+40*" TargetMode="External"/><Relationship Id="rId52" Type="http://schemas.openxmlformats.org/officeDocument/2006/relationships/hyperlink" Target="http://gemini.scripps.edu/cgi-bin/SeqCov?/scratch/yates/FlyBase_Drosophila_na_02-27-2005_con_reversed.fasta&amp;DC13_DROME&amp;288+14^320+11^874+40&amp;288+14^320+11^874+40*" TargetMode="External"/><Relationship Id="rId53" Type="http://schemas.openxmlformats.org/officeDocument/2006/relationships/hyperlink" Target="http://gemini.scripps.edu/cgi-bin/SeqCov?/scratch/yates/FlyBase_Drosophila_na_02-27-2005_con_reversed.fasta&amp;DC12_DROME&amp;288+14^320+11^874+40&amp;288+14^320+11^874+40*" TargetMode="External"/><Relationship Id="rId54" Type="http://schemas.openxmlformats.org/officeDocument/2006/relationships/hyperlink" Target="http://gemini.scripps.edu/cgi-bin/SeqCov?/scratch/yates/FlyBase_Drosophila_na_02-27-2005! _con_reversed.fasta&amp;DC11_DROME&amp;288+14^320+11^874+40&amp;288+14^320+11^874+40*" TargetMode="External"/><Relationship Id="rId55" Type="http://schemas.openxmlformats.org/officeDocument/2006/relationships/hyperlink" Target="http://gemini.scripps.edu/cgi-bin/SeqCov?/scratch/yates/FlyBase_Drosophila_na_02-27-2005_con_reversed.fasta&amp;ACDM_DROME&amp;145+25^276+15&amp;145+25^276+15&amp;276+15&amp;276+15*" TargetMode="External"/><Relationship Id="rId56" Type="http://schemas.openxmlformats.org/officeDocument/2006/relationships/hyperlink" Target="http://gemini.scripps.edu/cgi-bin/SeqCov?/scratch/yates/FlyBase_Drosophila_na_02-27-2005_con_reversed.fasta&amp;BLM_DROME&amp;725+12^846+16^1029+9^1289+10&amp;725+12^846+16^1029+9^1289+10*" TargetMode="External"/><Relationship Id="rId57" Type="http://schemas.openxmlformats.org/officeDocument/2006/relationships/hyperlink" Target="http://gemini.scripps.edu/cgi-bin/SeqCov?/scratch/yates/FlyBase_Drosophila_na_02-27-2005_con_reversed.fasta&amp;BRC1_DROME&amp;112+28^170+24&amp;112+28^170+24&amp;170+24*" TargetMode="External"/><Relationship Id="rId58" Type="http://schemas.openxmlformats.org/officeDocument/2006/relationships/hyperlink" Target="http://gemini.scripps.edu/cgi-bin/SeqCov?/scratch/yates/FlyBase_Drosophila_na_02-27-2005_con_reversed.fasta&amp;Q9W572&amp;112+28^170+24&amp;112+28^170+24&amp;170+24*" TargetMode="External"/><Relationship Id="rId59" Type="http://schemas.openxmlformats.org/officeDocument/2006/relationships/hyperlink" Target="http://gemini.scripps.edu/cgi-bin/SeqCov?/scratch/yates/FlyBase_Drosophila_na_02-27-2005_con_reversed.fasta&amp;BRC4_DROME&amp;112+28^170+24&amp;112+28^170+24&amp;170+24*" TargetMode="External"/><Relationship Id="rId60" Type="http://schemas.openxmlformats.org/officeDocument/2006/relationships/hyperlink" Target="http://gemini.scripps.edu/cgi-bin/SeqCov?/scratch/yates/FlyBase_Drosophila_na_02-27-2005_con_reversed.fasta&amp;BRM_DROME&amp;171+24^335+44^399+13^513+13^591+20^821+23^912+14^954+32^1064+32^1295+9^1323+13^1343+13^1460+9^1581+35&amp;171+24^335+44^399+13^513+13^591+20^821+23^912+14^954+32^1064+32^1295+9^1323+13^1343+13^1460+9^1581+35&amp;171+13^513+13^826+18^912+14^1064+14^1591+25&amp;171+13^513+13^826+18^912+14^1064+14^1591+25&amp;1591+25*" TargetMode="External"/><Relationship Id="rId61" Type="http://schemas.openxmlformats.org/officeDocument/2006/relationships/hyperlink" Target="http://gemini.scripps.edu/cgi-bin/SeqCov?/scratch/yates/FlyBase_Drosophila_na_02-27-2005_con_reversed.fasta&amp;CH36_DROME&amp;126+13^189+14^222+18&amp;126+13^189+14^222+18&amp;126+13*" TargetMode="External"/><Relationship Id="rId62" Type="http://schemas.openxmlformats.org/officeDocument/2006/relationships/hyperlink" Target="http://gemini.scripps.edu/cgi-bin/SeqCov?/scratch/yates/FlyBase_Drosophila_na_02-27-2005_con_reversed.fasta&amp;CH38_DROME&amp;117+14^279+28&amp;117+14^279+28*" TargetMode="External"/><Relationship Id="rId63" Type="http://schemas.openxmlformats.org/officeDocument/2006/relationships/hyperlink" Target="http://gemini.scripps.edu/cgi-bin/SeqCov?/scratch/yates/FlyBase_Drosophila_na_02-27-2005_con_reversed.fasta&amp;CRTC_DROME&amp;25+16^191+16&amp;25+16^191+16*" TargetMode="External"/><Relationship Id="rId64" Type="http://schemas.openxmlformats.org/officeDocument/2006/relationships/hyperlink" Target="http://gemini.scripps.edu/cgi-bin/SeqCov?/scratch/yates/FlyBase_Drosophila_na_02-27-2005_con_reversed.fasta&amp;CYPH_DROME&amp;69+14^101+7^155+27&amp;69+14^155+27&amp;155+27&amp;155+27*" TargetMode="External"/><Relationship Id="rId65" Type="http://schemas.openxmlformats.org/officeDocument/2006/relationships/hyperlink" Target="http://gemini.scripps.edu/cgi-bin/SeqCov?/scratch/yates/FlyBase_Drosophila_na_02-27-2005_con_reversed.fasta&amp;DNJ1_DROME&amp;274+16&amp;274+16&amp;274+16&amp;274+16*" TargetMode="External"/><Relationship Id="rId66" Type="http://schemas.openxmlformats.org/officeDocument/2006/relationships/hyperlink" Target="http://gemini.scripps.edu/cgi-bin/SeqCov?/scratch/yates/FlyBase_Drosophila_na_02-27-2005_con_reversed.fasta&amp;GBLP_DROME&amp;9+18^90+8^157+17^187+27^247+12^267+15&amp;9+18^90+8^157+17^187+27^247+12^267+15&amp;161+13^187+27&amp;161+13^187+27*" TargetMode="External"/><Relationship Id="rId67" Type="http://schemas.openxmlformats.org/officeDocument/2006/relationships/hyperlink" Target="http://gemini.scripps.edu/cgi-bin/SeqCov?/scratch/yates/FlyBase_Drosophila_na_02-27-2005_con_reversed.fasta&amp;GYS_DROME&amp;318+15&amp;318+15&amp;318+15&amp;318+15*" TargetMode="External"/><Relationship Id="rId68" Type="http://schemas.openxmlformats.org/officeDocument/2006/relationships/hyperlink" Target="http://gemini.scripps.edu/cgi-bin/SeqCov?/scratch/yates/FlyBase_Drosophila_na_02-27-2005_con_reversed.fasta&amp;HS26_DROME&amp;18+13^74+13^175+15&amp;18+13^74+13^175+15&amp;18+13&amp;18+13*" TargetMode="External"/><Relationship Id="rId69" Type="http://schemas.openxmlformats.org/officeDocument/2006/relationships/hyperlink" Target="http://gemini.scripps.edu/cgi-bin/SeqCov?/scratch/yates/FlyBase_Drosophila_na_02-27-2005_con_reversed.fasta&amp;HS27_DROME&amp;142+20^176+15&amp;142+20^176+15*" TargetMode="External"/><Relationship Id="rId70" Type="http://schemas.openxmlformats.org/officeDocument/2006/relationships/hyperlink" Target="http://gemini.scripps.edu/cgi-bin/SeqCov?/scratch/yates/FlyBase_Drosophila_na_02-27-2005_con_reversed.fasta&amp;IDHA_DROME&amp;69+20^94+15^163+23&amp;69+20^94+15*" TargetMode="External"/><Relationship Id="rId71" Type="http://schemas.openxmlformats.org/officeDocument/2006/relationships/hyperlink" Target="http://gemini.scripps.edu/cgi-bin/SeqCov?/scratch/yates/FlyBase_Drosophila_na_02-27-2005_con_reversed.fasta&amp;IF32_DROME&amp;285+16&amp;285+16&amp;285+16&amp;285+16*" TargetMode="External"/><Relationship Id="rId72" Type="http://schemas.openxmlformats.org/officeDocument/2006/relationships/hyperlink" Target="http://gemini.scripps.edu/cgi-bin/SeqCov?/scratch/yates/FlyBase_Drosophila_na_02-27-2005_con_reversed.fasta&amp;IF4A_DROME&amp;144+15^383+21&amp;144+15^383+21*" TargetMode="External"/><Relationship Id="rId73" Type="http://schemas.openxmlformats.org/officeDocument/2006/relationships/hyperlink" Target="http://gemini.scripps.edu/cgi-bin/SeqCov?/scratch/yates/FlyBase_Drosophila_na_02-27-2005_con_reversed.fasta&amp;IF4E_DROME&amp;20+24^49+26^131+9^141+12^157+7^205+20&amp;20+24^49+26^141+12^157+7^205+20&amp;20+24&amp;20+24*" TargetMode="External"/><Relationship Id="rId74" Type="http://schemas.openxmlformats.org/officeDocument/2006/relationships/hyperlink" Target="http://gemini.scripps.edu/cgi-bin/SeqCov?/scratch/yates/FlyBase_Drosophila_na_02-27-2005_con_reversed.fasta&amp;KC2A_DROME&amp;105+22^140+13^170+19^227+15^245+13^281+20&amp;105+15^140+13^170+19^227+15^245+13^281+20&amp;105+15^170+19&amp;170+19*" TargetMode="External"/><Relationship Id="rId75" Type="http://schemas.openxmlformats.org/officeDocument/2006/relationships/hyperlink" Target="http://gemini.scripps.edu/cgi-bin/SeqCov?/scratch/yates/FlyBase_Drosophila_na_02-27-2005_con_reversed.fasta&amp;NEP1_DROME&amp;57+18^133+11^161+12&amp;57+18^133+11^161+12*" TargetMode="External"/><Relationship Id="rId76" Type="http://schemas.openxmlformats.org/officeDocument/2006/relationships/hyperlink" Target="http://gemini.scripps.edu/cgi-bin/SeqCov?/scratch/yates/FlyBase_Drosophila_na_02-27-2005_con_reversed.fasta&amp;NONA_DROME&amp;38+12^53+33^231+46^304+16^324+14^395+10^451+17^486+14&amp;38+12^53+33^231+46^304+16^324+14^395+10^451+17^486+14&amp;236+41&amp;236+41&amp;240+28*" TargetMode="External"/><Relationship Id="rId77" Type="http://schemas.openxmlformats.org/officeDocument/2006/relationships/hyperlink" Target="http://gemini.scripps.edu/cgi-bin/SeqCov?/scratch/yates/FlyBase_Drosophila_na_02-27-2005_con_reversed.fasta&amp;Q9VXH1&amp;38+12^53+33^231+46^304+16^324+14^395+10^451+17^486+14&amp;38+12^53+33^231+46^304+16^324+14^395+10^451+17^486+14&amp;236+41&amp;236+41&amp;240+28*" TargetMode="External"/><Relationship Id="rId78" Type="http://schemas.openxmlformats.org/officeDocument/2006/relationships/hyperlink" Target="http://gemini.scripps.edu/cgi-bin/SeqCov?/scratch/yates/FlyBase_Drosophila_na_02-27-2005_con_reversed.fasta&amp;Q8IR16&amp;38+12^53+3! 3^231+46^304+16^324+14^395+10^451+17^486+14&amp;38+12^53+33^231+46^304+16^324+14^395+10^451+17^486+14&amp;236+41&amp;236+41&amp;240+28*" TargetMode="External"/><Relationship Id="rId79" Type="http://schemas.openxmlformats.org/officeDocument/2006/relationships/hyperlink" Target="http://gemini.scripps.edu/cgi-bin/SeqCov?/scratch/yates/FlyBase_Drosophila_na_02-27-2005_con_reversed.fasta&amp;OTU_DROME&amp;381+22^430+12^642+27&amp;381+22^430+12^642+27*" TargetMode="External"/><Relationship Id="rId80" Type="http://schemas.openxmlformats.org/officeDocument/2006/relationships/hyperlink" Target="http://gemini.scripps.edu/cgi-bin/SeqCov?/scratch/yates/FlyBase_Drosophila_na_02-27-2005_con_reversed.fasta&amp;PABP_DROME&amp;42+28^278+13^424+36^467+20^529+20^574+15&amp;42+28^278+13^424+36^467+20^529+20^574+15&amp;467+20^529+20&amp;467+20^529+20*" TargetMode="External"/><Relationship Id="rId81" Type="http://schemas.openxmlformats.org/officeDocument/2006/relationships/hyperlink" Target="http://gemini.scripps.edu/cgi-bin/SeqCov?/scratch/yates/FlyBase_Drosophila_na_02-27-2005_con_reversed.fasta&amp;PIT_DROME&amp;164+17^448+19^527+21&amp;164+17^448+19^527+21*" TargetMode="External"/><Relationship Id="rId82" Type="http://schemas.openxmlformats.org/officeDocument/2006/relationships/hyperlink" Target="http://gemini.scripps.edu/cgi-bin/SeqCov?/scratch/yates/FlyBase_Drosophila_na_02-27-2005_con_reversed.fasta&amp;PP11_DROME&amp;42+17^149+18&amp;42+17^149+18*" TargetMode="External"/><Relationship Id="rId83" Type="http://schemas.openxmlformats.org/officeDocument/2006/relationships/hyperlink" Target="http://gemini.scripps.edu/cgi-bin/SeqCov?/scratch/yates/FlyBase_Drosophila_na_02-27-2005_con_reversed.fasta&amp;PP12_DROME&amp;42+17^149+18&amp;42+17^149+18*" TargetMode="External"/><Relationship Id="rId84" Type="http://schemas.openxmlformats.org/officeDocument/2006/relationships/hyperlink" Target="http://gemini.scripps.edu/cgi-bin/SeqCov?/scratch/yates/FlyBase_Drosophila_na_02-27-2005_con_reversed.fasta&amp;PPOL_DROME&amp;58+17^80+19^150+42^298+14^332+10^369+12^467+15^605+8^622+13^718+27^762+19^789+13^848+13^947+18&amp;58+17^80+19^150+42^298+14^332+10^467+15^605+8^622+13^718+27^762+19^789+13^848+13^947+18&amp;58+17^150+17^848+13&amp;58+17^150+17^848+13&amp;852+9*" TargetMode="External"/><Relationship Id="rId85" Type="http://schemas.openxmlformats.org/officeDocument/2006/relationships/hyperlink" Target="http://gemini.scripps.edu/cgi-bin/SeqCov?/scratch/yates/FlyBase_Drosophila_na_02-27-2005_con_reversed.fasta&amp;Q7PLT6&amp;58+17^80+19^150+42^298+14^332+10^369+12^467+15^605+8^622+13^718+27^762+19^789+13^848+13^947+18&amp;58+17^80+19^150+42^298+14^332+10^467+15^605+8^622+13^718+27^762+19^789+13^848+13^947+18&amp;58+17^150+17^848+1! 3&amp;58+17^150+17^848+13&amp;852+9*" TargetMode="External"/><Relationship Id="rId86" Type="http://schemas.openxmlformats.org/officeDocument/2006/relationships/hyperlink" Target="http://gemini.scripps.edu/cgi-bin/SeqCov?/scratch/yates/FlyBase_Drosophila_na_02-27-2005_con_reversed.fasta&amp;Q24009&amp;557+32^858+31&amp;557+32^858+31*" TargetMode="External"/><Relationship Id="rId87" Type="http://schemas.openxmlformats.org/officeDocument/2006/relationships/hyperlink" Target="http://gemini.scripps.edu/cgi-bin/SeqCov?/scratch/yates/FlyBase_Drosophila_na_02-27-2005_con_reversed.fasta&amp;Q8IP26&amp;437+32^738+31&amp;437+32^738+31*" TargetMode="External"/><Relationship Id="rId88" Type="http://schemas.openxmlformats.org/officeDocument/2006/relationships/hyperlink" Target="http://gemini.scripps.edu/cgi-bin/SeqCov?/scratch/yates/FlyBase_Drosophila_na_02-27-2005_con_reversed.fasta&amp;Q24090&amp;59+33^112+26^147+21^193+54^310+39&amp;59+33^113+25^147+21^193+54^310+39&amp;59+19^113+25&amp;59+19^113+25*" TargetMode="External"/><Relationship Id="rId89" Type="http://schemas.openxmlformats.org/officeDocument/2006/relationships/hyperlink" Target="http://gemini.scripps.edu/cgi-bin/SeqCov?/scratch/yates/FlyBase_Drosophila_na_02-27-2005_con_reversed.fasta&amp;Q26459&amp;72+27^103+25^161+16^202+15^277+13^349+14&amp;72+27^103+25^161+16^202+15^277+13^354+9&amp;354+9&amp;354+9&amp;354+9*" TargetMode="External"/><Relationship Id="rId90" Type="http://schemas.openxmlformats.org/officeDocument/2006/relationships/hyperlink" Target="http://gemini.scripps.edu/cgi-bin/SeqCov?/scratch/yates/FlyBase_Drosophila_na_02-27-2005_con_reversed.fasta&amp;Q9VRM5&amp;81+27^112+25^170+16^211+15^286+13^358+14&amp;81+27^112+25^170+16^211+15^286+13^363+9&amp;363+9&amp;363+9&amp;363+9*" TargetMode="External"/><Relationship Id="rId91" Type="http://schemas.openxmlformats.org/officeDocument/2006/relationships/hyperlink" Target="http://gemini.scripps.edu/cgi-bin/SeqCov?/scratch/yates/FlyBase_Drosophila_na_02-27-2005_con_reversed.fasta&amp;Q8IQ63&amp;89+27^120+25^178+16^219+15^294+13^366+14&amp;89+27^120+25^178+16^219+15^294+13^371+9&amp;371+9! &amp;371+9&amp;371+9*" TargetMode="External"/><Relationship Id="rId92" Type="http://schemas.openxmlformats.org/officeDocument/2006/relationships/hyperlink" Target="http://gemini.scripps.edu/cgi-bin/SeqCov?/scratch/yates/FlyBase_Drosophila_na_02-27-2005_con_reversed.fasta&amp;Q86B94&amp;322+15^434+19&amp;322+15^434+19*" TargetMode="External"/><Relationship Id="rId93" Type="http://schemas.openxmlformats.org/officeDocument/2006/relationships/hyperlink" Target="http://gemini.scripps.edu/cgi-bin/SeqCov?/scratch/yates/FlyBase_Drosophila_na_02-27-2005_con_reversed.fasta&amp;Q9VGF0&amp;298+15^410+19&amp;298+15^410+19*" TargetMode="External"/><Relationship Id="rId94" Type="http://schemas.openxmlformats.org/officeDocument/2006/relationships/hyperlink" Target="http://gemini.scripps.edu/cgi-bin/SeqCov?/scratch/yates/FlyBase_Drosophila_na_02-27-2005_con_reversed.fasta&amp;Q9VGE9&amp;233+15^345+19&amp;233+15^345+19*" TargetMode="External"/><Relationship Id="rId95" Type="http://schemas.openxmlformats.org/officeDocument/2006/relationships/hyperlink" Target="http://gemini.scripps.edu/cgi-bin/SeqCov?/scratch/yates/FlyBase_Drosophila_na_02-27-2005_con_reversed.fasta&amp;Q86B97&amp;232+15^344+19&amp;232+15^34! 4+19*" TargetMode="External"/><Relationship Id="rId96" Type="http://schemas.openxmlformats.org/officeDocument/2006/relationships/hyperlink" Target="http://gemini.scripps.edu/cgi-bin/SeqCov?/scratch/yates/FlyBase_Drosophila_na_02-27-2005_con_reversed.fasta&amp;Q86B96&amp;256+15^368+19&amp;256+15^368+19*" TargetMode="External"/><Relationship Id="rId97" Type="http://schemas.openxmlformats.org/officeDocument/2006/relationships/hyperlink" Target="http://gemini.scripps.edu/cgi-bin/SeqCov?/scratch/yates/FlyBase_Drosophila_na_02-27-2005_con_reversed.fasta&amp;Q86B95&amp;257+15^369+19&amp;257+15^369+19*" TargetMode="External"/><Relationship Id="rId98" Type="http://schemas.openxmlformats.org/officeDocument/2006/relationships/hyperlink" Target="http://gemini.scripps.edu/cgi-bin/SeqCov?/scratch/yates/FlyBase_Drosophila_na_02-27-2005_con_reversed.fasta&amp;Q8I0G5&amp;625+15^659+13^816+29&amp;625+15^659+13^816+29*" TargetMode="External"/><Relationship Id="rId99" Type="http://schemas.openxmlformats.org/officeDocument/2006/relationships/hyperlink" Target="http://gemini.scripps.edu/cgi-bin/SeqCov?/scratch/yates/FlyBase_Drosophila_na_02-27-2005_con_reversed.fasta&amp;Q9V9W9&amp;621+15^655+13^812+29&amp;621+15^655+13^812+29*" TargetMode="External"/><Relationship Id="rId100" Type="http://schemas.openxmlformats.org/officeDocument/2006/relationships/hyperlink" Target="http://gemini.scripps.edu/cgi-bin/SeqCov?/scratch/yates/FlyBase_Drosophila_na_02-27-2005_con_reversed.fasta&amp;Q8IM93&amp;72+13^213+9^301+37&amp;301+19&amp;301+19*" TargetMode="External"/><Relationship Id="rId101" Type="http://schemas.openxmlformats.org/officeDocument/2006/relationships/hyperlink" Target="http://gemini.scripps.edu/cgi-bin/SeqCov?/scratch/yates/FlyBase_Drosophila_na_02-27-2005_con_reversed.fasta&amp;Q8IMI7&amp;21+20^119+22&amp;21+20^119+22*" TargetMode="External"/><Relationship Id="rId102" Type="http://schemas.openxmlformats.org/officeDocument/2006/relationships/hyperlink" Target="http://gemini.scripps.edu/cgi-bin/SeqCov?/scratch/yates/FlyBase_Drosophila_na_02-27-2005_con_reversed.fasta&amp;Q9VA91&amp;21+20^119+22&amp;21+20^119+22*" TargetMode="External"/><Relationship Id="rId103" Type="http://schemas.openxmlformats.org/officeDocument/2006/relationships/hyperlink" Target="http://gemini.scripps.edu/cgi-bin/SeqCov?/scratch/yates/FlyBase_Drosophila_na_02-27-2005_con_reversed.fasta&amp;Q8INE0&amp;57+15^265+19^358+25&amp;57+15^265+19^358+25*" TargetMode="External"/><Relationship Id="rId104" Type="http://schemas.openxmlformats.org/officeDocument/2006/relationships/hyperlink" Target="http://gemini.scripps.edu/cgi-bin/SeqCov?/scratch/yates/FlyBase_Drosophila_na_02-27-2005_con_reversed.fasta&amp;Q9VF64&amp;57+15^265+19^358+25&amp;57+15^265+19^358+25*" TargetMode="External"/><Relationship Id="rId105" Type="http://schemas.openxmlformats.org/officeDocument/2006/relationships/hyperlink" Target="http://gemini.scripps.edu/cgi-bin/SeqCov?/scratch/yates/FlyBase_Drosophila_na_02-27-2005_con_reversed.fasta&amp;Q8SWR8&amp;118+15^326+19^419+25&amp;118+15^326+19^419+25*" TargetMode="External"/><Relationship Id="rId106" Type="http://schemas.openxmlformats.org/officeDocument/2006/relationships/hyperlink" Target="http://gemini.scripps.edu/cgi-bin/SeqCov?/scratch/yates/FlyBase_Drosophila_na_02-27-2005_con_reversed.fasta&amp;Q8INH9&amp;561+14^610+20^1411+19^1772+17^2008+18^2111+18&amp;561+14^610+20^1411+19^1772+17^2008+18&amp;2008+18&amp;2008+18*" TargetMode="External"/><Relationship Id="rId107" Type="http://schemas.openxmlformats.org/officeDocument/2006/relationships/hyperlink" Target="http://gemini.scripps.edu/cgi-bin/SeqCov?/scratch/yates/FlyBase_Drosophila_na_02-27-2005_con_reversed.fasta&amp;Q9VG05&amp;561+14^610+20^1411+19^1772+17^2008+18^2111+18&amp;561+14^610+20^1411+19^1772+17^2008+18&amp;2008+18&amp;2008+18*" TargetMode="External"/><Relationship Id="rId108" Type="http://schemas.openxmlformats.org/officeDocument/2006/relationships/hyperlink" Target="http://gemini.scripps.edu/cgi-bin/SeqCov?/scratch/yates/FlyBase_Drosophila_na_02-27-2005_con_reversed.fasta&amp;Q8IPB9&amp;621+27^688+27&amp;621+27^688+27*" TargetMode="External"/><Relationship Id="rId109" Type="http://schemas.openxmlformats.org/officeDocument/2006/relationships/hyperlink" Target="http://gemini.scripps.edu/cgi-bin/SeqCov?/scratch/yates/FlyBase_Drosophila_na_02-27-2005_con_reversed.fasta&amp;Q9VKX1&amp;625+27^692+27&amp;625+27^692+27*" TargetMode="External"/><Relationship Id="rId110" Type="http://schemas.openxmlformats.org/officeDocument/2006/relationships/hyperlink" Target="http://gemini.scripps.edu/cgi-bin/SeqCov?/scratch/yates/FlyBase_Drosophila_na_02-27-2005_con_reversed.fasta&amp;Q8IQG4&amp;57+14&amp;57+14&amp;57+14&amp;57+14*" TargetMode="External"/><Relationship Id="rId111" Type="http://schemas.openxmlformats.org/officeDocument/2006/relationships/hyperlink" Target="http://gemini.scripps.edu/cgi-bin/SeqCov?/scratch/yates/FlyBase_Drosophila_na_02-27-2005_con_reversed.fasta&amp;Q9VTP4&amp;134+14&amp;134+14&amp;134+14&amp;134+14*" TargetMode="External"/><Relationship Id="rId112" Type="http://schemas.openxmlformats.org/officeDocument/2006/relationships/hyperlink" Target="http://gemini.scripps.edu/cgi-bin/SeqCov?/scratch/yates/FlyBase_Drosophila_na_02-27-2005_con_reversed.fasta&amp;Q8IQV9&amp;1249+18&amp;1249+18&amp;1249+18&amp;1249+18*" TargetMode="External"/><Relationship Id="rId113" Type="http://schemas.openxmlformats.org/officeDocument/2006/relationships/hyperlink" Target="http://gemini.scripps.edu/cgi-bin/SeqCov?/scratch/yates/FlyBase_Drosophila_na_02-27-2005_con_reversed.fasta&amp;Q9VWB8&amp;1226+18&amp;1226+18&amp;1226+18&amp;1226+18*" TargetMode="External"/><Relationship Id="rId114" Type="http://schemas.openxmlformats.org/officeDocument/2006/relationships/hyperlink" Target="http://gemini.scripps.edu/cgi-bin/SeqCov?/scratch/yates/FlyBase_Drosophila_na_02-27-2005_con_reversed.fasta&amp;Q8IRM8&amp;119+34&amp;119+34&amp;130+23&amp;130+23*" TargetMode="External"/><Relationship Id="rId115" Type="http://schemas.openxmlformats.org/officeDocument/2006/relationships/hyperlink" Target="http://gemini.scripps.edu/cgi-bin/SeqCov?/scratch/yates/FlyBase_Drosophila_na_02-27-2005_con_reversed.fasta&amp;Q9W392&amp;121+34&amp;121+34&amp;132+23&amp;132+23*" TargetMode="External"/><Relationship Id="rId116" Type="http://schemas.openxmlformats.org/officeDocument/2006/relationships/hyperlink" Target="http://gemini.scripps.edu/cgi-bin/SeqCov?/scratch/yates/FlyBase_Drosophila_na_02-27-2005_con_reversed.fasta&amp;Q8MKM0&amp;65+27^330+15^471+11&amp;65+27^330+15^471+11*" TargetMode="External"/><Relationship Id="rId117" Type="http://schemas.openxmlformats.org/officeDocument/2006/relationships/hyperlink" Target="http://gemini.scripps.edu/cgi-bin/SeqCov?/scratch/yates/FlyBase_Drosophila_na_02-27-2005_con_reversed.fasta&amp;Q9V4M6&amp;65+27^330+15^471+11&amp;65+27^330+15^471+11*" TargetMode="External"/><Relationship Id="rId118" Type="http://schemas.openxmlformats.org/officeDocument/2006/relationships/hyperlink" Target="http://gemini.scripps.edu/cgi-bin/SeqCov?/scratch/yates/FlyBase_Drosophila_na_02-27-2005_con_reversed.fasta&amp;Q8MKM1&amp;65+27^330+15^471+11&amp;65+27^330+15^471+11*" TargetMode="External"/><Relationship Id="rId119" Type="http://schemas.openxmlformats.org/officeDocument/2006/relationships/hyperlink" Target="http://gemini.scripps.edu/cgi-bin/SeqCov?/scratch/yates/FlyBase_Drosophila_na_02-27-2005_con_reversed.fasta&amp;Q8MKX9&amp;203+24^248+48^355+20^561+25&amp;203+24^248+48^355+20^561+25&amp;561+16&amp;561+16&amp;561+16*" TargetMode="External"/><Relationship Id="rId120" Type="http://schemas.openxmlformats.org/officeDocument/2006/relationships/hyperlink" Target="http://gemini.scripps.edu/cgi-bin/SeqCov?/scratch/yates/FlyBase_Drosophila_na_02-27-2005_con_reversed.fasta&amp;Q9V5L1&amp;565+24^610+48^717+20^923+25&amp;565+24^610+48^717+20^923+25&amp;923+16&amp;923+16&amp;923+16*" TargetMode="External"/><Relationship Id="rId121" Type="http://schemas.openxmlformats.org/officeDocument/2006/relationships/hyperlink" Target="http://gemini.scripps.edu/cgi-bin/SeqCov?/scratch/yates/FlyBase_Drosophila_na_02-27-2005_con_reversed.fasta&amp;Q8ML06&amp;86+8^104+29&amp;86+8^104+29&amp;104+11&amp;104+11*" TargetMode="External"/><Relationship Id="rId122" Type="http://schemas.openxmlformats.org/officeDocument/2006/relationships/hyperlink" Target="http://gemini.scripps.edu/cgi-bin/SeqCov?/scratch/yates/FlyBase_Drosophila_na_02-27-2005_con_reversed.fasta&amp;Q9V679&amp;87+8^105+29&amp;87+8^105+29&amp;105+11&amp;105+11*" TargetMode="External"/><Relationship Id="rId123" Type="http://schemas.openxmlformats.org/officeDocument/2006/relationships/hyperlink" Target="http://gemini.scripps.edu/cgi-bin/SeqCov?/scratch/yates/FlyBase_Drosophila_na_02-27-2005_con_reversed.fasta&amp;Q8ML98&amp;142+21^399+32^575+19^595+13&amp;142+21^399+32^575+19^595+13*" TargetMode="External"/><Relationship Id="rId124" Type="http://schemas.openxmlformats.org/officeDocument/2006/relationships/hyperlink" Target="http://gemini.scripps.edu/cgi-bin/SeqCov?/scratch/yates/FlyBase_Drosophila_na_02-27-2005_con_reversed.fasta&amp;Q8ML99&amp;299+21^556+32^732+19^752+13&amp;299+21^556+32^732+19^752+13*" TargetMode="External"/><Relationship Id="rId125" Type="http://schemas.openxmlformats.org/officeDocument/2006/relationships/hyperlink" Target="http://gemini.scripps.edu/cgi-bin/SeqCov?/scratch/yates/FlyBase_Drosophila_na_02-27-2005_con_reversed.fasta&amp;Q8MMB3&amp;198+14^215+12^248+12^293+35^655+26^729+40&amp;198+14^215+12^248+12^296+32^655+26^729+40&amp;296+32^729+37*" TargetMode="External"/><Relationship Id="rId126" Type="http://schemas.openxmlformats.org/officeDocument/2006/relationships/hyperlink" Target="http://gemini.scripps.edu/cgi-bin/SeqCov?/scratch/yates/FlyBase_Drosophila_na_02-27-2005_con_reversed.fasta&amp;Q9V8R3&amp;53+14^70+12^103+12^148+35^510+26^584+40&amp;53+14^70+12^103+12^151+32^510+26^584+40&amp;151+32^584+37*" TargetMode="External"/><Relationship Id="rId127" Type="http://schemas.openxmlformats.org/officeDocument/2006/relationships/hyperlink" Target="http://gemini.scripps.edu/cgi-bin/SeqCov?/scratch/yates/FlyBase_Drosophila_na_02-27-2005_con_reversed.fasta&amp;Q8MRH7&amp;158+16^536+30&amp;158+16^536+30*" TargetMode="External"/><Relationship Id="rId128" Type="http://schemas.openxmlformats.org/officeDocument/2006/relationships/hyperlink" Target="http://gemini.scripps.edu/cgi-bin/SeqCov?/scratch/yates/FlyBase_Drosophila_na_02-27-2005_con_reversed.fasta&amp;Q9VEG6&amp;158+16^558+30&amp;158+16^558+30*" TargetMode="External"/><Relationship Id="rId129" Type="http://schemas.openxmlformats.org/officeDocument/2006/relationships/hyperlink" Target="http://gemini.scripps.edu/cgi-bin/SeqCov?/scratch/yates/FlyBase_Drosophila_na_02-27-2005_con_reversed.fasta&amp;Q95WY3&amp;223+12^309+13^383+17&amp;223+12^309+13^383+17*" TargetMode="External"/><Relationship Id="rId130" Type="http://schemas.openxmlformats.org/officeDocument/2006/relationships/hyperlink" Target="http://gemini.scripps.edu/cgi-bin/SeqCov?/scratch/yates/FlyBase_Drosophila_na_02-27-2005_con_reversed.fasta&amp;Q960X9&amp;173+25^367+12^447+35&amp;173+25^367+12^447+35*" TargetMode="External"/><Relationship Id="rId131" Type="http://schemas.openxmlformats.org/officeDocument/2006/relationships/hyperlink" Target="http://gemini.scripps.edu/cgi-bin/SeqCov?/scratch/yates/FlyBase_Drosophila_na_02-27-2005_con_reversed.fasta&amp;Q9VW20&amp;347+25^541+12^621+35&amp;347+25^541+12^621+35*" TargetMode="External"/><Relationship Id="rId132" Type="http://schemas.openxmlformats.org/officeDocument/2006/relationships/hyperlink" Target="http://gemini.scripps.edu/cgi-bin/SeqCov?/scratch/yates/FlyBase_Drosophila_na_02-27-2005_con_reversed.fasta&amp;Q9NFU0&amp;18+30^73+15^99+15^127+19^155+38^220+42^267+11^280+14^337+40^385+17^406+10^451+9^537+12^601+16^657+20&amp;18+30^73+15^99+15^127+19^155+38^220+42^267+11^280+14^337+40^406+10^451+9^601+14^657+20&amp;73+15^127+19^166+10^220+29^280+14^337+37^406+10^601+14&amp;73+15^127+19^166+10^220+29^280+14^337+37^406+10&amp;77+11^132+14^166+10^230+19^337+37*" TargetMode="External"/><Relationship Id="rId133" Type="http://schemas.openxmlformats.org/officeDocument/2006/relationships/hyperlink" Target="http://gemini.scripps.edu/cgi-bin/SeqCov?/scratch/yates/FlyBase_Drosophila_na_02-27-2005_con_reversed.fasta&amp;Q9TVY4&amp;18+30^73+15^99+15^127+19^155+38^220+42^267+11^280+14^334+40^382+17^403+10^448+9^534+12^598+16^654+20&amp;18+30^73+15^99+15^12! 7+19^155+38^220+42^267+11^280+14^334+40^403+10^448+9^598+14^654+20&amp;73+15^127+19^166+10^220+29^280+14^334+37^403+10^598+14&amp;73+15^127+19^166+10^220+29^280+14^334+37^403+10&amp;77+11^132+14^166+10^230+19^334+37*" TargetMode="External"/><Relationship Id="rId134" Type="http://schemas.openxmlformats.org/officeDocument/2006/relationships/hyperlink" Target="http://gemini.scripps.edu/cgi-bin/SeqCov?/scratch/yates/FlyBase_Drosophila_na_02-27-2005_con_reversed.fasta&amp;Q9V378&amp;419+11^474+17^543+19&amp;419+11^543+19*" TargetMode="External"/><Relationship Id="rId135" Type="http://schemas.openxmlformats.org/officeDocument/2006/relationships/hyperlink" Target="http://gemini.scripps.edu/cgi-bin/SeqCov?/scratch/yates/FlyBase_Drosophila_na_02-27-2005_con_reversed.fasta&amp;Q9V3G1&amp;55+10&amp;55+10&amp;55+10&amp;55+10*" TargetMode="External"/><Relationship Id="rId136" Type="http://schemas.openxmlformats.org/officeDocument/2006/relationships/hyperlink" Target="http://gemini.scripps.edu/cgi-bin/SeqCov?/scratch/yates/FlyBase_Drosophila_na_02-27-2005_con_reversed.fasta&amp;Q9V3J4&amp;146+27&amp;146+27&amp;151+22&amp;151+22*" TargetMode="External"/><Relationship Id="rId137" Type="http://schemas.openxmlformats.org/officeDocument/2006/relationships/hyperlink" Target="http://gemini.scripps.edu/cgi-bin/SeqCov?/scratch/yates/FlyBase_Drosophila_na_02-27-2005_con_reversed.fasta&amp;Q9V3P6&amp;60+12^445+37^971+37&amp;971+37*" TargetMode="External"/><Relationship Id="rId138" Type="http://schemas.openxmlformats.org/officeDocument/2006/relationships/hyperlink" Target="http://gemini.scripps.edu/cgi-bin/SeqCov?/scratch/yates/FlyBase_Drosophila_na_02-27-2005_con_reversed.fasta&amp;Q9V3U2&amp;129+9^144+17&amp;129+9^144+17&amp;144+17*" TargetMode="External"/><Relationship Id="rId139" Type="http://schemas.openxmlformats.org/officeDocument/2006/relationships/hyperlink" Target="http://gemini.scripps.edu/cgi-bin/SeqCov?/scratch/yates/FlyBase_Drosophila_na_02-27-2005_con_reversed.fasta&amp;Q9V3W7&amp;43+13^117+16^149+10&amp;43+13^117+16^149+10*" TargetMode="External"/><Relationship Id="rId140" Type="http://schemas.openxmlformats.org/officeDocument/2006/relationships/hyperlink" Target="http://gemini.scripps.edu/cgi-bin/SeqCov?/scratch/yates/FlyBase_Drosophila_na_02-27-2005_con_reversed.fasta&amp;Q9V4F9&amp;242+19^1233+9&amp;242+19^1233+9*" TargetMode="External"/><Relationship Id="rId141" Type="http://schemas.openxmlformats.org/officeDocument/2006/relationships/hyperlink" Target="http://gemini.scripps.edu/cgi-bin/SeqCov?/scratch/yates/FlyBase_Drosophila_na_02-27-2005_con_reversed.fasta&amp;Q9V4Z5&amp;428+11^462+20&amp;428+11^462+20*" TargetMode="External"/><Relationship Id="rId142" Type="http://schemas.openxmlformats.org/officeDocument/2006/relationships/hyperlink" Target="http://gemini.scripps.edu/cgi-bin/SeqCov?/scratch/yates/FlyBase_Drosophila_na_02-27-2005_con_reversed.fasta&amp;Q9V5G1&amp;94+9&amp;94+9&amp;94+9&amp;94+9*" TargetMode="External"/><Relationship Id="rId143" Type="http://schemas.openxmlformats.org/officeDocument/2006/relationships/hyperlink" Target="http://gemini.scripps.edu/cgi-bin/SeqCov?/scratch/yates/FlyBase_Drosophila_na_02-27-2005_con_reversed.fasta&amp;Q9V6U5&amp;217+13^234+13&amp;217+13^234+13*" TargetMode="External"/><Relationship Id="rId144" Type="http://schemas.openxmlformats.org/officeDocument/2006/relationships/hyperlink" Target="http://gemini.scripps.edu/cgi-bin/SeqCov?/scratch/yates/FlyBase_Drosophila_na_02-27-2005_con_reversed.fasta&amp;Q9V814&amp;3+24^37+22^73+12^95+12^141+18^170+40^283+24&amp;37+22^73+12^95+12^141+18^170+40^283+24&amp;37+22^283+24*" TargetMode="External"/><Relationship Id="rId145" Type="http://schemas.openxmlformats.org/officeDocument/2006/relationships/hyperlink" Target="http://gemini.scripps.edu/cgi-bin/SeqCov?/scratch/yates/FlyBase_Drosophila_na_02-27-2005_con_reversed.fasta&amp;Q9V8D6&amp;21+36^59+44^105+26^141+8^167+13^186+14^202+32^237+14^255+11^267+11^285+125^424+31^526+19^677+17^716+21^751+16&amp;21+36^59+44^105+26^141+8^167+13^186+14^202+32^237+14^255+11^267+11^285+125^424+31^526+19^677+17^716+21^751+16&amp;105+11^141+8^186+14^202+32^267+11^334+28^391+19^717+20&amp;105+11^141+8^186+14^202+32^267+11^334+28^391+19^717+20&amp;209+13^391+19^717+20*" TargetMode="External"/><Relationship Id="rId146" Type="http://schemas.openxmlformats.org/officeDocument/2006/relationships/hyperlink" Target="http://gemini.scripps.edu/cgi-bin/SeqCov?/scratch/yates/FlyBase_Drosophila_na_02-27-2005_con_reversed.fasta&amp;Q9V8K6&amp;38+19^300+13^353+14^383+19^569+27^735+13&amp;38+19^300+13^353+14^383+19^569+27^735+13*" TargetMode="External"/><Relationship Id="rId147" Type="http://schemas.openxmlformats.org/officeDocument/2006/relationships/hyperlink" Target="http://gemini.scripps.edu/cgi-bin/SeqCov?/scratch/yates/FlyBase_Drosophila_na_02-27-2005_con_reversed.fasta&amp;Q9VAX7&amp;78+26^307+10^318+24^402+14^446+10&amp;78+26^307+10^318+24^402+14^446+10*" TargetMode="External"/><Relationship Id="rId148" Type="http://schemas.openxmlformats.org/officeDocument/2006/relationships/hyperlink" Target="http://gemini.scripps.edu/cgi-bin/SeqCov?/scratch/yates/FlyBase_Drosophila_na_02-27-2005_con_reversed.fasta&amp;Q9VBN5&amp;74+21&amp;74+21*" TargetMode="External"/><Relationship Id="rId149" Type="http://schemas.openxmlformats.org/officeDocument/2006/relationships/hyperlink" Target="http://gemini.scripps.edu/cgi-bin/SeqCov?/scratch/yates/FlyBase_Drosophila_na_02-27-2005_con_reversed.fasta&amp;Q9VBU9&amp;6+11^24+13&amp;6+11^24+13*" TargetMode="External"/><Relationship Id="rId150" Type="http://schemas.openxmlformats.org/officeDocument/2006/relationships/hyperlink" Target="http://gemini.scripps.edu/cgi-bin/SeqCov?/scratch/yates/FlyBase_Drosophila_na_02-27-2005_con_reversed.fasta&amp;Q9VC28&amp;26+13^97+19&amp;26+13^97+19&amp;97+19&amp;97+19*" TargetMode="External"/><Relationship Id="rId151" Type="http://schemas.openxmlformats.org/officeDocument/2006/relationships/hyperlink" Target="http://gemini.scripps.edu/cgi-bin/SeqCov?/scratch/yates/FlyBase_Drosophila_na_02-27-2005_con_reversed.fasta&amp;Q9VCA8&amp;253+21^703+17^808+20^1388+23^1558+13^1788+62^1942+16^2345+16^2410+21^2823+19^2919+25^3294+17^3743+30^3877+27^3954+26&amp;253+21^703+17^808+20^1388+23^1558+13^1822+28^1942+16^2345+16^2410+21^2823+19^2919+25^3294+17^3743+30^3877+27^3954+26&amp;253+21^1388+23^2345+16&amp;253+21^1388+23^2345+16*" TargetMode="External"/><Relationship Id="rId152" Type="http://schemas.openxmlformats.org/officeDocument/2006/relationships/hyperlink" Target="http://gemini.scripps.edu/cgi-bin/SeqCov?/scratch/yates/FlyBase_Drosophila_na_02-27-2005_con_reversed.fasta&amp;Q9VCN7&amp;2+32^234+18^256+22^342+31^389+16^549+19^578+26^610+8^632+17^663+16^699+26^797+13^820+22^868+33&amp;2+32^234+18^256+22^549+19^578+26^610+8^632+17^663+16^699+26^797+13^820+22^868+33&amp;21+13^549+19^578+26^663+16&amp;549+19^580+24^663+16&amp;580+24^668+11*" TargetMode="External"/><Relationship Id="rId153" Type="http://schemas.openxmlformats.org/officeDocument/2006/relationships/hyperlink" Target="http://gemini.scripps.edu/cgi-bin/SeqCov?/scratch/yates/FlyBase_Drosophila_na_02-27-2005_con_reversed.fasta&amp;Q9VDE3&amp;87+28^154+9&amp;87+28^154+9*" TargetMode="External"/><Relationship Id="rId154" Type="http://schemas.openxmlformats.org/officeDocument/2006/relationships/hyperlink" Target="http://gemini.scripps.edu/cgi-bin/SeqCov?/scratch/yates/FlyBase_Drosophila_na_02-27-2005_con_reversed.fasta&amp;Q9VDR1&amp;67+21^137+20^173+10^543+14^579+12^594+17^645+17&amp;67+21^137+20^173+10^543+14^579+12^594+17^645+17&amp;579+12^594+17&amp;579+12^594+17*" TargetMode="External"/><Relationship Id="rId155" Type="http://schemas.openxmlformats.org/officeDocument/2006/relationships/hyperlink" Target="http://gemini.scripps.edu/cgi-bin/SeqCov?/scratch/yates/FlyBase_Drosophila_na_02-27-2005_con_reversed.fasta&amp;Q9VEC1&amp;30+11^61+26^111+21^311+19^416+18^514+56&amp;30+11^61+26^111+21^311+19^416+18^514+56&amp;311+19^534+17&amp;311+19^534+17*" TargetMode="External"/><Relationship Id="rId156" Type="http://schemas.openxmlformats.org/officeDocument/2006/relationships/hyperlink" Target="http://gemini.scripps.edu/cgi-bin/SeqCov?/scratch/yates/FlyBase_Drosophila_na_02-27-2005_con_reversed.fasta&amp;Q9VFV9&amp;47+14^168+17^228+25&amp;47+14^168+17^228+25&amp;168+17&amp;168+17*" TargetMode="External"/><Relationship Id="rId157" Type="http://schemas.openxmlformats.org/officeDocument/2006/relationships/hyperlink" Target="http://gemini.scripps.edu/cgi-bin/SeqCov?/scratch/yates/FlyBase_Drosophila_na_02-27-2005_con_reversed.fasta&amp;Q9VHI5&amp;219+36^550+36^591+32&amp;219+36^550+36^591+32*" TargetMode="External"/><Relationship Id="rId158" Type="http://schemas.openxmlformats.org/officeDocument/2006/relationships/hyperlink" Target="http://gemini.scripps.edu/cgi-bin/SeqCov?/scratch/yates/FlyBase_Drosophila_na_02-27-2005_con_reversed.fasta&amp;Q9VHK3&amp;1041+17^1879+10&amp;1041+17^1879+10*" TargetMode="External"/><Relationship Id="rId159" Type="http://schemas.openxmlformats.org/officeDocument/2006/relationships/hyperlink" Target="http://gemini.scripps.edu/cgi-bin/SeqCov?/scratch/yates/FlyBase_Drosophila_na_02-27-2005_con_reversed.fasta&amp;Q9VHP0&amp;36+17^324+10&amp;36+17^324+10*" TargetMode="External"/><Relationship Id="rId160" Type="http://schemas.openxmlformats.org/officeDocument/2006/relationships/hyperlink" Target="http://gemini.scripps.edu/cgi-bin/SeqCov?/scratch/yates/FlyBase_Drosophila_na_02-27-2005_con_reversed.fasta&amp;Q9VI82&amp;726+23&amp;726+23&amp;726+23&amp;726+23*" TargetMode="External"/><Relationship Id="rId161" Type="http://schemas.openxmlformats.org/officeDocument/2006/relationships/hyperlink" Target="http://gemini.scripps.edu/cgi-bin/SeqCov?/scratch/yates/FlyBase_Drosophila_na_02-27-2005_con_reversed.fasta&amp;Q9VIG1&amp;760+9^952+18&amp;760+9^952+18*" TargetMode="External"/><Relationship Id="rId162" Type="http://schemas.openxmlformats.org/officeDocument/2006/relationships/hyperlink" Target="http://gemini.scripps.edu/cgi-bin/SeqCov?/scratch/yates/FlyBase_Drosophila_na_02-27-2005_con_reversed.fasta&amp;Q9VII9&amp;10+17^97+12&amp;10+17^97+12*" TargetMode="External"/><Relationship Id="rId163" Type="http://schemas.openxmlformats.org/officeDocument/2006/relationships/hyperlink" Target="http://gemini.scripps.edu/cgi-bin/SeqCov?/scratch/yates/FlyBase_Drosophila_na_02-27-2005_con_reversed.fasta&amp;Q9VIQ5&amp;2+27^31+12&amp;2+27^31+12*" TargetMode="External"/><Relationship Id="rId164" Type="http://schemas.openxmlformats.org/officeDocument/2006/relationships/hyperlink" Target="http://gemini.scripps.edu/cgi-bin/SeqCov?/scratch/yates/FlyBase_Drosophila_na_02-27-2005_con_reversed.fasta&amp;Q9VIX5&amp;184+42&amp;184+42*" TargetMode="External"/><Relationship Id="rId165" Type="http://schemas.openxmlformats.org/officeDocument/2006/relationships/hyperlink" Target="http://gemini.scripps.edu/cgi-bin/SeqCov?/scratch/yates/FlyBase_Drosophila_na_02-27-2005_con_reversed.fasta&amp;Q9VIX6&amp;209+42&amp;209+42*" TargetMode="External"/><Relationship Id="rId166" Type="http://schemas.openxmlformats.org/officeDocument/2006/relationships/hyperlink" Target="http://gemini.scripps.edu/cgi-bin/SeqCov?/scratch/yates/FlyBase_Drosophila_na_02-27-2005_con_reversed.fasta&amp;Q9VIX7&amp;27+20^171+34^240+66^347+30^522+17^554+24&amp;27+20^171+34^240+66^347+30^522+17^554+24&amp;34+13^240+10^265+41^362+15^554+16&amp;265+41^362+15^554+16&amp;265+18^555+15*" TargetMode="External"/><Relationship Id="rId167" Type="http://schemas.openxmlformats.org/officeDocument/2006/relationships/hyperlink" Target="http://gemini.scripps.edu/cgi-bin/SeqCov?/scratch/yates/FlyBase_Drosophila_na_02-27-2005_con_reversed.fasta&amp;Q9VJY6&amp;28+7^48+9^81+13&amp;28+7^48+9^81+13*" TargetMode="External"/><Relationship Id="rId168" Type="http://schemas.openxmlformats.org/officeDocument/2006/relationships/hyperlink" Target="http://gemini.scripps.edu/cgi-bin/SeqCov?/scratch/yates/FlyBase_Drosophila_na_02-27-2005_con_reversed.fasta&amp;Q9VK58&amp;660+28^1060+9&amp;660+28^1060+9*" TargetMode="External"/><Relationship Id="rId169" Type="http://schemas.openxmlformats.org/officeDocument/2006/relationships/hyperlink" Target="http://gemini.scripps.edu/cgi-bin/SeqCov?/scratch/yates/FlyBase_Drosophila_na_02-27-2005_con_reversed.fasta&amp;Q9VK59&amp;356+35^426+27^852+19&amp;356+35^426+27*" TargetMode="External"/><Relationship Id="rId170" Type="http://schemas.openxmlformats.org/officeDocument/2006/relationships/hyperlink" Target="http://gemini.scripps.edu/cgi-bin/SeqCov?/scratch/yates/FlyBase_Drosophila_na_02-27-2005_con_reversed.fasta&amp;Q9VKG8&amp;809+31^971+17^1024+42^1375+27&amp;809+31^971+17^1024+42^1375+27*" TargetMode="External"/><Relationship Id="rId171" Type="http://schemas.openxmlformats.org/officeDocument/2006/relationships/hyperlink" Target="http://gemini.scripps.edu/cgi-bin/SeqCov?/scratch/yates/FlyBase_Drosophila_na_02-27-2005_con_reversed.fasta&amp;Q9VL96&amp;390+15^595+7&amp;390+15^595+7*" TargetMode="External"/><Relationship Id="rId172" Type="http://schemas.openxmlformats.org/officeDocument/2006/relationships/hyperlink" Target="http://gemini.scripps.edu/cgi-bin/SeqCov?/scratch/yates/FlyBase_Drosophila_na_02-27-2005_con_reversed.fasta&amp;Q9VLK2&amp;80+19^119+15^332+13&amp;80+19^119+15^332+13&amp;80+19^119+15&amp;80+19^119+15*" TargetMode="External"/><Relationship Id="rId173" Type="http://schemas.openxmlformats.org/officeDocument/2006/relationships/hyperlink" Target="http://gemini.scripps.edu/cgi-bin/SeqCov?/scratch/yates/FlyBase_Drosophila_na_02-27-2005_con_reversed.fasta&amp;Q9VNG0&amp;106+18^151+14^223+23&amp;106+18^151+14^223+23&amp;106+18&amp;106+18*" TargetMode="External"/><Relationship Id="rId174" Type="http://schemas.openxmlformats.org/officeDocument/2006/relationships/hyperlink" Target="http://gemini.scripps.edu/cgi-bin/SeqCov?/scratch/yates/FlyBase_Drosophila_na_02-27-2005_con_reversed.fasta&amp;Q9VP05&amp;235+16^322+13^393+19^527+59^616+26^739+48^809+18^912+57&amp;235+16^322+13^393+19^527+59^616+26^739+48^809+18^938+31&amp;739+13&amp;739+13*" TargetMode="External"/><Relationship Id="rId175" Type="http://schemas.openxmlformats.org/officeDocument/2006/relationships/hyperlink" Target="http://gemini.scripps.edu/cgi-bin/SeqCov?/scratch/yates/FlyBase_Drosophila_na_02-27-2005_con_reversed.fasta&amp;Q9VP21&amp;15+18^555+8&amp;15+18^555+8*" TargetMode="External"/><Relationship Id="rId176" Type="http://schemas.openxmlformats.org/officeDocument/2006/relationships/hyperlink" Target="http://gemini.scripps.edu/cgi-bin/SeqCov?/scratch/yates/FlyBase_Drosophila_na_02-27-2005_con_reversed.fasta&amp;Q9VPR5&amp;279+21^386+21&amp;279+21^386+21*" TargetMode="External"/><Relationship Id="rId177" Type="http://schemas.openxmlformats.org/officeDocument/2006/relationships/hyperlink" Target="http://gemini.scripps.edu/cgi-bin/SeqCov?/scratch/yates/FlyBase_Drosophila_na_02-27-2005_con_reversed.fasta&amp;Q9VS38&amp;33+16^131+29&amp;33+16^131+29*" TargetMode="External"/><Relationship Id="rId178" Type="http://schemas.openxmlformats.org/officeDocument/2006/relationships/hyperlink" Target="http://gemini.scripps.edu/cgi-bin/SeqCov?/scratch/yates/FlyBase_Drosophila_na_02-27-2005_con_reversed.fasta&amp;Q9VSF2&amp;35+32^242+19^328+35^418+11^690+12^706+11^785+15&amp;35+32^242+19^328+35^418+11^690+12^706+11^785+15*" TargetMode="External"/><Relationship Id="rId179" Type="http://schemas.openxmlformats.org/officeDocument/2006/relationships/hyperlink" Target="http://gemini.scripps.edu/cgi-bin/SeqCov?/scratch/yates/FlyBase_Drosophila_na_02-27-2005_con_reversed.fasta&amp;Q9VUC1&amp;232+12^327+17&amp;232+12^327+17*" TargetMode="External"/><Relationship Id="rId180" Type="http://schemas.openxmlformats.org/officeDocument/2006/relationships/hyperlink" Target="http://gemini.scripps.edu/cgi-bin/SeqCov?/scratch/yates/FlyBase_Drosophila_na_02-27-2005_con_reversed.fasta&amp;Q9VUE5&amp;96+20^384+16^486+22&amp;384+16^486+22&amp;384+16*" TargetMode="External"/><Relationship Id="rId181" Type="http://schemas.openxmlformats.org/officeDocument/2006/relationships/hyperlink" Target="http://gemini.scripps.edu/cgi-bin/SeqCov?/scratch/yates/FlyBase_Drosophila_na_02-27-2005_con_reversed.fasta&amp;Q9VUF1&amp;216+8^335+18&amp;216+8^335+18*" TargetMode="External"/><Relationship Id="rId182" Type="http://schemas.openxmlformats.org/officeDocument/2006/relationships/hyperlink" Target="http://gemini.scripps.edu/cgi-bin/SeqCov?/scratch/yates/FlyBase_Drosophila_na_02-27-2005_con_reversed.fasta&amp;Q9VUQ5&amp;45+28^153+10^360+71^460+14^535+16^585+15^679+10^694+33^751+18^784+12^835+18^873+10^884+14^1134+28^1202+9&amp;45+28^153+10^360+71^460+14^535+16^585+15^679+10^694+33^751+18^784+12^873+10^884+14^1134+28^1202+9&amp;388+43^585+15^694+14^884+14^1154+8&amp;388+43^585+15^694+14^884+14^1154+8&amp;416+15*" TargetMode="External"/><Relationship Id="rId183" Type="http://schemas.openxmlformats.org/officeDocument/2006/relationships/hyperlink" Target="http://gemini.scripps.edu/cgi-bin/SeqCov?/scratch/yates/FlyBase_Drosophila_na_02-27-2005_con_reversed.fasta&amp;Q9VUQ6&amp;42+28^150+10^357+71^457+14^532+16^582+15^676+10^691+33^748+18^781+12^832+18^870+10^881+14^1131+28^1199+9&amp;42+28^150+10^357+71^457+14^532+16^582+15^676+10^691+33^748+18! ^781+12^870+10^881+14^1131+28^1199+9&amp;385+43^582+15^691+14^881+14^1151+8&amp;385+43^582+15^691+14^881+14^1151+8&amp;413+15*" TargetMode="External"/><Relationship Id="rId184" Type="http://schemas.openxmlformats.org/officeDocument/2006/relationships/hyperlink" Target="http://gemini.scripps.edu/cgi-bin/SeqCov?/scratch/yates/FlyBase_Drosophila_na_02-27-2005_con_reversed.fasta&amp;Q9VVI2&amp;30+11^64+59^235+50^357+18^388+16^455+14^503+32^575+60^645+11&amp;30+11^64+59^235+50^357+18^388+16^455+14^503+32^575+60^645+11&amp;30+11^64+39^257+13^388+16^455+14^503+17^582+12^620+15&amp;64+39^257+13^388+16^455+14^503+17^582+12^620+15&amp;73+20^95+8^390+14*" TargetMode="External"/><Relationship Id="rId185" Type="http://schemas.openxmlformats.org/officeDocument/2006/relationships/hyperlink" Target="http://gemini.scripps.edu/cgi-bin/SeqCov?/scratch/yates/FlyBase_Drosophila_na_02-27-2005_con_reversed.fasta&amp;Q9VVL6&amp;43+14^90+27^128+25^164+31&amp;43+14^128+25^173+22&amp;43+14^144+9^173+22&amp;43+14^144+9*" TargetMode="External"/><Relationship Id="rId186" Type="http://schemas.openxmlformats.org/officeDocument/2006/relationships/hyperlink" Target="http://gemini.scripps.edu/cgi-bin/SeqCov?/scratch/yates/FlyBase_Drosophila_na_02-27-2005_con_reversed.fasta&amp;Q9VW47&amp;40+25^408+16^480+25^809+17^1219+11^1437+17^1820+11^1899+20^2415+46&amp;40+25^408+16^480+25^809+17^1219+11^1437+17^1820+11^1899+20^2415+46*" TargetMode="External"/><Relationship Id="rId187" Type="http://schemas.openxmlformats.org/officeDocument/2006/relationships/hyperlink" Target="http://gemini.scripps.edu/cgi-bin/SeqCov?/scratch/yates/FlyBase_Drosophila_na_02-27-2005_con_reversed.fasta&amp;Q9VXD5&amp;532+26^566+37^1870+18&amp;532+26^1870+18&amp;1870+18&amp;1870+18*" TargetMode="External"/><Relationship Id="rId188" Type="http://schemas.openxmlformats.org/officeDocument/2006/relationships/hyperlink" Target="http://gemini.scripps.edu/cgi-bin/SeqCov?/scratch/yates/FlyBase_Drosophila_na_02-27-2005_con_reversed.fasta&amp;Q9VXV3&amp;33+13^253+17^541+30&amp;33+13^253+17^541+30*" TargetMode="External"/><Relationship Id="rId189" Type="http://schemas.openxmlformats.org/officeDocument/2006/relationships/hyperlink" Target="http://gemini.scripps.edu/cgi-bin/SeqCov?/scratch/yates/FlyBase_Drosophila_na_02-27-2005_con_reversed.fasta&amp;Q9VYA9&amp;49+21^104+10&amp;49+21^104+10&amp;104+10&amp;104+10*" TargetMode="External"/><Relationship Id="rId190" Type="http://schemas.openxmlformats.org/officeDocument/2006/relationships/hyperlink" Target="http://gemini.scripps.edu/cgi-bin/SeqCov?/scratch/yates/FlyBase_Drosophila_na_02-27-2005_con_reversed.fasta&amp;Q9VYQ9&amp;110+14^324+8&amp;110+14^324+8*" TargetMode="External"/><Relationship Id="rId191" Type="http://schemas.openxmlformats.org/officeDocument/2006/relationships/hyperlink" Target="http://gemini.scripps.edu/cgi-bin/SeqCov?/scratch/yates/FlyBase_Drosophila_na_02-27-2005_con_reversed.fasta&amp;Q9VYS4&amp;271+21^391+21^652+19^849+29&amp;271+21^391+21^652+19^849+29&amp;391+21^652+19&amp;391+21^652+19*" TargetMode="External"/><Relationship Id="rId192" Type="http://schemas.openxmlformats.org/officeDocument/2006/relationships/hyperlink" Target="http://gemini.scripps.edu/cgi-bin/SeqCov?/scratch/yates/FlyBase_Drosophila_na_02-27-2005_con_reversed.fasta&amp;Q9VZF4&amp;255+20^456+16^800+30&amp;255+20^456+16^800+30&amp;810+20&amp;810+20&amp;817+13*" TargetMode="External"/><Relationship Id="rId193" Type="http://schemas.openxmlformats.org/officeDocument/2006/relationships/hyperlink" Target="http://gemini.scripps.edu/cgi-bin/SeqCov?/scratch/yates/FlyBase_Drosophila_na_02-27-2005_con_reversed.fasta&amp;Q9VZN0&amp;232+28^586+17&amp;232+28^586+17*" TargetMode="External"/><Relationship Id="rId194" Type="http://schemas.openxmlformats.org/officeDocument/2006/relationships/hyperlink" Target="http://gemini.scripps.edu/cgi-bin/SeqCov?/scratch/yates/FlyBase_Drosophila_na_02-27-2005_con_reversed.fasta&amp;Q9W0A8&amp;63+10^210+15&amp;63+10^210+15&amp;210+15&amp;210+15&amp;211+14*" TargetMode="External"/><Relationship Id="rId195" Type="http://schemas.openxmlformats.org/officeDocument/2006/relationships/hyperlink" Target="http://gemini.scripps.edu/cgi-bin/SeqCov?/scratch/yates/FlyBase_Drosophila_na_02-27-2005_con_reversed.fasta&amp;Q9W0B8&amp;531+19^952+15&amp;531+19^952+15*" TargetMode="External"/><Relationship Id="rId196" Type="http://schemas.openxmlformats.org/officeDocument/2006/relationships/hyperlink" Target="http://gemini.scripps.edu/cgi-bin/SeqCov?/scratch/yates/FlyBase_Drosophila_na_02-27-2005_con_reversed.fasta&amp;Q9W0P3&amp;176+30&amp;176+30*" TargetMode="External"/><Relationship Id="rId197" Type="http://schemas.openxmlformats.org/officeDocument/2006/relationships/hyperlink" Target="http://gemini.scripps.edu/cgi-bin/SeqCov?/scratch/yates/FlyBase_Drosophila_na_02-27-2005_con_reversed.fasta&amp;Q9W0P8&amp;135+20^338+25^382+9^408+23^635+53^727+11^781+26^884+32^1194+25^1226+12^1251+43^1425+40&amp;135+20^338+25^382+9^408+23^656+32^727+11^796+11^884+32^1194+25^1226+12^1251+43^1425+40&amp;338+25^668+20&amp;350+13^668+20&amp;350+13*" TargetMode="External"/><Relationship Id="rId198" Type="http://schemas.openxmlformats.org/officeDocument/2006/relationships/hyperlink" Target="http://gemini.scripps.edu/cgi-bin/SeqCov?/scratch/yates/FlyBase_Drosophila_na_02-27-2005_con_reversed.fasta&amp;Q9W0S7&amp;180+19^734+18^906+8&amp;180+19^734+18^906+8*" TargetMode="External"/><Relationship Id="rId199" Type="http://schemas.openxmlformats.org/officeDocument/2006/relationships/hyperlink" Target="http://gemini.scripps.edu/cgi-bin/SeqCov?/scratch/yates/FlyBase_Drosophila_na_02-27-2005_con_reversed.fasta&amp;Q9W105&amp;92+22^131+16^185+11&amp;92+22^131+16^185+11*" TargetMode="External"/><Relationship Id="rId200" Type="http://schemas.openxmlformats.org/officeDocument/2006/relationships/hyperlink" Target="http://gemini.scripps.edu/cgi-bin/SeqCov?/scratch/yates/FlyBase_Drosophila_na_02-27-2005_con_reversed.fasta&amp;Q9W1G7&amp;62+19^145+11^213+18&amp;62+19^145+11^213+18*" TargetMode="External"/><Relationship Id="rId201" Type="http://schemas.openxmlformats.org/officeDocument/2006/relationships/hyperlink" Target="http://gemini.scripps.edu/cgi-bin/SeqCov?/scratch/yates/FlyBase_Drosophila_na_02-27-2005_con_reversed.fasta&amp;Q9W1H5&amp;23+48^102+24^139+23^177+14^207+11^221+14^247+13^263+24&amp;23+48^102+24^139+23^177+14^207+11^221+14^247+13&amp;23+23^58+13^104+12^147+15^207+11^221+14&amp;23+23^58+13^104+12^147+15^207+11^221+14&amp;61+10*" TargetMode="External"/><Relationship Id="rId202" Type="http://schemas.openxmlformats.org/officeDocument/2006/relationships/hyperlink" Target="http://gemini.scripps.edu/cgi-bin/SeqCov?/scratch/yates/FlyBase_Drosophila_na_02-27-2005_con_reversed.fasta&amp;Q9W1H8&amp;72+9^330+23&amp;72+9^330+23*" TargetMode="External"/><Relationship Id="rId203" Type="http://schemas.openxmlformats.org/officeDocument/2006/relationships/hyperlink" Target="http://gemini.scripps.edu/cgi-bin/SeqCov?/scratch/yates/FlyBase_Drosophila_na_02-27-2005_con_reversed.fasta&amp;Q9W1X7&amp;40+17^252+38^445+28^541+13^624+18^655+16^1021+24^1295+9^1313+8^1323+14&amp;40+17^252+38^445+28^541+13^624+18^655+16^1021+24^1295+9^1323+14&amp;1295+9^1323+14&amp;1295+9^1323+14*" TargetMode="External"/><Relationship Id="rId204" Type="http://schemas.openxmlformats.org/officeDocument/2006/relationships/hyperlink" Target="http://gemini.scripps.edu/cgi-bin/SeqCov?/scratch/yates/FlyBase_Drosophila_na_02-27-2005_con_reversed.fasta&amp;Q9W237&amp;7+29^53+10^74+14^93+8&amp;53+10^74+14^93+8*" TargetMode="External"/><Relationship Id="rId205" Type="http://schemas.openxmlformats.org/officeDocument/2006/relationships/hyperlink" Target="http://gemini.scripps.edu/cgi-bin/SeqCov?/scratch/yates/FlyBase_Drosophila_na_02-27-2005_con_reversed.fasta&amp;Q9W255&amp;20+30^96+14&amp;20+30^96+14&amp;21+29&amp;21+29*" TargetMode="External"/><Relationship Id="rId206" Type="http://schemas.openxmlformats.org/officeDocument/2006/relationships/hyperlink" Target="http://gemini.scripps.edu/cgi-bin/SeqCov?/scratch/yates/FlyBase_Drosophila_na_02-27-2005_con_reversed.fasta&amp;Q9W278&amp;207+27^338+32^511+11^569+18^685+21&amp;207+27^338+32^511+11^569+18*" TargetMode="External"/><Relationship Id="rId207" Type="http://schemas.openxmlformats.org/officeDocument/2006/relationships/hyperlink" Target="http://gemini.scripps.edu/cgi-bin/SeqCov?/scratch/yates/FlyBase_Drosophila_na_02-27-2005_con_reversed.fasta&amp;Q9W2L8&amp;69+36&amp;69+36*" TargetMode="External"/><Relationship Id="rId208" Type="http://schemas.openxmlformats.org/officeDocument/2006/relationships/hyperlink" Target="http://gemini.scripps.edu/cgi-bin/SeqCov?/scratch/yates/FlyBase_Drosophila_na_02-27-2005_con_reversed.fasta&amp;Q9W2U7&amp;189+42^352+33^810+13^1282+15^1452+14^1828+28&amp;189+42^352+33^810+13^1282+15^1452+14^1828+28*" TargetMode="External"/><Relationship Id="rId209" Type="http://schemas.openxmlformats.org/officeDocument/2006/relationships/hyperlink" Target="http://gemini.scripps.edu/cgi-bin/SeqCov?/scratch/yates/FlyBase_Drosophila_na_02-27-2005_con_reversed.fasta&amp;Q9W3G1&amp;127+44&amp;127+44*" TargetMode="External"/><Relationship Id="rId210" Type="http://schemas.openxmlformats.org/officeDocument/2006/relationships/hyperlink" Target="http://gemini.scripps.edu/cgi-bin/SeqCov?/scratch/yates/FlyBase_Drosophila_na_02-27-2005_con_reversed.fasta&amp;Q9W3W8&amp;87+35&amp;87+35&amp;87+10^106+16&amp;87+10^106+16*" TargetMode="External"/><Relationship Id="rId211" Type="http://schemas.openxmlformats.org/officeDocument/2006/relationships/hyperlink" Target="http://gemini.scripps.edu/cgi-bin/SeqCov?/scratch/yates/FlyBase_Drosophila_na_02-27-2005_con_reversed.fasta&amp;Q9W417&amp;12+16^195+30&amp;12+16^195+30&amp;201+24&amp;201+24&amp;207+18*" TargetMode="External"/><Relationship Id="rId212" Type="http://schemas.openxmlformats.org/officeDocument/2006/relationships/hyperlink" Target="http://gemini.scripps.edu/cgi-bin/SeqCov?/scratch/yates/FlyBase_Drosophila_na_02-27-2005_con_reversed.fasta&amp;UBIQ_DROME&amp;12+16^43+30&amp;12+16^43+30&amp;49+24&amp;49+24&amp;55+18*" TargetMode="External"/><Relationship Id="rId213" Type="http://schemas.openxmlformats.org/officeDocument/2006/relationships/hyperlink" Target="http://gemini.scripps.edu/cgi-bin/SeqCov?/scratch/yates/FlyBase_Drosophila_na_02-27-2005_con_reversed.fasta&amp;Q9W418&amp;12+16^43+30&amp;12+16^43+30&amp;49+24&amp;49+24&amp;55+18*" TargetMode="External"/><Relationship Id="rId214" Type="http://schemas.openxmlformats.org/officeDocument/2006/relationships/hyperlink" Target="http://gemini.scripps.edu/cgi-bin/SeqCov?/scratch/yates/FlyBase_Drosophila_na_02-27-2005_con_reversed.fasta&amp;Q9W4L2&amp;216+12^464+15^517+18&amp;216+12^464+15^517+18&amp;464+15^517+18&amp;464+15^517+18*" TargetMode="External"/><Relationship Id="rId215" Type="http://schemas.openxmlformats.org/officeDocument/2006/relationships/hyperlink" Target="http://gemini.scripps.edu/cgi-bin/SeqCov?/scratch/yates/FlyBase_Drosophila_na_02-27-2005_con_reversed.fasta&amp;Q9W4M7&amp;526+11^1131+20^1458+21^1545+16&amp;526+11^1458+21^1545+16&amp;1458+21&amp;1458+21*" TargetMode="External"/><Relationship Id="rId216" Type="http://schemas.openxmlformats.org/officeDocument/2006/relationships/hyperlink" Target="http://gemini.scripps.edu/cgi-bin/SeqCov?/scratch/yates/FlyBase_Drosophila_na_02-27-2005_con_reversed.fasta&amp;Q9Y0Z1&amp;225+17^944+32^1013+35^1060+28&amp;944+32^1013+35*" TargetMode="External"/><Relationship Id="rId217" Type="http://schemas.openxmlformats.org/officeDocument/2006/relationships/hyperlink" Target="http://gemini.scripps.edu/cgi-bin/SeqCov?/scratch/yates/FlyBase_Drosophila_na_02-27-2005_con_reversed.fasta&amp;Q9Y108&amp;297+18^347+14&amp;297+18^347+14*" TargetMode="External"/><Relationship Id="rId218" Type="http://schemas.openxmlformats.org/officeDocument/2006/relationships/hyperlink" Target="http://gemini.scripps.edu/cgi-bin/SeqCov?/scratch/yates/FlyBase_Drosophila_na_02-27-2005_con_reversed.fasta&amp;Q9Y149&amp;586+21^614+18&amp;586+21^614+18*" TargetMode="External"/><Relationship Id="rId219" Type="http://schemas.openxmlformats.org/officeDocument/2006/relationships/hyperlink" Target="http://gemini.scripps.edu/cgi-bin/SeqCov?/scratch/yates/FlyBase_Drosophila_na_02-27-2005_con_reversed.fasta&amp;R13A_DROME&amp;40+12^56+6^106+11^119+9^143+14^200+6&amp;40+12^56+6^106+11^119+9^143+14^200+6&amp;106+11^119+9^143+14&amp;106+11^119+9^143+14*" TargetMode="External"/><Relationship Id="rId220" Type="http://schemas.openxmlformats.org/officeDocument/2006/relationships/hyperlink" Target="http://gemini.scripps.edu/cgi-bin/SeqCov?/scratch/yates/FlyBase_Drosophila_na_02-27-2005_con_reversed.fasta&amp;RB27_DROME&amp;9+17^49+27^98+16^303+20^332+23&amp;9+17^49+27^98+16^303+20^332+23*" TargetMode="External"/><Relationship Id="rId221" Type="http://schemas.openxmlformats.org/officeDocument/2006/relationships/hyperlink" Target="http://gemini.scripps.edu/cgi-bin/SeqCov?/scratch/yates/FlyBase_Drosophila_na_02-27-2005_con_reversed.fasta&amp;RF2P_DROME&amp;36+10^79+19^101+39^160+29^196+19^226+51^347+24^462+34&amp;36+10^79+19^101+39^160+29^196+19^226+51^347+24^462+34&amp;168+21^196+19^265+12^486+10&amp;168+21^196+19^265+12^486+10*" TargetMode="External"/><Relationship Id="rId222" Type="http://schemas.openxmlformats.org/officeDocument/2006/relationships/hyperlink" Target="http://gemini.scripps.edu/cgi-bin/SeqCov?/scratch/yates/FlyBase_Drosophila_na_02-27-2005_con_reversed.fasta&amp;RL10_DROME&amp;41+29^131+9^144+11^165+14^199+13&amp;41+29^131+9^144+11^165+14^199+13&amp;199+13&amp;199+13*" TargetMode="External"/><Relationship Id="rId223" Type="http://schemas.openxmlformats.org/officeDocument/2006/relationships/hyperlink" Target="http://gemini.scripps.edu/cgi-bin/SeqCov?/scratch/yates/FlyBase_Drosophila_na_02-27-2005_con_reversed.fasta&amp;RL14_DROME&amp;24+24^122+10&amp;24+24^122+10*" TargetMode="External"/><Relationship Id="rId224" Type="http://schemas.openxmlformats.org/officeDocument/2006/relationships/hyperlink" Target="http://gemini.scripps.edu/cgi-bin/SeqCov?/scratch/yates/FlyBase_Drosophila_na_02-27-2005_con_reversed.fasta&amp;RL19_DROME&amp;22+17^191+7&amp;22+17^191+7*" TargetMode="External"/><Relationship Id="rId225" Type="http://schemas.openxmlformats.org/officeDocument/2006/relationships/hyperlink" Target="http://gemini.scripps.edu/cgi-bin/SeqCov?/scratch/yates/FlyBase_Drosophila_na_02-27-2005_con_reversed.fasta&amp;RL1X_DROME&amp;32+18^77+7^99+13^121+16&amp;32+18^77+7^99+13^121+16&amp;44+6&amp;44+6*" TargetMode="External"/><Relationship Id="rId226" Type="http://schemas.openxmlformats.org/officeDocument/2006/relationships/hyperlink" Target="http://gemini.scripps.edu/cgi-bin/SeqCov?/scratch/yates/FlyBase_Drosophila_na_02-27-2005_con_reversed.fasta&amp;RL2A_DROME&amp;14+9^70+18^99+8&amp;14+9^70+18^99+8*" TargetMode="External"/><Relationship Id="rId227" Type="http://schemas.openxmlformats.org/officeDocument/2006/relationships/hyperlink" Target="http://gemini.scripps.edu/cgi-bin/SeqCov?/scratch/yates/FlyBase_Drosophila_na_02-27-2005_con_reversed.fasta&amp;RL7_DROME&amp;138+14^168+13^184+33&amp;138+14^168+13^184+33&amp;170+11^207+10&amp;170+11*" TargetMode="External"/><Relationship Id="rId228" Type="http://schemas.openxmlformats.org/officeDocument/2006/relationships/hyperlink" Target="http://gemini.scripps.edu/cgi-bin/SeqCov?/scratch/yates/FlyBase_Drosophila_na_02-27-2005_con_reversed.fasta&amp;RS12_DROME&amp;32+16^53+17^71+15^91+10^120+13&amp;32+16^53+17^71+15^91+10^120+13&amp;32+16^71+15&amp;32+16^71+15&amp;34+14*" TargetMode="External"/><Relationship Id="rId229" Type="http://schemas.openxmlformats.org/officeDocument/2006/relationships/hyperlink" Target="http://gemini.scripps.edu/cgi-bin/SeqCov?/scratch/yates/FlyBase_Drosophila_na_02-27-2005_con_reversed.fasta&amp;RS13_DROME&amp;9+10^76+17&amp;9+10^76+17&amp;76+17&amp;76+17*" TargetMode="External"/><Relationship Id="rId230" Type="http://schemas.openxmlformats.org/officeDocument/2006/relationships/hyperlink" Target="http://gemini.scripps.edu/cgi-bin/SeqCov?/scratch/yates/FlyBase_Drosophila_na_02-27-2005_con_reversed.fasta&amp;RS14_DROME&amp;11+12^64+35^129+13&amp;11+12^64+21^87+12^129+13&amp;67+18^87+10&amp;67+18^87+10&amp;72+13^87+10*" TargetMode="External"/><Relationship Id="rId231" Type="http://schemas.openxmlformats.org/officeDocument/2006/relationships/hyperlink" Target="http://gemini.scripps.edu/cgi-bin/SeqCov?/scratch/yates/FlyBase_Drosophila_na_02-27-2005_con_reversed.fasta&amp;RS18_DROME&amp;67+20^95+12&amp;67+20^95+12*" TargetMode="External"/><Relationship Id="rId232" Type="http://schemas.openxmlformats.org/officeDocument/2006/relationships/hyperlink" Target="http://gemini.scripps.edu/cgi-bin/SeqCov?/scratch/yates/FlyBase_Drosophila_na_02-27-2005_con_reversed.fasta&amp;RS1A_DROME&amp;3+9^32+25^78+39&amp;3+9^32+25^78+39&amp;3+9^78+10&amp;3+9^78+10*" TargetMode="External"/><Relationship Id="rId233" Type="http://schemas.openxmlformats.org/officeDocument/2006/relationships/hyperlink" Target="http://gemini.scripps.edu/cgi-bin/SeqCov?/scratch/yates/FlyBase_Drosophila_na_02-27-2005_con_reversed.fasta&amp;RS26_DROME&amp;52+15^71+12&amp;52+15^71+12*" TargetMode="External"/><Relationship Id="rId234" Type="http://schemas.openxmlformats.org/officeDocument/2006/relationships/hyperlink" Target="http://gemini.scripps.edu/cgi-bin/SeqCov?/scratch/yates/FlyBase_Drosophila_na_02-27-2005_con_reversed.fasta&amp;RS3A_DROME&amp;28+6^65+11^97+34^170+15^190+8^206+10&amp;28+6^65+11^97+34^170+15^206+10&amp;65+11^97+34^206+10&amp;65+11^97+15^118+13^206+10&amp;118+13^206+10*" TargetMode="External"/><Relationship Id="rId235" Type="http://schemas.openxmlformats.org/officeDocument/2006/relationships/hyperlink" Target="http://gemini.scripps.edu/cgi-bin/SeqCov?/scratch/yates/FlyBase_Drosophila_na_02-27-2005_con_reversed.fasta&amp;RS3_DROME&amp;13+17^43+14^154+22^204+13^230+15&amp;13+17^43+14^154+22^204+13^230+15*" TargetMode="External"/><Relationship Id="rId236" Type="http://schemas.openxmlformats.org/officeDocument/2006/relationships/hyperlink" Target="http://gemini.scripps.edu/cgi-bin/SeqCov?/scratch/yates/FlyBase_Drosophila_na_02-27-2005_con_reversed.fasta&amp;Reverse_Q86BQ1&amp;286+9^372+8&amp;286+9^372+8*" TargetMode="External"/><Relationship Id="rId237" Type="http://schemas.openxmlformats.org/officeDocument/2006/relationships/hyperlink" Target="http://gemini.scripps.edu/cgi-bin/SeqCov?/scratch/yates/FlyBase_Drosophila_na_02-27-2005_con_reversed.fasta&amp;Reverse_Q9I7U4&amp;554+12^2030+11^3191+16^12096+11&amp;12096+11*" TargetMode="External"/><Relationship Id="rId238" Type="http://schemas.openxmlformats.org/officeDocument/2006/relationships/hyperlink" Target="http://gemini.scripps.edu/cgi-bin/SeqCov?/scratch/yates/FlyBase_Drosophila_na_02-27-2005_con_reversed.fasta&amp;Reverse_Q9VFC4&amp;249+10&amp;249+10&amp;251+8&amp;251+8*" TargetMode="External"/><Relationship Id="rId239" Type="http://schemas.openxmlformats.org/officeDocument/2006/relationships/hyperlink" Target="http://gemini.scripps.edu/cgi-bin/SeqCov?/scratch/yates/FlyBase_Drosophila_na_02-27-2005_con_reversed.fasta&amp;SSRP_DROME&amp;218+11^242+7^326+21^453+11&amp;218+11^326+21&amp;326+21&amp;326+21*" TargetMode="External"/><Relationship Id="rId240" Type="http://schemas.openxmlformats.org/officeDocument/2006/relationships/hyperlink" Target="http://gemini.scripps.edu/cgi-bin/SeqCov?/scratch/yates/FlyBase_Drosophila_na_02-27-2005_con_reversed.fasta&amp;TBB3_DROME&amp;84+26^140+21^169+12^248+10^259+24^289+15^343+14&amp;84+26^140+21^169+12^248+10^259+24^289+15^343+14&amp;269+14&amp;269+14*" TargetMode="External"/><Relationship Id="rId241" Type="http://schemas.openxmlformats.org/officeDocument/2006/relationships/hyperlink" Target="http://gemini.scripps.edu/cgi-bin/SeqCov?/scratch/yates/FlyBase_Drosophila_na_02-27-2005_con_reversed.fasta&amp;U202_DROME&amp;51+10^82+13^252+18&amp;51+10^82+13^252+18*" TargetMode="External"/><Relationship Id="rId242" Type="http://schemas.openxmlformats.org/officeDocument/2006/relationships/hyperlink" Target="http://gemini.scripps.edu/cgi-bin/SeqCov?/scratch/yates/FlyBase_Drosophila_na_02-27-2005_con_reversed.fasta&amp;VATB_DROME&amp;168+20&amp;168+20&amp;168+20&amp;168+20*" TargetMode="External"/><Relationship Id="rId243" Type="http://schemas.openxmlformats.org/officeDocument/2006/relationships/hyperlink" Target="http://gemini.scripps.edu/cgi-bin/SeqCov?/scratch/yates/FlyBase_Drosophila_na_02-27-2005_con_reversed.fasta&amp;AAF46547&amp;48+26^79+39^128+11^145+22^179+19^219+26^253+32^319+48^382+14^404+22&amp;48+26^79+39^128+11^145+22^179+19^219+26^253+32^319+48^382+14&amp;48+26^79+39^128+11^145+22^219+26^261+24^319+48^382+14&amp;48+26^79+39^128+11^145+22^219+26^319+48^382+14&amp;79+39^128+11^145+22^219+26^319+48^384+12*" TargetMode="External"/><Relationship Id="rId244" Type="http://schemas.openxmlformats.org/officeDocument/2006/relationships/hyperlink" Target="http://gemini.scripps.edu/cgi-bin/SeqCov?/scratch/yates/FlyBase_Drosophila_na_02-27-2005_con_reversed.fasta&amp;VIT2_DRO! ME&amp;31+26^62+39^111+11^128+22^162+19^202+26^236+32^302+48^365+14^387+22&amp;31+26^62+39^111+11^128+22^162+19^202+26^236+32^302+48^365+14&amp;31+26^62+39^111+11^128+22^202+26^244+24^302+48^365+14&amp;31+26^62+39^111+11^128+22^202+26^302+48^365+14&amp;62+39^111+11^128+22^202+26^302+48^367+12*" TargetMode="External"/><Relationship Id="rId245" Type="http://schemas.openxmlformats.org/officeDocument/2006/relationships/hyperlink" Target="http://gemini.scripps.edu/cgi-bin/SeqCov?/scratch/yates/FlyBase_Drosophila_na_02-27-2005_con_reversed.fasta&amp;AAF51478&amp;7+15^28+28^270+21^314+28^377+21^465+22^1304+19&amp;7+15^28+28^270+21^314+28^377+21^465+22^1304+19&amp;28+28^322+20&amp;28+28^322+20*" TargetMode="External"/><Relationship Id="rId246" Type="http://schemas.openxmlformats.org/officeDocument/2006/relationships/hyperlink" Target="http://gemini.scripps.edu/cgi-bin/SeqCov?/scratch/yates/FlyBase_Drosophila_na_02-27-2005_con_reversed.fasta&amp;AAF57941&amp;53+30^107+23^243+18&amp;53+30^107+23^243+18*" TargetMode="External"/><Relationship Id="rId247" Type="http://schemas.openxmlformats.org/officeDocument/2006/relationships/hyperlink" Target="http://gemini.scripps.edu/cgi-bin/SeqCov?/scratch/yates/FlyBase_Drosophila_na_02-27-2005_con_reversed.fasta&amp;EF1B_DROME&amp;13+30^67+23^203+18&amp;13+30^67+23^203+18*" TargetMode="External"/><Relationship Id="rId248" Type="http://schemas.openxmlformats.org/officeDocument/2006/relationships/hyperlink" Target="http://gemini.scripps.edu/cgi-bin/SeqCov?/scratch/yates/FlyBase_Drosophila_na_02-27-2005_con_reversed.fasta&amp;AAM68717&amp;75+42^169+38^302+20&amp;75+42^169+38^302+20&amp;302+20&amp;302+20*" TargetMode="External"/><Relationship Id="rId249" Type="http://schemas.openxmlformats.org/officeDocument/2006/relationships/hyperlink" Target="http://gemini.scripps.edu/cgi-bin/SeqCov?/scratch/yates/FlyBase_Drosophila_na_02-27-2005_con_reversed.fasta&amp;AAN09050&amp;107+17^146+15^164+46^269+36&amp;107+17^146+15^164+46^269+36&amp;107+17^164+35&amp;107+17^164+35*" TargetMode="External"/><Relationship Id="rId250" Type="http://schemas.openxmlformats.org/officeDocument/2006/relationships/hyperlink" Target="http://gemini.scripps.edu/cgi-bin/SeqCov?/scratch/yates/FlyBase_Drosophila_na_02-27-2005_con_reversed.fasta&amp;RSP4_DROME&amp;64+17^103+15^121+46^226+36&amp;64+17^103+15^121+46^226+36&amp;64+17^121+35&amp;64+17^121+35*" TargetMode="External"/><Relationship Id="rId251" Type="http://schemas.openxmlformats.org/officeDocument/2006/relationships/hyperlink" Target="http://gemini.scripps.edu/cgi-bin/SeqCov?/scratch/yates/FlyBase_Drosophila_na_02-27-2005_con_reversed.fasta&amp;AAN14138&amp;134+22^238+54^382+27^503+16^775+16^943+37^985+13^1029+40^1240+16&amp;134+22^238+23^267+10^503+16^775+16^1029+40^1240+16&amp;238+23^267+10^1029+40&amp;238+23^1029+40*" TargetMode="External"/><Relationship Id="rId252" Type="http://schemas.openxmlformats.org/officeDocument/2006/relationships/hyperlink" Target="http://gemini.scripps.edu/cgi-bin/SeqCov?/scratch/yates/FlyBase_Drosophila_na_02-27-2005_con_reversed.fasta&amp;Q8IMM4&amp;134+22^238+54^382+27^503+16^775+16^943+37^985+13^1029+40^1240+16&amp;134+22^238+23^267+10^503+16^775+16^1029+40^1240+16&amp;238+23^267! +10^1029+40&amp;238+23^1029+40*" TargetMode="External"/><Relationship Id="rId253" Type="http://schemas.openxmlformats.org/officeDocument/2006/relationships/hyperlink" Target="http://gemini.scripps.edu/cgi-bin/SeqCov?/scratch/yates/FlyBase_Drosophila_na_02-27-2005_con_reversed.fasta&amp;AAS64975&amp;53+23^201+13^336+14^474+13^642+25&amp;53+23^201+13^336+14^474+13^642+25&amp;201+13^642+25&amp;201+13^642+25*" TargetMode="External"/><Relationship Id="rId254" Type="http://schemas.openxmlformats.org/officeDocument/2006/relationships/hyperlink" Target="http://gemini.scripps.edu/cgi-bin/SeqCov?/scratch/yates/FlyBase_Drosophila_na_02-27-2005_con_reversed.fasta&amp;PEP_DROME&amp;76+23^224+13^359+14^497+13^665+25&amp;76+23^224+13^359+14^497+13^665+25&amp;224+13^665+25&amp;224+13^665+25*" TargetMode="External"/><Relationship Id="rId255" Type="http://schemas.openxmlformats.org/officeDocument/2006/relationships/hyperlink" Target="http://gemini.scripps.edu/cgi-bin/SeqCov?/scratch/yates/FlyBase_Drosophila_na_02-27-2005_con_reversed.fasta&amp;ACT1_DROME&amp;30+11^86+29^149+30^185+8^217+39^258+28^293+21^317+11&amp;30+11^86+29^149+30^185+8^217+39^258+28^293+21^317+11&amp;30+11^86+29^149+30^185+8^217+23^244+12^317+11&amp;30+9^86+29^149+30^185+8^217+23^317+11&amp;30+9^86+11^149+30^217+23*" TargetMode="External"/><Relationship Id="rId256" Type="http://schemas.openxmlformats.org/officeDocument/2006/relationships/hyperlink" Target="http://gemini.scripps.edu/cgi-bin/SeqCov?/scratch/yates/FlyBase_Drosophila_na_02-27-2005_con_reversed.fasta&amp;ACT3_DROME&amp;30+11^70+45^149+30^185+8^217+39^258+28^293+21&amp;30+11^70+45^149+30^185+8^217+39^258+28^293+21&amp;30+11^86+29^149+30^185+8^217+23^244+12&amp;30+9^86+29^149+30^185+8^217+23&amp;30+9^86+11^149+30*" TargetMode="External"/><Relationship Id="rId257" Type="http://schemas.openxmlformats.org/officeDocument/2006/relationships/hyperlink" Target="http://gemini.scripps.edu/cgi-bin/SeqCov?/scratch/yates/FlyBase_Drosophila_na_02-27-2005_con_reversed.fasta&amp;ACT5_DROME&amp;30+11^70+45^149+30^185+8^217+39^258+28^293+21&amp;30+11^70+45^149+30^185+8^217+3! 9^258+28^293+21&amp;30+11^86+29^149+30^185+8^217+23^244+12&amp;30+9^86+29^149+30^185+8^217+23&amp;30+9^86+11^149+30*" TargetMode="External"/><Relationship Id="rId258" Type="http://schemas.openxmlformats.org/officeDocument/2006/relationships/hyperlink" Target="http://gemini.scripps.edu/cgi-bin/SeqCov?/scratch/yates/FlyBase_Drosophila_na_02-27-2005_con_reversed.fasta&amp;ADT_DROME&amp;4+27^36+10^55+8^83+12^99+42^154+11^168+33^246+28^282+16&amp;4+22^36+10^55+8^83+12^99+42^154+11^168+33^246+28^282+16&amp;4+22^36+10^85+10^114+27^154+11^171+30^254+11^282+16&amp;4+22^36+10^85+10^114+27^154+11^171+30^254+11^282+16&amp;4+22^85+10^114+27^254+11^282+15*" TargetMode="External"/><Relationship Id="rId259" Type="http://schemas.openxmlformats.org/officeDocument/2006/relationships/hyperlink" Target="http://gemini.scripps.edu/cgi-bin/SeqCov?/scratch/yates/FlyBase_Drosophila_na_02-27-2005_con_reversed.fasta&amp;Q8IRA0&amp;17+27^49+10^68+8^96+12! ^112+42^167+11^181+33^259+28^295+16&amp;17+22^49+10^68+8^96+12^112+42^167+11^181+33^259+28^295+16&amp;17+22^49+10^98+10^127+27^167+11^184+30^267+11^295+16&amp;17+22^49+10^98+10^127+27^167+11^184+30^267+11^295+16&amp;17+22^98+10^127+27^267+11^295+15*" TargetMode="External"/><Relationship Id="rId260" Type="http://schemas.openxmlformats.org/officeDocument/2006/relationships/hyperlink" Target="http://gemini.scripps.edu/cgi-bin/SeqCov?/scratch/yates/FlyBase_Drosophila_na_02-27-2005_con_reversed.fasta&amp;ATPA_DROME&amp;47+11^83+40^133+16^218+12^402+14^441+22^516+12&amp;47+11^83+40^133+16^218+12^402+14^441+22^516+12&amp;103+20^441+22&amp;103+20^441+22*" TargetMode="External"/><Relationship Id="rId261" Type="http://schemas.openxmlformats.org/officeDocument/2006/relationships/hyperlink" Target="http://gemini.scripps.edu/cgi-bin/SeqCov?/scratch/yates/FlyBase_Drosophila_na_02-27-2005_con_reversed.fasta&amp;ATPB_DROME&amp;72+15^121+12^190+13^219+18^259+13^288+25^328+56^410+19^440+18&amp;72+15^121+12^190+13^219+18^259+13^288+14^328+56^410+19^440+18&amp;72+15^292+10^329+36&amp;72+15^329+36*" TargetMode="External"/><Relationship Id="rId262" Type="http://schemas.openxmlformats.org/officeDocument/2006/relationships/hyperlink" Target="http://gemini.scripps.edu/cgi-bin/SeqCov?/scratch/yates/FlyBase_Drosophila_na_02-27-2005_con_reversed.fasta&amp;CH60_DROME&amp;93+25^202+13^233+13^247+18^307+23^335+14&amp;93+25^202+13^233+13^247+18^307+23^335+14&amp;93+25&amp;93+25*" TargetMode="External"/><Relationship Id="rId263" Type="http://schemas.openxmlformats.org/officeDocument/2006/relationships/hyperlink" Target="http://gemini.scripps.edu/cgi-bin/SeqCov?/scratch/yates/FlyBase_Drosophila_na_02-27-2005_con_reversed.fasta&amp;CUP_DROME&amp;65+22^181+24^352+10^401+22^425+32^496+32^552+13^578+31^730+21^766+17^805+36^884+11^901+80^1057+22^1095+38&amp;65+22^181+24^352+10^401+22^425+32^496+32^552+13^578+31^730+21^766+17^805+36^884+11^921+31^1057+22^1095+38&amp;65+22^496+19^553+12^730+21^814+27^884+11^921+31^1057+22^1119+14&amp;65+22^496+19^553+12^730+21^814+27^884+11^921+31^1057+22^1119+14&amp;67+20^931+21*" TargetMode="External"/><Relationship Id="rId264" Type="http://schemas.openxmlformats.org/officeDocument/2006/relationships/hyperlink" Target="http://gemini.scripps.edu/cgi-bin/SeqCov?/scratch/yates/FlyBase_Drosophila_na_02-27-2005_con_reversed.fasta&amp;EF2_DROME&amp;154+9^166+41^327+25^442+25^545+39^591+20^634+19^753+34&amp;154+9^166+18^327+25^442+25^545+13^591+20^753+34&amp;339+13^442+25^557+1&amp;339+13^442+25*" TargetMode="External"/><Relationship Id="rId265" Type="http://schemas.openxmlformats.org/officeDocument/2006/relationships/hyperlink" Target="http://gemini.scripps.edu/cgi-bin/SeqCov?/scratch/yates/FlyBase_Drosophila_na_02-27-2005_con_reversed.fasta&amp;FKB4_DROME&amp;22+11^55+13^75+36^271+9^286+7^298+20^323+13^341+14&amp;22+11^55+13^75+36^271+9^298+20^323+13^341+14&amp;22+11^55+13^298+20^341+14&amp;22+11^55+13^298+20^341+14&amp;298+10*" TargetMode="External"/><Relationship Id="rId266" Type="http://schemas.openxmlformats.org/officeDocument/2006/relationships/hyperlink" Target="http://gemini.scripps.edu/cgi-bin/SeqCov?/scratch/yates/FlyBase_Drosophila_na_02-27-2005_con_reversed.fasta&amp;HS7C_DROME&amp;27+21^62+14^103+12^124+29^164+18^307+30^355+13^448+27^482+11^563+11^592+27^622+35&amp;27+21^62+14^103+12^124+29^164+18^307+30^355+13^448+27^482+11^563+11^592+27^622+35&amp;62+14^127+12^164+18^307+18^327+10^563+11^592+12^622+12&amp;62+14^127+12^164+18^307+18^327+10^563+11^592+12^622+12&amp;165+17^563+8^594+10*" TargetMode="External"/><Relationship Id="rId267" Type="http://schemas.openxmlformats.org/officeDocument/2006/relationships/hyperlink" Target="http://gemini.scripps.edu/cgi-bin/SeqCov?/scratch/yates/FlyBase_Drosophila_na_02-27-2005_con_reversed.fasta&amp;HS83_DROME&amp;73+28^142+20^198+10^285+28^353+19^450+19^487+9^577+21&amp;73+28^142+20^198+10^285+28^353+19^450+19^577+21*" TargetMode="External"/><Relationship Id="rId268" Type="http://schemas.openxmlformats.org/officeDocument/2006/relationships/hyperlink" Target="http://gemini.scripps.edu/cgi-bin/SeqCov?/scratch/yates/FlyBase_Drosophila_na_02-27-2005_con_reversed.fasta&amp;IF6_DROME&amp;5+14^165+24^238+8&amp;5+14^165+24^238+8&amp;165+24&amp;165+24&amp;165+24*" TargetMode="External"/><Relationship Id="rId269" Type="http://schemas.openxmlformats.org/officeDocument/2006/relationships/hyperlink" Target="http://gemini.scripps.edu/cgi-bin/SeqCov?/scratch/yates/FlyBase_Drosophila_na_02-27-2005_con_reversed.fasta&amp;KPYK_DROME&amp;36+11^124+15^177+13^194+34^323+17^346+25^387+17&amp;36+11^124+15^177+13^194+34^323+17^346+25^387+17&amp;346+25&amp;346+25*" TargetMode="External"/><Relationship Id="rId270" Type="http://schemas.openxmlformats.org/officeDocument/2006/relationships/hyperlink" Target="http://gemini.scripps.edu/cgi-bin/SeqCov?/scratch/yates/FlyBase_Drosophila_na_02-27-2005_con_reversed.fasta&amp;ME31_DROME&amp;17+19^57+40^109+43^212+16^231+16^255+53^315+14^348+27^389+16^424+36&amp;17+19^57+40^109+43^212+16^231+16^255+53^315+14^348+27^389+16^424+36&amp;17+19^57+10^77+20^125+12^212+16^231+16^283+10^389+16^424+36&amp;17+19^57+10^77+20^125+12^212+16^231+16^283+10^389+16^424+36&amp;17+19^81+16^212+16^238+9^283+10^389+16*" TargetMode="External"/><Relationship Id="rId271" Type="http://schemas.openxmlformats.org/officeDocument/2006/relationships/hyperlink" Target="http://gemini.scripps.edu/cgi-bin/SeqCov?/scratch/yates/FlyBase_Drosophila_na_02-27-2005_con_reversed.fasta&amp;MYSN_DROME&amp;252+33^300+21^433+14^1159+17^1353+21^1469+16^1590+17^1728+18^1782+21&amp;252+33^300+21^433+14^1353+21^1469+16^1590+17^1728+18^1782+21&amp;1782+21&amp;1782+21*" TargetMode="External"/><Relationship Id="rId272" Type="http://schemas.openxmlformats.org/officeDocument/2006/relationships/hyperlink" Target="http://gemini.scripps.edu/cgi-bin/SeqCov?/scratch/yates/FlyBase_Drosophila_na_02-27-2005_con_reversed.fasta&amp;NADE_DROME&amp;5+21^82+12^167+16^258+22^347+24^393+19^615+11&amp;5+21^82+12^167+16^258+22^347+24^393+19^615+11*" TargetMode="External"/><Relationship Id="rId273" Type="http://schemas.openxmlformats.org/officeDocument/2006/relationships/hyperlink" Target="http://gemini.scripps.edu/cgi-bin/SeqCov?/scratch/yates/FlyBase_Drosophila_na_02-27-2005_con_reversed.fasta&amp;NO60_DROME&amp;42+14^87+22^176+14^210+16^283+13^409+12^442+26&amp;42+14^87+22^176+14^210+16^283+13^409+12^442+26&amp;95+14^176+14^210+16^283+13&amp;95+14^176+14^210+16^283+13&amp;95+14^179+11*" TargetMode="External"/><Relationship Id="rId274" Type="http://schemas.openxmlformats.org/officeDocument/2006/relationships/hyperlink" Target="http://gemini.scripps.edu/cgi-bin/SeqCov?/scratch/yates/FlyBase_Drosophila_na_02-27-2005_con_reversed.fasta&amp;NOG1_DROME&amp;277+14^315+19^527+22&amp;277+14^315+19^527+22&amp;277+14&amp;277+14*" TargetMode="External"/><Relationship Id="rId275" Type="http://schemas.openxmlformats.org/officeDocument/2006/relationships/hyperlink" Target="http://gemini.scripps.edu/cgi-bin/SeqCov?/scratch/yates/FlyBase_Drosophila_na_02-27-2005_con_reversed.fasta&amp;O61380&amp;113+17^296+41^339+34^565+21^599+20^665+12^876+12^1020+26^1059+12^1259+17^1291+17^1343+19^1526+21^1559+6&amp;113+17^296+41^349+24^565+21^599+20^665+12^876+12^1020+26^1059+12^1259+17^1291+17^1343+19&amp;349+24*" TargetMode="External"/><Relationship Id="rId276" Type="http://schemas.openxmlformats.org/officeDocument/2006/relationships/hyperlink" Target="http://gemini.scripps.edu/cgi-bin/SeqCov?/scratch/yates/FlyBase_Drosophila_na_02-27-2005_con_reversed.fasta&amp;Q7PL86&amp;25+7^57+7^78+8^115+29&amp;25+7^57+7^78+8^115+29&amp;115+29&amp;115+29&amp;129+15*" TargetMode="External"/><Relationship Id="rId277" Type="http://schemas.openxmlformats.org/officeDocument/2006/relationships/hyperlink" Target="http://gemini.scripps.edu/cgi-bin/SeqCov?/scratch/yates/FlyBase_Drosophila_na_02-27-2005_con_reversed.fasta&amp;RL15_DROME&amp;25+7^57+7^78+8^115+29&amp;25+7^57+7^78+8^115+29&amp;115+29&amp;115+29&amp;129+15*" TargetMode="External"/><Relationship Id="rId278" Type="http://schemas.openxmlformats.org/officeDocument/2006/relationships/hyperlink" Target="http://gemini.scripps.edu/cgi-bin/SeqCov?/scratch/yates/FlyBase_Drosophila_na_02-27-2005_con_reversed.fasta&amp;Q8IMK2&amp;60+15^78+15^99+25^160+13&amp;60+15^78+15^99+25^160+13&amp;111+13^160+13&amp;111+13^160+13*" TargetMode="External"/><Relationship Id="rId279" Type="http://schemas.openxmlformats.org/officeDocument/2006/relationships/hyperlink" Target="http://gemini.scripps.edu/cgi-bin/SeqCov?/scratch/yates/FlyBase_Drosophila_na_02-27-2005_con_reversed.fasta&amp;Q9VAF1&amp;61+15^79+15^100+25^161+13&amp;61+15^79+15^100+25^161+13&amp;112+13^161+13&amp;112+13^161+13*" TargetMode="External"/><Relationship Id="rId280" Type="http://schemas.openxmlformats.org/officeDocument/2006/relationships/hyperlink" Target="http://gemini.scripps.edu/cgi-bin/SeqCov?/scratch/yates/FlyBase_Drosophila_na_02-27! -2005_con_reversed.fasta&amp;Q8MLY8&amp;60+15^78+15^99+25^160+13&amp;60+15^78+15^99+25^160+13&amp;111+13^160+13&amp;111+13^160+13*" TargetMode="External"/><Relationship Id="rId281" Type="http://schemas.openxmlformats.org/officeDocument/2006/relationships/hyperlink" Target="http://gemini.scripps.edu/cgi-bin/SeqCov?/scratch/yates/FlyBase_Drosophila_na_02-27-2005_con_reversed.fasta&amp;Q8T3U2&amp;78+30^125+11&amp;78+30^125+11&amp;78+30^125+11&amp;88+20^125+11&amp;88+20*" TargetMode="External"/><Relationship Id="rId282" Type="http://schemas.openxmlformats.org/officeDocument/2006/relationships/hyperlink" Target="http://gemini.scripps.edu/cgi-bin/SeqCov?/scratch/yates/FlyBase_Drosophila_na_02-27-2005_con_reversed.fasta&amp;Q9V3B2&amp;33+13^77+17^207+31^253+10^291+47^345+31^381+37^440+19&amp;33+13^207+31^253+10^291+47^345+31^381+37^440+19&amp;291+39^345+31&amp;291+39^345+31*" TargetMode="External"/><Relationship Id="rId283" Type="http://schemas.openxmlformats.org/officeDocument/2006/relationships/hyperlink" Target="http://gemini.scripps.edu/cgi-bin/SeqCov?/scratch/yates/FlyBase_Drosophila_na_02-27-2005_con_reversed.fasta&amp;Q9V3C3&amp;17+26^113+40^171+37^254+21^335+21^363+12^463+21^485+15^527+14^565+17^597+15^613+36^675+16^752+13&amp;23+20^113+40^171+37^254+21^335+21^363+12^463+21^485+15^527+14^565+17^597+15^613+36^675+16^752+13&amp;23+13^113+23^335+21^675+16&amp;113+23^335+21^675+16&amp;113+21*" TargetMode="External"/><Relationship Id="rId284" Type="http://schemas.openxmlformats.org/officeDocument/2006/relationships/hyperlink" Target="http://gemini.scripps.edu/cgi-bin/SeqCov?/scratch/yates/FlyBase_Drosophila_na_02-27-2005_con_reversed.fasta&amp;Q9V5R0&amp;309+13^329+36&amp;309+13^329+36&amp;329+25&amp;329+25*" TargetMode="External"/><Relationship Id="rId285" Type="http://schemas.openxmlformats.org/officeDocument/2006/relationships/hyperlink" Target="http://gemini.scripps.edu/cgi-bin/SeqCov?/scratch/yates/FlyBase_Drosophila_na_02-27-2005_con_reversed.fasta&amp;Q9V6C4&amp;4+24^251+14^269+15^324+36^483+15^545+12^590+15^610+9^655+28^749+7&amp;251+14^269+15^324+36^483+15^545+12^590+15^610+9^655+28&amp;545+12^590+15&amp;545+12^590+15*" TargetMode="External"/><Relationship Id="rId286" Type="http://schemas.openxmlformats.org/officeDocument/2006/relationships/hyperlink" Target="http://gemini.scripps.edu/cgi-bin/SeqCov?/scratch/yates/FlyBase_Drosophila_na_02-27-2005_con_reversed.fasta&amp;Q9VAX8&amp;499+13^658+19^717+17^876+16^918+17&amp;499+13^658+19^717+17^876+16^918+17*" TargetMode="External"/><Relationship Id="rId287" Type="http://schemas.openxmlformats.org/officeDocument/2006/relationships/hyperlink" Target="http://gemini.scripps.edu/cgi-bin/SeqCov?/scratch/yates/FlyBase_Drosophila_na_02-27-2005_con_reversed.fasta&amp;Q9VEN7&amp;22+10^147+15^346+11^361+21^514+17&amp;22+10^147+15^346+11^361+21^514+17&amp;516+15&amp;516+15*" TargetMode="External"/><Relationship Id="rId288" Type="http://schemas.openxmlformats.org/officeDocument/2006/relationships/hyperlink" Target="http://gemini.scripps.edu/cgi-bin/SeqCov?/scratch/yates/FlyBase_Drosophila_na_02-27-2005_con_reversed.fasta&amp;Q9VH07&amp;77+14^118+35^172+30^206+20^379+15^405+14&amp;77+14^129+24^172+30^206+20^379+15^405+14&amp;77+14^129+24*" TargetMode="External"/><Relationship Id="rId289" Type="http://schemas.openxmlformats.org/officeDocument/2006/relationships/hyperlink" Target="http://gemini.scripps.edu/cgi-bin/SeqCov?/scratch/yates/FlyBase_Drosophila_na_02-27-2005_con_reversed.fasta&amp;Q9VJ19&amp;43+15^69+19^91+16&amp;43+15^69+19^91+16&amp;45+12^69+19&amp;45+12^69+19&amp;45+12*" TargetMode="External"/><Relationship Id="rId290" Type="http://schemas.openxmlformats.org/officeDocument/2006/relationships/hyperlink" Target="http://gemini.scripps.edu/cgi-bin/SeqCov?/scratch/yates/FlyBase_Drosophila_na_02-27-2005_con_reversed.fasta&amp;Q9VN21&amp;178+21^222+16^422+8^434+38^500+37&amp;222+16^422+8^434+38^500+37&amp;422+8^445+27&amp;422+8^445+27&amp;445+27*" TargetMode="External"/><Relationship Id="rId291" Type="http://schemas.openxmlformats.org/officeDocument/2006/relationships/hyperlink" Target="http://gemini.scripps.edu/cgi-bin/SeqCov?/scratch/yates/FlyBase_Drosophila_na_02-27-2005_con_reversed.fasta&amp;Q9VS34&amp;56+10^72+20^98+13^116+14&amp;56+10^72+20^98+13^116+14&amp;72+20^98+13^116+14&amp;72+20^98+13^116+14&amp;72+20^122+8*" TargetMode="External"/><Relationship Id="rId292" Type="http://schemas.openxmlformats.org/officeDocument/2006/relationships/hyperlink" Target="http://gemini.scripps.edu/cgi-bin/SeqCov?/scratch/yates/FlyBase_Drosophila_na_02-27-2005_con_reversed.fasta&amp;Q9VV75&amp;130+20^209+28^256+16^391+25&amp;209+28^256+16^391+25&amp;256+16^391+25&amp;256+16^391+25&amp;261+11*" TargetMode="External"/><Relationship Id="rId293" Type="http://schemas.openxmlformats.org/officeDocument/2006/relationships/hyperlink" Target="http://gemini.scripps.edu/cgi-bin/SeqCov?/scratch/yates/FlyBase_Drosophila_na_02-27-2005_con_reversed.fasta&amp;Q9W1B9&amp;17+24^100+15^131+35&amp;17+24^100+15^131+35&amp;17+24^100+15^131+35&amp;17+24^100+15^131+35&amp;34+7^100+15*" TargetMode="External"/><Relationship Id="rId294" Type="http://schemas.openxmlformats.org/officeDocument/2006/relationships/hyperlink" Target="http://gemini.scripps.edu/cgi-bin/SeqCov?/scratch/yates/FlyBase_Drosophila_na_02-27-2005_con_reversed.fasta&amp;Q9W1V3&amp;22+19^169+19^250+31^291+19^330+15&amp;169+19^250+31^291+19^330+15&amp;270+11^291+19^330+14&amp;270+11^291+19^330+14*" TargetMode="External"/><Relationship Id="rId295" Type="http://schemas.openxmlformats.org/officeDocument/2006/relationships/hyperlink" Target="http://gemini.scripps.edu/cgi-bin/SeqCov?/scratch/yates/FlyBase_Drosophila_na_02-27-2005_con_reversed.fasta&amp;Q9W229&amp;23+16^45+18^70+15&amp;45+18^70+15&amp;45+18^70+15&amp;51+12^70+15&amp;51+12*" TargetMode="External"/><Relationship Id="rId296" Type="http://schemas.openxmlformats.org/officeDocument/2006/relationships/hyperlink" Target="http://gemini.scripps.edu/cgi-bin/SeqCov?/scratch/yates/FlyBase_Drosophila_na_02-27-2005_con_reversed.fasta&amp;Q9W5R8&amp;55+14^74+34^113+40^159+20^197+25^233+10^282+11&amp;55+14^74+34^113+40^159+20^197+25^233+10^282+11&amp;55+14^74+34^113+40^159+20^197+24^233+10^282+11&amp;55+14^74+34^113+40^159+20^197+24^233+10^282+11&amp;59+10^86+22^133+20^165+14^197+24^233+9*" TargetMode="External"/><Relationship Id="rId297" Type="http://schemas.openxmlformats.org/officeDocument/2006/relationships/hyperlink" Target="http://gemini.scripps.edu/cgi-bin/SeqCov?/scratch/yates/FlyBase_Drosophila_na_02-27-2005_con_reversed.fasta&amp;RFA1_DROME&amp;2+12^96+17^115+12^145+34^227+15^416+14^435+14^572+12&amp;2+12^96+17^115+12^145+34^227+15^416+14^435+14^572+12&amp;146+33&amp;146+33*" TargetMode="External"/><Relationship Id="rId298" Type="http://schemas.openxmlformats.org/officeDocument/2006/relationships/hyperlink" Target="http://gemini.scripps.edu/cgi-bin/SeqCov?/scratch/yates/FlyBase_Drosophila_na_02-27-2005_con_reversed.fasta&amp;RL11_DROME&amp;25+13^44+14^124+18^175+9&amp;25+13^44+14^124+18^175+9&amp;175+9&amp;175+9*" TargetMode="External"/><Relationship Id="rId299" Type="http://schemas.openxmlformats.org/officeDocument/2006/relationships/hyperlink" Target="http://gemini.scripps.edu/cgi-bin/SeqCov?/scratch/yates/FlyBase_Drosophila_na_02-27-2005_con_reversed.fasta&amp;RL22_DROME&amp;24+9^65+23^138+24^193+21^225+12&amp;24+9^65+23^138+24^193+21^225+12&amp;65+23^138+24^193+21&amp;65+23^138+24^193+21&amp;138+24*" TargetMode="External"/><Relationship Id="rId300" Type="http://schemas.openxmlformats.org/officeDocument/2006/relationships/hyperlink" Target="http://gemini.scripps.edu/cgi-bin/SeqCov?/scratch/yates/FlyBase_Drosophila_na_02-27-2005_con_reversed.fasta&amp;RL3_DROME&amp;39+11^100+16^203+21^250+11^312+29^385+9^396+20&amp;39+11^100+15^203+21^250+11^312+29^385+9^396+20&amp;39+11^100+15^203+21^250+11^312+22^385+8^396+20&amp;39+11^100+15^203+21^250+11^312+22^385+8^396+20&amp;39+11^100+15^312+22^396+20*" TargetMode="External"/><Relationship Id="rId301" Type="http://schemas.openxmlformats.org/officeDocument/2006/relationships/hyperlink" Target="http://gemini.scripps.edu/cgi-bin/SeqCov?/scratch/yates/FlyBase_Drosophila_na_02-27-2005_con_reversed.fasta&amp;RL4_DROME&amp;24+25^53+22^125+39^226+12^252+20&amp;24+25^53+22^125+39^226+12^252+20&amp;24+25^125+39^263+9&amp;33+16^125+39^263+9*" TargetMode="External"/><Relationship Id="rId302" Type="http://schemas.openxmlformats.org/officeDocument/2006/relationships/hyperlink" Target="http://gemini.scripps.edu/cgi-bin/SeqCov?/scratch/yates/FlyBase_Drosophila_na_02-27-2005_con_reversed.fasta&amp;RL9_DROME&amp;3+19^24+66^92+75^172+11&amp;3+19^24+66^92+75^172+11&amp;12+6^37+53^92+22^123+44^173+10&amp;12+6^37+53^92+22^123+44^173+10&amp;40+12^58+5^70+20^92+22^124+16^173+10*" TargetMode="External"/><Relationship Id="rId303" Type="http://schemas.openxmlformats.org/officeDocument/2006/relationships/hyperlink" Target="http://gemini.scripps.edu/cgi-bin/SeqCov?/scratch/yates/FlyBase_Drosophila_na_02-27-2005_con_reversed.fasta&amp;RLA0_DROME&amp;11+28^45+48^109+104^215+46^275+26&amp;11+28^45+33^84+9^109+104^215+46^275+26&amp;17+22^49+9^63+15^84+9^113+100^215+46^275+19&amp;17+22^49+9^63+15^84+2^113+100^215+46^275+19&amp;17+22^49+9^63+15^113+54^184+29^215+25^247+14^275+19*" TargetMode="External"/><Relationship Id="rId304" Type="http://schemas.openxmlformats.org/officeDocument/2006/relationships/hyperlink" Target="http://gemini.scripps.edu/cgi-bin/SeqCov?/scratch/yates/FlyBase_Drosophila_na_02-27-2005_con_reversed.fasta&amp;RLA1_DROME&amp;5+23^34+56&amp;5+23^34+56&amp;5+23^34+56&amp;5+23^34+56&amp;5+23^39+11^58+32*" TargetMode="External"/><Relationship Id="rId305" Type="http://schemas.openxmlformats.org/officeDocument/2006/relationships/hyperlink" Target="http://gemini.scripps.edu/cgi-bin/SeqCov?/scratch/yates/FlyBase_Drosophila_na_02-27-2005_con_reversed.fasta&amp;RLA2_DROME&amp;3+13^20+19^42+18&amp;3+13^20+19^42+18&amp;3+13^20+19&amp;3+13^20+19&amp;3+13^26+13*" TargetMode="External"/><Relationship Id="rId306" Type="http://schemas.openxmlformats.org/officeDocument/2006/relationships/hyperlink" Target="http://gemini.scripps.edu/cgi-bin/SeqCov?/scratch/yates/FlyBase_Drosophila_na_02-27-2005_con_reversed.fasta&amp;RS17_DROME&amp;23+37^81+22^107+22&amp;23+37^81+22^107+22&amp;33+14^49+11^81+22&amp;33+14^49+11^81+22&amp;44+3^49+11^81+22*" TargetMode="External"/><Relationship Id="rId307" Type="http://schemas.openxmlformats.org/officeDocument/2006/relationships/hyperlink" Target="http://gemini.scripps.edu/cgi-bin/SeqCov?/scratch/yates/FlyBase_Drosophila_na_02-27-2005_con_reversed.fasta&amp;RS2_DROME&amp;60+32^196+15^230+33&amp;60+32^196+15^230+33&amp;73+19^196+15^230+11&amp;73+19^196+15^230+11&amp;73+19*" TargetMode="External"/><Relationship Id="rId308" Type="http://schemas.openxmlformats.org/officeDocument/2006/relationships/hyperlink" Target="http://gemini.scripps.edu/cgi-bin/SeqCov?/scratch/yates/FlyBase_Drosophila_na_02-27-2005_con_reversed.fasta&amp;RS4_DROME&amp;76+19^135+11^149+20^175+13^199+13^222+19&amp;76+19^135+11^149+20^175+13^199+13^222+19&amp;78+17^135+11^149+20^199+13^222+19&amp;78+17^135+11^149+20^199+13^222+19&amp;78+17^135+11^199+13^222+9*" TargetMode="External"/><Relationship Id="rId309" Type="http://schemas.openxmlformats.org/officeDocument/2006/relationships/hyperlink" Target="http://gemini.scripps.edu/cgi-bin/SeqCov?/scratch/yates/FlyBase_Drosophila_na_02-27-2005_con_reversed.fasta&amp;RS6_DROME&amp;3+21^31+21^99+17^120+12^205+8&amp;3+21^32+15^99+17^120+12&amp;3+21^32+15&amp;3+21^32+15&amp;32+15*" TargetMode="External"/><Relationship Id="rId310" Type="http://schemas.openxmlformats.org/officeDocument/2006/relationships/hyperlink" Target="http://gemini.scripps.edu/cgi-bin/SeqCov?/scratch/yates/FlyBase_Drosophila_na_02-27-2005_con_reversed.fasta&amp;TBA1_DROME&amp;41+20^65+15^85+12^113+9^230+75^327+26^374+17^395+7^403+20&amp;41+20^65+15^85+12^113+9^230+75^327+26^374+17^395+7^403+20&amp;41+20^65+15^85+12^230+51^333+4^340+13&amp;65+15^230+51^333+4^340+13*" TargetMode="External"/><Relationship Id="rId311" Type="http://schemas.openxmlformats.org/officeDocument/2006/relationships/hyperlink" Target="http://gemini.scripps.edu/cgi-bin/SeqCov?/scratch/yates/FlyBase_Drosophila_na_02-27-2005_con_reversed.fasta&amp;TBA3_DROME&amp;41+20^65+15^85+12^113+9^230+75^327+26^374+17^395+7^403+20&amp;41+20^65+15^85+12^! 113+9^230+75^327+26^374+17^395+7^403+20&amp;41+20^65+15^85+12^230+51^333+4^340+13&amp;65+15^230+51^333+4^340+13*" TargetMode="External"/><Relationship Id="rId312" Type="http://schemas.openxmlformats.org/officeDocument/2006/relationships/hyperlink" Target="http://gemini.scripps.edu/cgi-bin/SeqCov?/scratch/yates/FlyBase_Drosophila_na_02-27-2005_con_reversed.fasta&amp;TBA4_DROME&amp;40+22^76+15^178+10^241+51^350+14^442+21&amp;40+22^76+15^178+10^241+51^350+14^442+21&amp;351+13&amp;351+13&amp;351+13*" TargetMode="External"/><Relationship Id="rId313" Type="http://schemas.openxmlformats.org/officeDocument/2006/relationships/hyperlink" Target="http://gemini.scripps.edu/cgi-bin/SeqCov?/scratch/yates/FlyBase_Drosophila_na_02-27-2005_con_reversed.fasta&amp;TBB1_DROME&amp;20+39^63+92^163+12^217+35^253+24^283+15^310+9^337+14^381+10&amp;20+39^63+92^163+12^217+35^253+24^283+15^310+9^337+14^381+10&amp;20+39^78+44^123+32^263+14^310+9^381+10&amp;20+39^78+44^123+32^263+14^310+9^381+10&amp;47+12^84+38^123+32*" TargetMode="External"/><Relationship Id="rId314" Type="http://schemas.openxmlformats.org/officeDocument/2006/relationships/hyperlink" Target="http://gemini.scripps.edu/cgi-bin/SeqCov?/scratch/yates/FlyBase_Drosophila_na_02-27-2005_con_reversed.fasta&amp;TBG2_DROME&amp;49+15^85+29^170+24^198+15^374+17^427+29&amp;49+15^85+29^170+24^198+15^374+17^427+29&amp;374+17&amp;374+17*" TargetMode="External"/><Relationship Id="rId315" Type="http://schemas.openxmlformats.org/officeDocument/2006/relationships/hyperlink" Target="http://gemini.scripps.edu/cgi-bin/SeqCov?/scratch/yates/FlyBase_Drosophila_na_02-27-2005_con_reversed.fasta&amp;TCPA_DROME&amp;47+20^115+11^163+21^545+13&amp;47+20^115+11^163+21^545+13&amp;115+11&amp;115+11*" TargetMode="External"/><Relationship Id="rId316" Type="http://schemas.openxmlformats.org/officeDocument/2006/relationships/hyperlink" Target="http://gemini.scripps.edu/cgi-bin/SeqCov?/scratch/yates/FlyBase_Drosophila_na_02-27-2005_con_reversed.fasta&amp;VIT1_DROME&amp;25+33^66+49^119+23^199+14^219+8^234+37^301+48^364+21^386+22&amp;25+33^66+49^119+23^199+14^219+8^234+37^301+48^364+21^386+22&amp;35+23^66+38^119+23^199+14^219+8^245+26^301+48^386+22&amp;35+23^66+38^119+23^199+14^219+8^245+26^301+48^386+22&amp;66+38^119+23^201+12^260+11*" TargetMode="External"/><Relationship Id="rId317" Type="http://schemas.openxmlformats.org/officeDocument/2006/relationships/hyperlink" Target="http://gemini.scripps.edu/cgi-bin/SeqCov?/scratch/yates/FlyBase_Drosophila_na_02-27-2005_con_reversed.fasta&amp;VIT3_DROME&amp;33+20^76+20^114+19^144+16^190+76^281+31^327+12^354+11^376+12&amp;33+20^76+20^114+19^144+16^190+76^281+31^327+12^376+12&amp;33+20^76+20^114+19^152+8^190+68^291+21&amp;33+20^76+20^114+19^152+8^190+68^291+21&amp;84+12^210+40*" TargetMode="External"/><Relationship Id="rId318" Type="http://schemas.openxmlformats.org/officeDocument/2006/relationships/numbering" Target="numbering.xml"/><Relationship Id="rId319" Type="http://schemas.openxmlformats.org/officeDocument/2006/relationships/fontTable" Target="fontTable.xml"/><Relationship Id="rId3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20:16:00Z</dcterms:created>
  <dc:creator>Paul Schedl</dc:creator>
  <dc:description/>
  <cp:keywords/>
  <dc:language>en-US</dc:language>
  <cp:lastModifiedBy>Paul Schedl</cp:lastModifiedBy>
  <cp:lastPrinted>2009-12-21T12:11:00Z</cp:lastPrinted>
  <dcterms:modified xsi:type="dcterms:W3CDTF">2011-07-21T22:23:00Z</dcterms:modified>
  <cp:revision>4</cp:revision>
  <dc:subject/>
  <dc:title> </dc:title>
</cp:coreProperties>
</file>